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D8242" w14:textId="64F53A0D" w:rsidR="002037F1" w:rsidRDefault="000630C9" w:rsidP="000D1FE5">
      <w:pPr>
        <w:spacing w:after="311"/>
        <w:ind w:left="0" w:firstLine="0"/>
        <w:jc w:val="both"/>
        <w:rPr>
          <w:rFonts w:ascii="Arial" w:hAnsi="Arial" w:cs="Arial"/>
          <w:b/>
        </w:rPr>
      </w:pPr>
      <w:r w:rsidRPr="00FE6FE6">
        <w:rPr>
          <w:rFonts w:ascii="Arial" w:hAnsi="Arial" w:cs="Arial"/>
          <w:b/>
          <w:u w:color="000000"/>
        </w:rPr>
        <w:t>Supplementary material</w:t>
      </w:r>
      <w:r w:rsidR="00FE4C33">
        <w:rPr>
          <w:rFonts w:ascii="Arial" w:hAnsi="Arial" w:cs="Arial"/>
          <w:b/>
        </w:rPr>
        <w:t xml:space="preserve"> 1</w:t>
      </w:r>
      <w:r w:rsidRPr="00FE6FE6">
        <w:rPr>
          <w:rFonts w:ascii="Arial" w:hAnsi="Arial" w:cs="Arial"/>
          <w:b/>
        </w:rPr>
        <w:t xml:space="preserve"> </w:t>
      </w:r>
    </w:p>
    <w:p w14:paraId="71C3DED0" w14:textId="12E197E9" w:rsidR="00AB5A8E" w:rsidRPr="00A76388" w:rsidRDefault="005E29E2" w:rsidP="000D1FE5">
      <w:pPr>
        <w:spacing w:after="311"/>
        <w:ind w:left="0" w:firstLine="0"/>
        <w:jc w:val="both"/>
        <w:rPr>
          <w:rFonts w:ascii="Arial" w:hAnsi="Arial" w:cs="Arial"/>
          <w:iCs/>
        </w:rPr>
      </w:pPr>
      <w:r w:rsidRPr="00A76388">
        <w:rPr>
          <w:rFonts w:ascii="Arial" w:hAnsi="Arial" w:cs="Arial"/>
          <w:b/>
          <w:iCs/>
        </w:rPr>
        <w:t xml:space="preserve">Treatment of Missing Data  </w:t>
      </w:r>
    </w:p>
    <w:p w14:paraId="6F9631F4" w14:textId="75F66E28" w:rsidR="00FA09BA" w:rsidRPr="00FE6FE6" w:rsidRDefault="008F13A8" w:rsidP="00FA09BA">
      <w:pPr>
        <w:spacing w:after="198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Missing data </w:t>
      </w:r>
      <w:r w:rsidR="00FF546C">
        <w:rPr>
          <w:rFonts w:ascii="Arial" w:hAnsi="Arial" w:cs="Arial"/>
        </w:rPr>
        <w:t>can be</w:t>
      </w:r>
      <w:r w:rsidRPr="00FE6FE6">
        <w:rPr>
          <w:rFonts w:ascii="Arial" w:hAnsi="Arial" w:cs="Arial"/>
        </w:rPr>
        <w:t xml:space="preserve"> </w:t>
      </w:r>
      <w:r w:rsidR="00FF629C" w:rsidRPr="00FE6FE6">
        <w:rPr>
          <w:rFonts w:ascii="Arial" w:hAnsi="Arial" w:cs="Arial"/>
        </w:rPr>
        <w:t xml:space="preserve">problematic in quantitative research. </w:t>
      </w:r>
      <w:r w:rsidR="00384BE2">
        <w:rPr>
          <w:rFonts w:ascii="Arial" w:hAnsi="Arial" w:cs="Arial"/>
        </w:rPr>
        <w:t>Missing data must be</w:t>
      </w:r>
      <w:r w:rsidR="00B970F1" w:rsidRPr="00FE6FE6">
        <w:rPr>
          <w:rFonts w:ascii="Arial" w:hAnsi="Arial" w:cs="Arial"/>
        </w:rPr>
        <w:t xml:space="preserve"> handled appropriate</w:t>
      </w:r>
      <w:r w:rsidR="009E769E">
        <w:rPr>
          <w:rFonts w:ascii="Arial" w:hAnsi="Arial" w:cs="Arial"/>
        </w:rPr>
        <w:t>ly</w:t>
      </w:r>
      <w:r w:rsidR="00B970F1" w:rsidRPr="00FE6FE6">
        <w:rPr>
          <w:rFonts w:ascii="Arial" w:hAnsi="Arial" w:cs="Arial"/>
        </w:rPr>
        <w:t xml:space="preserve"> to </w:t>
      </w:r>
      <w:r w:rsidR="0034444A" w:rsidRPr="00FE6FE6">
        <w:rPr>
          <w:rFonts w:ascii="Arial" w:hAnsi="Arial" w:cs="Arial"/>
        </w:rPr>
        <w:t xml:space="preserve">prevent </w:t>
      </w:r>
      <w:r w:rsidR="004A663B">
        <w:rPr>
          <w:rFonts w:ascii="Arial" w:hAnsi="Arial" w:cs="Arial"/>
        </w:rPr>
        <w:t xml:space="preserve">the </w:t>
      </w:r>
      <w:r w:rsidR="0034444A" w:rsidRPr="00FE6FE6">
        <w:rPr>
          <w:rFonts w:ascii="Arial" w:hAnsi="Arial" w:cs="Arial"/>
        </w:rPr>
        <w:t>introduction of bias</w:t>
      </w:r>
      <w:r w:rsidR="00CB7E72" w:rsidRPr="00FE6FE6">
        <w:rPr>
          <w:rFonts w:ascii="Arial" w:hAnsi="Arial" w:cs="Arial"/>
        </w:rPr>
        <w:t xml:space="preserve"> in the data </w:t>
      </w:r>
      <w:r w:rsidR="00035355">
        <w:rPr>
          <w:rFonts w:ascii="Arial" w:hAnsi="Arial" w:cs="Arial"/>
        </w:rPr>
        <w:t xml:space="preserve">which would </w:t>
      </w:r>
      <w:r w:rsidR="000D1FE5" w:rsidRPr="00FE6FE6">
        <w:rPr>
          <w:rFonts w:ascii="Arial" w:hAnsi="Arial" w:cs="Arial"/>
        </w:rPr>
        <w:t>distort the interpretation of the findings (</w:t>
      </w:r>
      <w:proofErr w:type="spellStart"/>
      <w:r w:rsidR="00B32AFF" w:rsidRPr="00B32AFF">
        <w:rPr>
          <w:rFonts w:ascii="Arial" w:hAnsi="Arial" w:cs="Arial"/>
        </w:rPr>
        <w:t>Gönülal</w:t>
      </w:r>
      <w:proofErr w:type="spellEnd"/>
      <w:r w:rsidR="00B32AFF">
        <w:rPr>
          <w:rFonts w:ascii="Arial" w:hAnsi="Arial" w:cs="Arial"/>
        </w:rPr>
        <w:t xml:space="preserve">, </w:t>
      </w:r>
      <w:r w:rsidR="00B32AFF" w:rsidRPr="00B32AFF">
        <w:rPr>
          <w:rFonts w:ascii="Arial" w:hAnsi="Arial" w:cs="Arial"/>
        </w:rPr>
        <w:t>2019</w:t>
      </w:r>
      <w:r w:rsidR="00FC133B">
        <w:rPr>
          <w:rFonts w:ascii="Arial" w:hAnsi="Arial" w:cs="Arial"/>
        </w:rPr>
        <w:t>; Sterne et al 2009)</w:t>
      </w:r>
      <w:r w:rsidR="000D1FE5" w:rsidRPr="00FE6FE6">
        <w:rPr>
          <w:rFonts w:ascii="Arial" w:hAnsi="Arial" w:cs="Arial"/>
        </w:rPr>
        <w:t>.</w:t>
      </w:r>
      <w:r w:rsidRPr="00FE6FE6">
        <w:rPr>
          <w:rFonts w:ascii="Arial" w:hAnsi="Arial" w:cs="Arial"/>
        </w:rPr>
        <w:t xml:space="preserve"> </w:t>
      </w:r>
      <w:r w:rsidR="00FA09BA" w:rsidRPr="00FE6FE6">
        <w:rPr>
          <w:rFonts w:ascii="Arial" w:hAnsi="Arial" w:cs="Arial"/>
        </w:rPr>
        <w:t>This supplement</w:t>
      </w:r>
      <w:r w:rsidR="00035355">
        <w:rPr>
          <w:rFonts w:ascii="Arial" w:hAnsi="Arial" w:cs="Arial"/>
        </w:rPr>
        <w:t>ary</w:t>
      </w:r>
      <w:r w:rsidR="00FA09BA" w:rsidRPr="00FE6FE6">
        <w:rPr>
          <w:rFonts w:ascii="Arial" w:hAnsi="Arial" w:cs="Arial"/>
        </w:rPr>
        <w:t xml:space="preserve"> material</w:t>
      </w:r>
      <w:r w:rsidR="00C426BD" w:rsidRPr="00FE6FE6">
        <w:rPr>
          <w:rFonts w:ascii="Arial" w:hAnsi="Arial" w:cs="Arial"/>
        </w:rPr>
        <w:t xml:space="preserve"> provides </w:t>
      </w:r>
      <w:r w:rsidR="00035355">
        <w:rPr>
          <w:rFonts w:ascii="Arial" w:hAnsi="Arial" w:cs="Arial"/>
        </w:rPr>
        <w:t>an</w:t>
      </w:r>
      <w:r w:rsidR="00C426BD" w:rsidRPr="00FE6FE6">
        <w:rPr>
          <w:rFonts w:ascii="Arial" w:hAnsi="Arial" w:cs="Arial"/>
        </w:rPr>
        <w:t xml:space="preserve"> outline of</w:t>
      </w:r>
      <w:r w:rsidR="00FA09BA" w:rsidRPr="00FE6FE6">
        <w:rPr>
          <w:rFonts w:ascii="Arial" w:hAnsi="Arial" w:cs="Arial"/>
        </w:rPr>
        <w:t xml:space="preserve"> the approach </w:t>
      </w:r>
      <w:r w:rsidR="00C426BD" w:rsidRPr="00FE6FE6">
        <w:rPr>
          <w:rFonts w:ascii="Arial" w:hAnsi="Arial" w:cs="Arial"/>
        </w:rPr>
        <w:t>foll</w:t>
      </w:r>
      <w:r w:rsidR="008912D7" w:rsidRPr="00FE6FE6">
        <w:rPr>
          <w:rFonts w:ascii="Arial" w:hAnsi="Arial" w:cs="Arial"/>
        </w:rPr>
        <w:t>o</w:t>
      </w:r>
      <w:r w:rsidR="00C426BD" w:rsidRPr="00FE6FE6">
        <w:rPr>
          <w:rFonts w:ascii="Arial" w:hAnsi="Arial" w:cs="Arial"/>
        </w:rPr>
        <w:t>wed</w:t>
      </w:r>
      <w:r w:rsidR="00FA09BA" w:rsidRPr="00FE6FE6">
        <w:rPr>
          <w:rFonts w:ascii="Arial" w:hAnsi="Arial" w:cs="Arial"/>
        </w:rPr>
        <w:t xml:space="preserve"> to </w:t>
      </w:r>
      <w:r w:rsidR="00C426BD" w:rsidRPr="00FE6FE6">
        <w:rPr>
          <w:rFonts w:ascii="Arial" w:hAnsi="Arial" w:cs="Arial"/>
        </w:rPr>
        <w:t xml:space="preserve">address the </w:t>
      </w:r>
      <w:r w:rsidR="008912D7" w:rsidRPr="00FE6FE6">
        <w:rPr>
          <w:rFonts w:ascii="Arial" w:hAnsi="Arial" w:cs="Arial"/>
        </w:rPr>
        <w:t>issue of</w:t>
      </w:r>
      <w:r w:rsidR="00FA09BA" w:rsidRPr="00FE6FE6">
        <w:rPr>
          <w:rFonts w:ascii="Arial" w:hAnsi="Arial" w:cs="Arial"/>
        </w:rPr>
        <w:t xml:space="preserve"> missing data</w:t>
      </w:r>
      <w:r w:rsidR="00EA00E1">
        <w:rPr>
          <w:rFonts w:ascii="Arial" w:hAnsi="Arial" w:cs="Arial"/>
        </w:rPr>
        <w:t>.</w:t>
      </w:r>
      <w:r w:rsidR="00FA09BA" w:rsidRPr="00FE6FE6">
        <w:rPr>
          <w:rFonts w:ascii="Arial" w:hAnsi="Arial" w:cs="Arial"/>
        </w:rPr>
        <w:t xml:space="preserve"> </w:t>
      </w:r>
    </w:p>
    <w:p w14:paraId="1C512BBE" w14:textId="1908AD44" w:rsidR="00AB5A8E" w:rsidRPr="00FE6FE6" w:rsidRDefault="00EA00E1" w:rsidP="00476478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Degree of missingness</w:t>
      </w:r>
      <w:r w:rsidR="00480A77" w:rsidRPr="00FE6FE6">
        <w:rPr>
          <w:rFonts w:ascii="Arial" w:hAnsi="Arial" w:cs="Arial"/>
          <w:i/>
          <w:iCs/>
        </w:rPr>
        <w:t xml:space="preserve"> for each variable of interest</w:t>
      </w:r>
    </w:p>
    <w:p w14:paraId="0D346AEA" w14:textId="632AB9F8" w:rsidR="00557F22" w:rsidRDefault="009D619E" w:rsidP="000D1FE5">
      <w:pPr>
        <w:spacing w:after="199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Seventeen variables of </w:t>
      </w:r>
      <w:r w:rsidR="000B1B0F" w:rsidRPr="00FE6FE6">
        <w:rPr>
          <w:rFonts w:ascii="Arial" w:hAnsi="Arial" w:cs="Arial"/>
        </w:rPr>
        <w:t>interest were</w:t>
      </w:r>
      <w:r w:rsidRPr="00FE6FE6">
        <w:rPr>
          <w:rFonts w:ascii="Arial" w:hAnsi="Arial" w:cs="Arial"/>
        </w:rPr>
        <w:t xml:space="preserve"> included in the analysis</w:t>
      </w:r>
      <w:r w:rsidR="000B1B0F" w:rsidRPr="00FE6FE6">
        <w:rPr>
          <w:rFonts w:ascii="Arial" w:hAnsi="Arial" w:cs="Arial"/>
        </w:rPr>
        <w:t xml:space="preserve">. </w:t>
      </w:r>
      <w:r w:rsidR="00351CDA" w:rsidRPr="00FE6FE6">
        <w:rPr>
          <w:rFonts w:ascii="Arial" w:hAnsi="Arial" w:cs="Arial"/>
        </w:rPr>
        <w:t xml:space="preserve">While </w:t>
      </w:r>
      <w:r w:rsidR="00C119F8">
        <w:rPr>
          <w:rFonts w:ascii="Arial" w:hAnsi="Arial" w:cs="Arial"/>
        </w:rPr>
        <w:t>4</w:t>
      </w:r>
      <w:r w:rsidR="00351CDA" w:rsidRPr="00FE6FE6">
        <w:rPr>
          <w:rFonts w:ascii="Arial" w:hAnsi="Arial" w:cs="Arial"/>
        </w:rPr>
        <w:t>/17</w:t>
      </w:r>
      <w:r w:rsidR="000B1B0F" w:rsidRPr="00FE6FE6">
        <w:rPr>
          <w:rFonts w:ascii="Arial" w:hAnsi="Arial" w:cs="Arial"/>
        </w:rPr>
        <w:t xml:space="preserve"> v</w:t>
      </w:r>
      <w:r w:rsidR="00522E0F" w:rsidRPr="00FE6FE6">
        <w:rPr>
          <w:rFonts w:ascii="Arial" w:hAnsi="Arial" w:cs="Arial"/>
        </w:rPr>
        <w:t xml:space="preserve">ariables </w:t>
      </w:r>
      <w:r w:rsidR="00B57F56" w:rsidRPr="00FE6FE6">
        <w:rPr>
          <w:rFonts w:ascii="Arial" w:hAnsi="Arial" w:cs="Arial"/>
        </w:rPr>
        <w:t xml:space="preserve">(i.e. </w:t>
      </w:r>
      <w:r w:rsidR="00522E0F" w:rsidRPr="00FE6FE6">
        <w:rPr>
          <w:rFonts w:ascii="Arial" w:hAnsi="Arial" w:cs="Arial"/>
        </w:rPr>
        <w:t>age at quit date, total contact time, pregnant, period and gender</w:t>
      </w:r>
      <w:r w:rsidR="00B57F56" w:rsidRPr="00FE6FE6">
        <w:rPr>
          <w:rFonts w:ascii="Arial" w:hAnsi="Arial" w:cs="Arial"/>
        </w:rPr>
        <w:t>)</w:t>
      </w:r>
      <w:r w:rsidR="00522E0F" w:rsidRPr="00FE6FE6">
        <w:rPr>
          <w:rFonts w:ascii="Arial" w:hAnsi="Arial" w:cs="Arial"/>
        </w:rPr>
        <w:t xml:space="preserve"> had complete </w:t>
      </w:r>
      <w:r w:rsidR="00035355">
        <w:rPr>
          <w:rFonts w:ascii="Arial" w:hAnsi="Arial" w:cs="Arial"/>
        </w:rPr>
        <w:t xml:space="preserve">data, </w:t>
      </w:r>
      <w:r w:rsidR="00351CDA" w:rsidRPr="00FE6FE6">
        <w:rPr>
          <w:rFonts w:ascii="Arial" w:hAnsi="Arial" w:cs="Arial"/>
        </w:rPr>
        <w:t>13</w:t>
      </w:r>
      <w:r w:rsidR="00F33541" w:rsidRPr="00FE6FE6">
        <w:rPr>
          <w:rFonts w:ascii="Arial" w:hAnsi="Arial" w:cs="Arial"/>
        </w:rPr>
        <w:t>/17</w:t>
      </w:r>
      <w:r w:rsidR="00054CDC" w:rsidRPr="00FE6FE6">
        <w:rPr>
          <w:rFonts w:ascii="Arial" w:hAnsi="Arial" w:cs="Arial"/>
        </w:rPr>
        <w:t xml:space="preserve"> variables </w:t>
      </w:r>
      <w:r w:rsidR="00815731" w:rsidRPr="00FE6FE6">
        <w:rPr>
          <w:rFonts w:ascii="Arial" w:hAnsi="Arial" w:cs="Arial"/>
        </w:rPr>
        <w:t xml:space="preserve">had </w:t>
      </w:r>
      <w:r w:rsidR="00013DB4">
        <w:rPr>
          <w:rFonts w:ascii="Arial" w:hAnsi="Arial" w:cs="Arial"/>
        </w:rPr>
        <w:t>some</w:t>
      </w:r>
      <w:r w:rsidRPr="00FE6FE6">
        <w:rPr>
          <w:rFonts w:ascii="Arial" w:hAnsi="Arial" w:cs="Arial"/>
        </w:rPr>
        <w:t xml:space="preserve"> degree of missingness</w:t>
      </w:r>
      <w:r w:rsidR="001B5916">
        <w:rPr>
          <w:rFonts w:ascii="Arial" w:hAnsi="Arial" w:cs="Arial"/>
        </w:rPr>
        <w:t xml:space="preserve"> (Table 1)</w:t>
      </w:r>
      <w:r w:rsidR="00C119F8">
        <w:rPr>
          <w:rFonts w:ascii="Arial" w:hAnsi="Arial" w:cs="Arial"/>
        </w:rPr>
        <w:t>.</w:t>
      </w:r>
      <w:r w:rsidR="0071176B" w:rsidRPr="00FE6FE6">
        <w:rPr>
          <w:rFonts w:ascii="Arial" w:hAnsi="Arial" w:cs="Arial"/>
        </w:rPr>
        <w:t xml:space="preserve"> </w:t>
      </w:r>
    </w:p>
    <w:p w14:paraId="4A93C528" w14:textId="7B2D3871" w:rsidR="00557F22" w:rsidRPr="00FE6FE6" w:rsidRDefault="00557F22" w:rsidP="00557F22">
      <w:pPr>
        <w:spacing w:after="198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>Table</w:t>
      </w:r>
      <w:r w:rsidR="00A76388">
        <w:rPr>
          <w:rFonts w:ascii="Arial" w:hAnsi="Arial" w:cs="Arial"/>
        </w:rPr>
        <w:t xml:space="preserve"> 1:</w:t>
      </w:r>
      <w:r w:rsidRPr="00FE6FE6">
        <w:rPr>
          <w:rFonts w:ascii="Arial" w:hAnsi="Arial" w:cs="Arial"/>
        </w:rPr>
        <w:t xml:space="preserve"> Overview of missingness</w:t>
      </w:r>
    </w:p>
    <w:tbl>
      <w:tblPr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3187"/>
        <w:gridCol w:w="2551"/>
      </w:tblGrid>
      <w:tr w:rsidR="00557F22" w:rsidRPr="00FE6FE6" w14:paraId="314AF72D" w14:textId="77777777" w:rsidTr="00DA4AF3">
        <w:trPr>
          <w:trHeight w:val="310"/>
        </w:trPr>
        <w:tc>
          <w:tcPr>
            <w:tcW w:w="22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FF7CDB" w14:textId="77777777" w:rsidR="00557F22" w:rsidRPr="00FE6FE6" w:rsidRDefault="00557F22" w:rsidP="00DA4AF3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1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5918F" w14:textId="4FF0FF7A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mplete</w:t>
            </w:r>
            <w:r w:rsidR="00B34ABD">
              <w:rPr>
                <w:rFonts w:ascii="Arial" w:eastAsia="Times New Roman" w:hAnsi="Arial" w:cs="Arial"/>
                <w:kern w:val="0"/>
                <w14:ligatures w14:val="none"/>
              </w:rPr>
              <w:t>:</w:t>
            </w:r>
            <w:r w:rsidR="00425F85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="00B34ABD">
              <w:rPr>
                <w:rFonts w:ascii="Arial" w:eastAsia="Times New Roman" w:hAnsi="Arial" w:cs="Arial"/>
                <w:kern w:val="0"/>
                <w14:ligatures w14:val="none"/>
              </w:rPr>
              <w:t>n (%)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8DF70A" w14:textId="693C4722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Incomplete</w:t>
            </w:r>
            <w:r w:rsidR="00B34ABD">
              <w:rPr>
                <w:rFonts w:ascii="Arial" w:eastAsia="Times New Roman" w:hAnsi="Arial" w:cs="Arial"/>
                <w:kern w:val="0"/>
                <w14:ligatures w14:val="none"/>
              </w:rPr>
              <w:t>: n (%)</w:t>
            </w:r>
          </w:p>
        </w:tc>
      </w:tr>
      <w:tr w:rsidR="00557F22" w:rsidRPr="00FE6FE6" w14:paraId="56B6C192" w14:textId="77777777" w:rsidTr="00DA4AF3">
        <w:trPr>
          <w:trHeight w:val="310"/>
        </w:trPr>
        <w:tc>
          <w:tcPr>
            <w:tcW w:w="220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949B" w14:textId="77777777" w:rsidR="00557F22" w:rsidRPr="00FE6FE6" w:rsidRDefault="00557F22" w:rsidP="00DA4AF3">
            <w:pPr>
              <w:spacing w:after="0" w:line="240" w:lineRule="auto"/>
              <w:ind w:left="0" w:firstLine="0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riables</w:t>
            </w:r>
          </w:p>
        </w:tc>
        <w:tc>
          <w:tcPr>
            <w:tcW w:w="31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BAC" w14:textId="77B3A066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 (2</w:t>
            </w:r>
            <w:r w:rsidR="00B203FB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F91567" w14:textId="20339C89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  <w:r w:rsidR="001B5916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 (7</w:t>
            </w:r>
            <w:r w:rsidR="00B203FB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</w:tr>
      <w:tr w:rsidR="00557F22" w:rsidRPr="00FE6FE6" w14:paraId="0E014B38" w14:textId="77777777" w:rsidTr="00DA4AF3">
        <w:trPr>
          <w:trHeight w:val="31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DDDF" w14:textId="77777777" w:rsidR="00557F22" w:rsidRPr="00FE6FE6" w:rsidRDefault="00557F22" w:rsidP="00DA4AF3">
            <w:pPr>
              <w:spacing w:after="0" w:line="240" w:lineRule="auto"/>
              <w:ind w:left="0" w:firstLine="0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ases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9A11" w14:textId="77777777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,611 (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4B40CA" w14:textId="77777777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7,922 (69)</w:t>
            </w:r>
          </w:p>
        </w:tc>
      </w:tr>
      <w:tr w:rsidR="00557F22" w:rsidRPr="00FE6FE6" w14:paraId="0EA25BCA" w14:textId="77777777" w:rsidTr="00DA4AF3">
        <w:trPr>
          <w:trHeight w:val="310"/>
        </w:trPr>
        <w:tc>
          <w:tcPr>
            <w:tcW w:w="220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2AF61E8" w14:textId="77777777" w:rsidR="00557F22" w:rsidRPr="00FE6FE6" w:rsidRDefault="00557F22" w:rsidP="00DA4AF3">
            <w:pPr>
              <w:spacing w:after="0" w:line="240" w:lineRule="auto"/>
              <w:ind w:left="0" w:firstLine="0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lue</w:t>
            </w: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BF4D1" w14:textId="77777777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65,758 (90)</w:t>
            </w: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5FBF993" w14:textId="77777777" w:rsidR="00557F22" w:rsidRPr="00FE6FE6" w:rsidRDefault="00557F22" w:rsidP="00DA4AF3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8,770 (10)</w:t>
            </w:r>
          </w:p>
        </w:tc>
      </w:tr>
    </w:tbl>
    <w:p w14:paraId="18A416A5" w14:textId="77777777" w:rsidR="001B5916" w:rsidRDefault="001B5916" w:rsidP="000D1FE5">
      <w:pPr>
        <w:spacing w:after="199"/>
        <w:ind w:left="-5"/>
        <w:jc w:val="both"/>
        <w:rPr>
          <w:rFonts w:ascii="Arial" w:hAnsi="Arial" w:cs="Arial"/>
        </w:rPr>
      </w:pPr>
    </w:p>
    <w:p w14:paraId="7107EB7E" w14:textId="28BEC778" w:rsidR="00AB5A8E" w:rsidRPr="00FE6FE6" w:rsidRDefault="009D619E" w:rsidP="000D1FE5">
      <w:pPr>
        <w:spacing w:after="199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The </w:t>
      </w:r>
      <w:r w:rsidR="00AF653C" w:rsidRPr="00FE6FE6">
        <w:rPr>
          <w:rFonts w:ascii="Arial" w:hAnsi="Arial" w:cs="Arial"/>
        </w:rPr>
        <w:t>percentage of</w:t>
      </w:r>
      <w:r w:rsidRPr="00FE6FE6">
        <w:rPr>
          <w:rFonts w:ascii="Arial" w:hAnsi="Arial" w:cs="Arial"/>
        </w:rPr>
        <w:t xml:space="preserve"> missingness range</w:t>
      </w:r>
      <w:r w:rsidR="00AF653C" w:rsidRPr="00FE6FE6">
        <w:rPr>
          <w:rFonts w:ascii="Arial" w:hAnsi="Arial" w:cs="Arial"/>
        </w:rPr>
        <w:t>d</w:t>
      </w:r>
      <w:r w:rsidRPr="00FE6FE6">
        <w:rPr>
          <w:rFonts w:ascii="Arial" w:hAnsi="Arial" w:cs="Arial"/>
        </w:rPr>
        <w:t xml:space="preserve"> from 0.</w:t>
      </w:r>
      <w:r w:rsidR="00132577">
        <w:rPr>
          <w:rFonts w:ascii="Arial" w:hAnsi="Arial" w:cs="Arial"/>
        </w:rPr>
        <w:t xml:space="preserve">1 - </w:t>
      </w:r>
      <w:r w:rsidR="00AF653C" w:rsidRPr="00FE6FE6">
        <w:rPr>
          <w:rFonts w:ascii="Arial" w:hAnsi="Arial" w:cs="Arial"/>
        </w:rPr>
        <w:t>39.7</w:t>
      </w:r>
      <w:r w:rsidR="00132577" w:rsidRPr="00FE6FE6">
        <w:rPr>
          <w:rFonts w:ascii="Arial" w:hAnsi="Arial" w:cs="Arial"/>
        </w:rPr>
        <w:t>%</w:t>
      </w:r>
      <w:r w:rsidR="00C119F8">
        <w:rPr>
          <w:rFonts w:ascii="Arial" w:hAnsi="Arial" w:cs="Arial"/>
        </w:rPr>
        <w:t xml:space="preserve"> </w:t>
      </w:r>
      <w:r w:rsidR="00C119F8" w:rsidRPr="00FE6FE6">
        <w:rPr>
          <w:rFonts w:ascii="Arial" w:hAnsi="Arial" w:cs="Arial"/>
        </w:rPr>
        <w:t xml:space="preserve">(Table </w:t>
      </w:r>
      <w:r w:rsidR="00A76388">
        <w:rPr>
          <w:rFonts w:ascii="Arial" w:hAnsi="Arial" w:cs="Arial"/>
        </w:rPr>
        <w:t>2</w:t>
      </w:r>
      <w:r w:rsidR="00C119F8" w:rsidRPr="00FE6FE6">
        <w:rPr>
          <w:rFonts w:ascii="Arial" w:hAnsi="Arial" w:cs="Arial"/>
        </w:rPr>
        <w:t>).</w:t>
      </w:r>
      <w:r w:rsidRPr="00FE6FE6">
        <w:rPr>
          <w:rFonts w:ascii="Arial" w:hAnsi="Arial" w:cs="Arial"/>
        </w:rPr>
        <w:t xml:space="preserve"> </w:t>
      </w:r>
      <w:r w:rsidR="006F6CB9" w:rsidRPr="00FE6FE6">
        <w:rPr>
          <w:rFonts w:ascii="Arial" w:hAnsi="Arial" w:cs="Arial"/>
        </w:rPr>
        <w:t xml:space="preserve">This level of missingness was </w:t>
      </w:r>
      <w:r w:rsidR="00432934" w:rsidRPr="00FE6FE6">
        <w:rPr>
          <w:rFonts w:ascii="Arial" w:hAnsi="Arial" w:cs="Arial"/>
        </w:rPr>
        <w:t xml:space="preserve">substantially sufficient to </w:t>
      </w:r>
      <w:r w:rsidR="00712796" w:rsidRPr="00FE6FE6">
        <w:rPr>
          <w:rFonts w:ascii="Arial" w:hAnsi="Arial" w:cs="Arial"/>
        </w:rPr>
        <w:t xml:space="preserve">warrant an investigation </w:t>
      </w:r>
      <w:r w:rsidR="00F12B97" w:rsidRPr="00FE6FE6">
        <w:rPr>
          <w:rFonts w:ascii="Arial" w:hAnsi="Arial" w:cs="Arial"/>
        </w:rPr>
        <w:t>an</w:t>
      </w:r>
      <w:r w:rsidR="00132577">
        <w:rPr>
          <w:rFonts w:ascii="Arial" w:hAnsi="Arial" w:cs="Arial"/>
        </w:rPr>
        <w:t>d</w:t>
      </w:r>
      <w:r w:rsidR="00F12B97" w:rsidRPr="00FE6FE6">
        <w:rPr>
          <w:rFonts w:ascii="Arial" w:hAnsi="Arial" w:cs="Arial"/>
        </w:rPr>
        <w:t xml:space="preserve"> </w:t>
      </w:r>
      <w:r w:rsidRPr="00FE6FE6">
        <w:rPr>
          <w:rFonts w:ascii="Arial" w:hAnsi="Arial" w:cs="Arial"/>
        </w:rPr>
        <w:t xml:space="preserve">data imputation. </w:t>
      </w:r>
    </w:p>
    <w:p w14:paraId="1A2373C4" w14:textId="4543F1A4" w:rsidR="00AB5A8E" w:rsidRPr="00A76388" w:rsidRDefault="005E29E2" w:rsidP="00A76388">
      <w:pPr>
        <w:rPr>
          <w:rFonts w:ascii="Arial" w:hAnsi="Arial" w:cs="Arial"/>
        </w:rPr>
      </w:pPr>
      <w:r w:rsidRPr="00A76388">
        <w:rPr>
          <w:rFonts w:ascii="Arial" w:hAnsi="Arial" w:cs="Arial"/>
        </w:rPr>
        <w:t xml:space="preserve">Table </w:t>
      </w:r>
      <w:r w:rsidR="00A76388" w:rsidRPr="00A76388">
        <w:rPr>
          <w:rFonts w:ascii="Arial" w:hAnsi="Arial" w:cs="Arial"/>
        </w:rPr>
        <w:t>2</w:t>
      </w:r>
      <w:r w:rsidRPr="00A76388">
        <w:rPr>
          <w:rFonts w:ascii="Arial" w:hAnsi="Arial" w:cs="Arial"/>
        </w:rPr>
        <w:t xml:space="preserve">: Degree of Missingness by Variab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8"/>
        <w:gridCol w:w="1984"/>
        <w:gridCol w:w="2126"/>
      </w:tblGrid>
      <w:tr w:rsidR="00492BCF" w:rsidRPr="00FE6FE6" w14:paraId="561378D3" w14:textId="77777777" w:rsidTr="00492BCF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8D1B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riabl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0B9D" w14:textId="77777777" w:rsidR="005D2ADF" w:rsidRPr="00FE6FE6" w:rsidRDefault="005D2ADF" w:rsidP="005D2ADF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Missing data</w:t>
            </w:r>
          </w:p>
        </w:tc>
      </w:tr>
      <w:tr w:rsidR="00401248" w:rsidRPr="00FE6FE6" w14:paraId="3CF0DA73" w14:textId="77777777" w:rsidTr="00492BCF">
        <w:trPr>
          <w:trHeight w:val="290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F1AFB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F158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6E7E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%</w:t>
            </w:r>
          </w:p>
        </w:tc>
      </w:tr>
      <w:tr w:rsidR="00401248" w:rsidRPr="00FE6FE6" w14:paraId="0EDBBAB9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93F39" w14:textId="11442020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Access </w:t>
            </w:r>
            <w:r w:rsidR="00097EDD" w:rsidRPr="00FE6FE6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ethod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B588E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58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11A53" w14:textId="222738A0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9.7</w:t>
            </w:r>
          </w:p>
        </w:tc>
      </w:tr>
      <w:tr w:rsidR="00401248" w:rsidRPr="00FE6FE6" w14:paraId="086DADCC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6F325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Years smoked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AA52A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85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F041D" w14:textId="55B408F9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3.4</w:t>
            </w:r>
          </w:p>
        </w:tc>
      </w:tr>
      <w:tr w:rsidR="00401248" w:rsidRPr="00FE6FE6" w14:paraId="329B6CC0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115E4" w14:textId="20DC2764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Dependence category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1C12B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27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C537A" w14:textId="76C910CB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8.4</w:t>
            </w:r>
          </w:p>
        </w:tc>
      </w:tr>
      <w:tr w:rsidR="00401248" w:rsidRPr="00FE6FE6" w14:paraId="5032C4D9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7DE4A" w14:textId="42DEC011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Fagerstrom </w:t>
            </w:r>
            <w:r w:rsidR="00097EDD" w:rsidRPr="00FE6FE6"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r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77CDF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27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4E557F" w14:textId="1A9641DF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8.4</w:t>
            </w:r>
          </w:p>
        </w:tc>
      </w:tr>
      <w:tr w:rsidR="00401248" w:rsidRPr="00FE6FE6" w14:paraId="10C00E5C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2971C" w14:textId="2369A7BB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  <w:r w:rsidR="004A663B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="00317648">
              <w:rPr>
                <w:rFonts w:ascii="Arial" w:eastAsia="Times New Roman" w:hAnsi="Arial" w:cs="Arial"/>
                <w:kern w:val="0"/>
                <w14:ligatures w14:val="none"/>
              </w:rPr>
              <w:t>w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eek </w:t>
            </w:r>
            <w:r w:rsidR="00317648">
              <w:rPr>
                <w:rFonts w:ascii="Arial" w:eastAsia="Times New Roman" w:hAnsi="Arial" w:cs="Arial"/>
                <w:kern w:val="0"/>
                <w14:ligatures w14:val="none"/>
              </w:rPr>
              <w:t>q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uit </w:t>
            </w:r>
            <w:r w:rsidR="00317648">
              <w:rPr>
                <w:rFonts w:ascii="Arial" w:eastAsia="Times New Roman" w:hAnsi="Arial" w:cs="Arial"/>
                <w:kern w:val="0"/>
                <w14:ligatures w14:val="none"/>
              </w:rPr>
              <w:t>st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atu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BF699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68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014EF" w14:textId="211972C6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4.6</w:t>
            </w:r>
          </w:p>
        </w:tc>
      </w:tr>
      <w:tr w:rsidR="00401248" w:rsidRPr="00FE6FE6" w14:paraId="1AA90AFB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3AAE0" w14:textId="098247A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IMD </w:t>
            </w:r>
            <w:r w:rsidR="006F1D11">
              <w:rPr>
                <w:rFonts w:ascii="Arial" w:eastAsia="Times New Roman" w:hAnsi="Arial" w:cs="Arial"/>
                <w:kern w:val="0"/>
                <w14:ligatures w14:val="none"/>
              </w:rPr>
              <w:t>q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intil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F29D8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4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50E79" w14:textId="6854D325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.2</w:t>
            </w:r>
          </w:p>
        </w:tc>
      </w:tr>
      <w:tr w:rsidR="00401248" w:rsidRPr="00FE6FE6" w14:paraId="4ED85BAA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6FC8C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Service provided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37DFF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1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57223" w14:textId="19351BA5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.0</w:t>
            </w:r>
          </w:p>
        </w:tc>
      </w:tr>
      <w:tr w:rsidR="00401248" w:rsidRPr="00FE6FE6" w14:paraId="4918D120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17661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Ethnicity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74580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2064F" w14:textId="25723D51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9</w:t>
            </w:r>
          </w:p>
        </w:tc>
      </w:tr>
      <w:tr w:rsidR="00401248" w:rsidRPr="00FE6FE6" w14:paraId="32F4EC50" w14:textId="77777777" w:rsidTr="00A76388">
        <w:trPr>
          <w:trHeight w:val="29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B9CF4" w14:textId="77777777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ccupation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11ECC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75000" w14:textId="2AA724FE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5</w:t>
            </w:r>
          </w:p>
        </w:tc>
      </w:tr>
      <w:tr w:rsidR="00401248" w:rsidRPr="00FE6FE6" w14:paraId="6D7E3B24" w14:textId="77777777" w:rsidTr="00A76388">
        <w:trPr>
          <w:trHeight w:val="29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A82" w14:textId="55B169E0" w:rsidR="005D2ADF" w:rsidRPr="00FE6FE6" w:rsidRDefault="005D2ADF" w:rsidP="005D2AD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Number of </w:t>
            </w:r>
            <w:r w:rsidR="006F1D11"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essions </w:t>
            </w:r>
            <w:r w:rsidR="006F1D11">
              <w:rPr>
                <w:rFonts w:ascii="Arial" w:eastAsia="Times New Roman" w:hAnsi="Arial" w:cs="Arial"/>
                <w:kern w:val="0"/>
                <w14:ligatures w14:val="none"/>
              </w:rPr>
              <w:t>a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ttend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8814" w14:textId="77777777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1BA3" w14:textId="6942F292" w:rsidR="005D2ADF" w:rsidRPr="00FE6FE6" w:rsidRDefault="005D2ADF" w:rsidP="005D2ADF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1</w:t>
            </w:r>
          </w:p>
        </w:tc>
      </w:tr>
    </w:tbl>
    <w:p w14:paraId="53C5F8BE" w14:textId="77777777" w:rsidR="002A737E" w:rsidRPr="00FE6FE6" w:rsidRDefault="002A737E" w:rsidP="002A737E">
      <w:pPr>
        <w:rPr>
          <w:rFonts w:ascii="Arial" w:hAnsi="Arial" w:cs="Arial"/>
        </w:rPr>
      </w:pPr>
    </w:p>
    <w:p w14:paraId="07AEBDFF" w14:textId="1F7B68E4" w:rsidR="00AB5A8E" w:rsidRPr="00EF1A31" w:rsidRDefault="005E29E2" w:rsidP="00604CB6">
      <w:pPr>
        <w:rPr>
          <w:rFonts w:ascii="Arial" w:hAnsi="Arial" w:cs="Arial"/>
          <w:i/>
          <w:iCs/>
        </w:rPr>
      </w:pPr>
      <w:r w:rsidRPr="00EF1A31">
        <w:rPr>
          <w:rFonts w:ascii="Arial" w:hAnsi="Arial" w:cs="Arial"/>
          <w:i/>
          <w:iCs/>
        </w:rPr>
        <w:t>Reason</w:t>
      </w:r>
      <w:r w:rsidR="00CE6128" w:rsidRPr="00EF1A31">
        <w:rPr>
          <w:rFonts w:ascii="Arial" w:hAnsi="Arial" w:cs="Arial"/>
          <w:i/>
          <w:iCs/>
        </w:rPr>
        <w:t>s</w:t>
      </w:r>
      <w:r w:rsidRPr="00EF1A31">
        <w:rPr>
          <w:rFonts w:ascii="Arial" w:hAnsi="Arial" w:cs="Arial"/>
          <w:i/>
          <w:iCs/>
        </w:rPr>
        <w:t xml:space="preserve"> for Missing </w:t>
      </w:r>
      <w:r w:rsidR="004C4D19">
        <w:rPr>
          <w:rFonts w:ascii="Arial" w:hAnsi="Arial" w:cs="Arial"/>
          <w:i/>
          <w:iCs/>
        </w:rPr>
        <w:t>D</w:t>
      </w:r>
      <w:r w:rsidR="00CE6128" w:rsidRPr="00EF1A31">
        <w:rPr>
          <w:rFonts w:ascii="Arial" w:hAnsi="Arial" w:cs="Arial"/>
          <w:i/>
          <w:iCs/>
        </w:rPr>
        <w:t>ata</w:t>
      </w:r>
    </w:p>
    <w:p w14:paraId="0EEDD83A" w14:textId="4EED60E9" w:rsidR="00AB5A8E" w:rsidRDefault="0089363A" w:rsidP="0024624B">
      <w:pPr>
        <w:spacing w:after="198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According to </w:t>
      </w:r>
      <w:proofErr w:type="spellStart"/>
      <w:r w:rsidR="00636B2C" w:rsidRPr="00FE6FE6">
        <w:rPr>
          <w:rFonts w:ascii="Arial" w:hAnsi="Arial" w:cs="Arial"/>
        </w:rPr>
        <w:t>OneLife</w:t>
      </w:r>
      <w:proofErr w:type="spellEnd"/>
      <w:r w:rsidR="00636B2C" w:rsidRPr="00FE6FE6">
        <w:rPr>
          <w:rFonts w:ascii="Arial" w:hAnsi="Arial" w:cs="Arial"/>
        </w:rPr>
        <w:t xml:space="preserve"> Suffolk </w:t>
      </w:r>
      <w:r w:rsidR="00604CB6">
        <w:rPr>
          <w:rFonts w:ascii="Arial" w:hAnsi="Arial" w:cs="Arial"/>
        </w:rPr>
        <w:t xml:space="preserve">(OLS) </w:t>
      </w:r>
      <w:r w:rsidRPr="00FE6FE6">
        <w:rPr>
          <w:rFonts w:ascii="Arial" w:hAnsi="Arial" w:cs="Arial"/>
        </w:rPr>
        <w:t>data collection protocol</w:t>
      </w:r>
      <w:r w:rsidR="00636B2C" w:rsidRPr="00FE6FE6">
        <w:rPr>
          <w:rFonts w:ascii="Arial" w:hAnsi="Arial" w:cs="Arial"/>
        </w:rPr>
        <w:t xml:space="preserve">, </w:t>
      </w:r>
      <w:r w:rsidR="00654879" w:rsidRPr="00FE6FE6">
        <w:rPr>
          <w:rFonts w:ascii="Arial" w:hAnsi="Arial" w:cs="Arial"/>
        </w:rPr>
        <w:t>soci</w:t>
      </w:r>
      <w:r w:rsidR="00431AD0" w:rsidRPr="00FE6FE6">
        <w:rPr>
          <w:rFonts w:ascii="Arial" w:hAnsi="Arial" w:cs="Arial"/>
        </w:rPr>
        <w:t>odemographic</w:t>
      </w:r>
      <w:r w:rsidRPr="00FE6FE6">
        <w:rPr>
          <w:rFonts w:ascii="Arial" w:hAnsi="Arial" w:cs="Arial"/>
        </w:rPr>
        <w:t xml:space="preserve"> variables </w:t>
      </w:r>
      <w:r w:rsidR="00E2164F" w:rsidRPr="00FE6FE6">
        <w:rPr>
          <w:rFonts w:ascii="Arial" w:hAnsi="Arial" w:cs="Arial"/>
        </w:rPr>
        <w:t>(e.g.</w:t>
      </w:r>
      <w:r w:rsidR="00654879" w:rsidRPr="00FE6FE6">
        <w:rPr>
          <w:rFonts w:ascii="Arial" w:hAnsi="Arial" w:cs="Arial"/>
        </w:rPr>
        <w:t xml:space="preserve"> </w:t>
      </w:r>
      <w:r w:rsidR="00431AD0" w:rsidRPr="00FE6FE6">
        <w:rPr>
          <w:rFonts w:ascii="Arial" w:hAnsi="Arial" w:cs="Arial"/>
        </w:rPr>
        <w:t>age, gender</w:t>
      </w:r>
      <w:r w:rsidR="00B72F37" w:rsidRPr="00FE6FE6">
        <w:rPr>
          <w:rFonts w:ascii="Arial" w:hAnsi="Arial" w:cs="Arial"/>
        </w:rPr>
        <w:t>, ethnicity and occupation</w:t>
      </w:r>
      <w:r w:rsidR="00E2164F" w:rsidRPr="00FE6FE6">
        <w:rPr>
          <w:rFonts w:ascii="Arial" w:hAnsi="Arial" w:cs="Arial"/>
        </w:rPr>
        <w:t>)</w:t>
      </w:r>
      <w:r w:rsidR="00B72F37" w:rsidRPr="00FE6FE6">
        <w:rPr>
          <w:rFonts w:ascii="Arial" w:hAnsi="Arial" w:cs="Arial"/>
        </w:rPr>
        <w:t xml:space="preserve"> </w:t>
      </w:r>
      <w:r w:rsidR="00662778" w:rsidRPr="00FE6FE6">
        <w:rPr>
          <w:rFonts w:ascii="Arial" w:hAnsi="Arial" w:cs="Arial"/>
        </w:rPr>
        <w:t>wer</w:t>
      </w:r>
      <w:r w:rsidR="00BC14CB" w:rsidRPr="00FE6FE6">
        <w:rPr>
          <w:rFonts w:ascii="Arial" w:hAnsi="Arial" w:cs="Arial"/>
        </w:rPr>
        <w:t>e</w:t>
      </w:r>
      <w:r w:rsidRPr="00FE6FE6">
        <w:rPr>
          <w:rFonts w:ascii="Arial" w:hAnsi="Arial" w:cs="Arial"/>
        </w:rPr>
        <w:t xml:space="preserve"> mandatory to be completed by the participants before enrolling on the programme</w:t>
      </w:r>
      <w:r w:rsidR="002379E5">
        <w:rPr>
          <w:rFonts w:ascii="Arial" w:hAnsi="Arial" w:cs="Arial"/>
        </w:rPr>
        <w:t xml:space="preserve">. </w:t>
      </w:r>
      <w:r w:rsidR="00156481" w:rsidRPr="00FE6FE6">
        <w:rPr>
          <w:rFonts w:ascii="Arial" w:hAnsi="Arial" w:cs="Arial"/>
        </w:rPr>
        <w:t xml:space="preserve">These variables had either complete </w:t>
      </w:r>
      <w:r w:rsidR="00F65FC3" w:rsidRPr="00FE6FE6">
        <w:rPr>
          <w:rFonts w:ascii="Arial" w:hAnsi="Arial" w:cs="Arial"/>
        </w:rPr>
        <w:t>data</w:t>
      </w:r>
      <w:r w:rsidR="00156481" w:rsidRPr="00FE6FE6">
        <w:rPr>
          <w:rFonts w:ascii="Arial" w:hAnsi="Arial" w:cs="Arial"/>
        </w:rPr>
        <w:t xml:space="preserve"> o</w:t>
      </w:r>
      <w:r w:rsidR="00F65FC3" w:rsidRPr="00FE6FE6">
        <w:rPr>
          <w:rFonts w:ascii="Arial" w:hAnsi="Arial" w:cs="Arial"/>
        </w:rPr>
        <w:t>r</w:t>
      </w:r>
      <w:r w:rsidR="00156481" w:rsidRPr="00FE6FE6">
        <w:rPr>
          <w:rFonts w:ascii="Arial" w:hAnsi="Arial" w:cs="Arial"/>
        </w:rPr>
        <w:t xml:space="preserve"> </w:t>
      </w:r>
      <w:r w:rsidR="006D1613" w:rsidRPr="00FE6FE6">
        <w:rPr>
          <w:rFonts w:ascii="Arial" w:hAnsi="Arial" w:cs="Arial"/>
        </w:rPr>
        <w:t xml:space="preserve">very few </w:t>
      </w:r>
      <w:r w:rsidR="006D1613" w:rsidRPr="00FE6FE6">
        <w:rPr>
          <w:rFonts w:ascii="Arial" w:hAnsi="Arial" w:cs="Arial"/>
        </w:rPr>
        <w:lastRenderedPageBreak/>
        <w:t>missing values.</w:t>
      </w:r>
      <w:r w:rsidR="00FA332E" w:rsidRPr="00FE6FE6">
        <w:rPr>
          <w:rFonts w:ascii="Arial" w:hAnsi="Arial" w:cs="Arial"/>
        </w:rPr>
        <w:t xml:space="preserve"> </w:t>
      </w:r>
      <w:r w:rsidR="00C619BE">
        <w:rPr>
          <w:rFonts w:ascii="Arial" w:hAnsi="Arial" w:cs="Arial"/>
        </w:rPr>
        <w:t>The</w:t>
      </w:r>
      <w:r w:rsidR="0084342A" w:rsidRPr="00FE6FE6">
        <w:rPr>
          <w:rFonts w:ascii="Arial" w:hAnsi="Arial" w:cs="Arial"/>
        </w:rPr>
        <w:t xml:space="preserve"> programme</w:t>
      </w:r>
      <w:r w:rsidR="004C4D19">
        <w:rPr>
          <w:rFonts w:ascii="Arial" w:hAnsi="Arial" w:cs="Arial"/>
        </w:rPr>
        <w:t>-</w:t>
      </w:r>
      <w:r w:rsidR="0084342A" w:rsidRPr="00FE6FE6">
        <w:rPr>
          <w:rFonts w:ascii="Arial" w:hAnsi="Arial" w:cs="Arial"/>
        </w:rPr>
        <w:t xml:space="preserve">specific variables (e.g. </w:t>
      </w:r>
      <w:r w:rsidR="00D0392D">
        <w:rPr>
          <w:rFonts w:ascii="Arial" w:hAnsi="Arial" w:cs="Arial"/>
        </w:rPr>
        <w:t>N</w:t>
      </w:r>
      <w:r w:rsidR="0084342A" w:rsidRPr="00FE6FE6">
        <w:rPr>
          <w:rFonts w:ascii="Arial" w:hAnsi="Arial" w:cs="Arial"/>
        </w:rPr>
        <w:t xml:space="preserve">umber of sessions attended, </w:t>
      </w:r>
      <w:r w:rsidR="00D0392D">
        <w:rPr>
          <w:rFonts w:ascii="Arial" w:hAnsi="Arial" w:cs="Arial"/>
        </w:rPr>
        <w:t>T</w:t>
      </w:r>
      <w:r w:rsidR="0084342A" w:rsidRPr="00FE6FE6">
        <w:rPr>
          <w:rFonts w:ascii="Arial" w:hAnsi="Arial" w:cs="Arial"/>
        </w:rPr>
        <w:t>otal contact time</w:t>
      </w:r>
      <w:r w:rsidR="00D0392D">
        <w:rPr>
          <w:rFonts w:ascii="Arial" w:hAnsi="Arial" w:cs="Arial"/>
        </w:rPr>
        <w:t>, S</w:t>
      </w:r>
      <w:r w:rsidR="0084342A" w:rsidRPr="00FE6FE6">
        <w:rPr>
          <w:rFonts w:ascii="Arial" w:hAnsi="Arial" w:cs="Arial"/>
        </w:rPr>
        <w:t>ervice provided</w:t>
      </w:r>
      <w:r w:rsidR="00D0392D">
        <w:rPr>
          <w:rFonts w:ascii="Arial" w:hAnsi="Arial" w:cs="Arial"/>
        </w:rPr>
        <w:t xml:space="preserve">, </w:t>
      </w:r>
      <w:r w:rsidR="00D0392D" w:rsidRPr="00FE6FE6">
        <w:rPr>
          <w:rFonts w:ascii="Arial" w:hAnsi="Arial" w:cs="Arial"/>
        </w:rPr>
        <w:t>Years smoked</w:t>
      </w:r>
      <w:r w:rsidR="00547975">
        <w:rPr>
          <w:rFonts w:ascii="Arial" w:hAnsi="Arial" w:cs="Arial"/>
        </w:rPr>
        <w:t>,</w:t>
      </w:r>
      <w:r w:rsidR="00D0392D" w:rsidRPr="00FE6FE6">
        <w:rPr>
          <w:rFonts w:ascii="Arial" w:hAnsi="Arial" w:cs="Arial"/>
        </w:rPr>
        <w:t xml:space="preserve"> Fagerstrom score</w:t>
      </w:r>
      <w:r w:rsidR="00547975">
        <w:rPr>
          <w:rFonts w:ascii="Arial" w:hAnsi="Arial" w:cs="Arial"/>
        </w:rPr>
        <w:t xml:space="preserve"> and Access method</w:t>
      </w:r>
      <w:r w:rsidR="0084342A" w:rsidRPr="00FE6FE6">
        <w:rPr>
          <w:rFonts w:ascii="Arial" w:hAnsi="Arial" w:cs="Arial"/>
        </w:rPr>
        <w:t>) were compulsory to be completed by service providers.</w:t>
      </w:r>
      <w:r w:rsidR="00C619BE">
        <w:rPr>
          <w:rFonts w:ascii="Arial" w:hAnsi="Arial" w:cs="Arial"/>
        </w:rPr>
        <w:t xml:space="preserve"> </w:t>
      </w:r>
      <w:r w:rsidR="00E62EF1" w:rsidRPr="00FE6FE6">
        <w:rPr>
          <w:rFonts w:ascii="Arial" w:hAnsi="Arial" w:cs="Arial"/>
        </w:rPr>
        <w:t>The</w:t>
      </w:r>
      <w:r w:rsidR="00C619BE">
        <w:rPr>
          <w:rFonts w:ascii="Arial" w:hAnsi="Arial" w:cs="Arial"/>
        </w:rPr>
        <w:t>se</w:t>
      </w:r>
      <w:r w:rsidR="00E62EF1" w:rsidRPr="00FE6FE6">
        <w:rPr>
          <w:rFonts w:ascii="Arial" w:hAnsi="Arial" w:cs="Arial"/>
        </w:rPr>
        <w:t xml:space="preserve"> variables </w:t>
      </w:r>
      <w:r w:rsidR="00C619BE">
        <w:rPr>
          <w:rFonts w:ascii="Arial" w:hAnsi="Arial" w:cs="Arial"/>
        </w:rPr>
        <w:t>had</w:t>
      </w:r>
      <w:r w:rsidR="00E62EF1" w:rsidRPr="00FE6FE6">
        <w:rPr>
          <w:rFonts w:ascii="Arial" w:hAnsi="Arial" w:cs="Arial"/>
        </w:rPr>
        <w:t xml:space="preserve"> the highest missing value in the dataset</w:t>
      </w:r>
      <w:r w:rsidR="000C04BC" w:rsidRPr="00FE6FE6">
        <w:rPr>
          <w:rFonts w:ascii="Arial" w:hAnsi="Arial" w:cs="Arial"/>
        </w:rPr>
        <w:t>.</w:t>
      </w:r>
      <w:r w:rsidR="00537EA3" w:rsidRPr="00FE6FE6">
        <w:rPr>
          <w:rFonts w:ascii="Arial" w:hAnsi="Arial" w:cs="Arial"/>
        </w:rPr>
        <w:t xml:space="preserve"> </w:t>
      </w:r>
      <w:r w:rsidRPr="00FE6FE6">
        <w:rPr>
          <w:rFonts w:ascii="Arial" w:hAnsi="Arial" w:cs="Arial"/>
        </w:rPr>
        <w:t>The missingness is therefore</w:t>
      </w:r>
      <w:r w:rsidR="00035355">
        <w:rPr>
          <w:rFonts w:ascii="Arial" w:hAnsi="Arial" w:cs="Arial"/>
        </w:rPr>
        <w:t xml:space="preserve"> greater for</w:t>
      </w:r>
      <w:r w:rsidRPr="00FE6FE6">
        <w:rPr>
          <w:rFonts w:ascii="Arial" w:hAnsi="Arial" w:cs="Arial"/>
        </w:rPr>
        <w:t xml:space="preserve"> the </w:t>
      </w:r>
      <w:r w:rsidR="002372EC" w:rsidRPr="00FE6FE6">
        <w:rPr>
          <w:rFonts w:ascii="Arial" w:hAnsi="Arial" w:cs="Arial"/>
        </w:rPr>
        <w:t>service provider</w:t>
      </w:r>
      <w:r w:rsidR="006E3AB4" w:rsidRPr="00FE6FE6">
        <w:rPr>
          <w:rFonts w:ascii="Arial" w:hAnsi="Arial" w:cs="Arial"/>
        </w:rPr>
        <w:t xml:space="preserve"> rather than participants</w:t>
      </w:r>
      <w:r w:rsidRPr="00FE6FE6">
        <w:rPr>
          <w:rFonts w:ascii="Arial" w:hAnsi="Arial" w:cs="Arial"/>
        </w:rPr>
        <w:t xml:space="preserve"> (Table 2). </w:t>
      </w:r>
      <w:r w:rsidR="00104096" w:rsidRPr="00FE6FE6">
        <w:rPr>
          <w:rFonts w:ascii="Arial" w:hAnsi="Arial" w:cs="Arial"/>
        </w:rPr>
        <w:t>Based on th</w:t>
      </w:r>
      <w:r w:rsidR="00035355">
        <w:rPr>
          <w:rFonts w:ascii="Arial" w:hAnsi="Arial" w:cs="Arial"/>
        </w:rPr>
        <w:t>is observation</w:t>
      </w:r>
      <w:r w:rsidR="009C013F" w:rsidRPr="00FE6FE6">
        <w:rPr>
          <w:rFonts w:ascii="Arial" w:hAnsi="Arial" w:cs="Arial"/>
        </w:rPr>
        <w:t>, i</w:t>
      </w:r>
      <w:r w:rsidRPr="00FE6FE6">
        <w:rPr>
          <w:rFonts w:ascii="Arial" w:hAnsi="Arial" w:cs="Arial"/>
        </w:rPr>
        <w:t xml:space="preserve">t is </w:t>
      </w:r>
      <w:r w:rsidR="009C013F" w:rsidRPr="00FE6FE6">
        <w:rPr>
          <w:rFonts w:ascii="Arial" w:hAnsi="Arial" w:cs="Arial"/>
        </w:rPr>
        <w:t>less likely</w:t>
      </w:r>
      <w:r w:rsidRPr="00FE6FE6">
        <w:rPr>
          <w:rFonts w:ascii="Arial" w:hAnsi="Arial" w:cs="Arial"/>
        </w:rPr>
        <w:t xml:space="preserve"> that cases with missing data differ significantly from those with complete cases</w:t>
      </w:r>
      <w:r w:rsidR="00035355">
        <w:rPr>
          <w:rFonts w:ascii="Arial" w:hAnsi="Arial" w:cs="Arial"/>
        </w:rPr>
        <w:t>,</w:t>
      </w:r>
      <w:r w:rsidRPr="00FE6FE6">
        <w:rPr>
          <w:rFonts w:ascii="Arial" w:hAnsi="Arial" w:cs="Arial"/>
        </w:rPr>
        <w:t xml:space="preserve"> </w:t>
      </w:r>
      <w:r w:rsidR="00322714" w:rsidRPr="00FE6FE6">
        <w:rPr>
          <w:rFonts w:ascii="Arial" w:hAnsi="Arial" w:cs="Arial"/>
        </w:rPr>
        <w:t>therefore</w:t>
      </w:r>
      <w:r w:rsidRPr="00FE6FE6">
        <w:rPr>
          <w:rFonts w:ascii="Arial" w:hAnsi="Arial" w:cs="Arial"/>
        </w:rPr>
        <w:t xml:space="preserve"> imputation is a plausible method </w:t>
      </w:r>
      <w:r w:rsidR="004C4D19">
        <w:rPr>
          <w:rFonts w:ascii="Arial" w:hAnsi="Arial" w:cs="Arial"/>
        </w:rPr>
        <w:t>for</w:t>
      </w:r>
      <w:r w:rsidRPr="00FE6FE6">
        <w:rPr>
          <w:rFonts w:ascii="Arial" w:hAnsi="Arial" w:cs="Arial"/>
        </w:rPr>
        <w:t xml:space="preserve"> </w:t>
      </w:r>
      <w:r w:rsidR="00322714" w:rsidRPr="00FE6FE6">
        <w:rPr>
          <w:rFonts w:ascii="Arial" w:hAnsi="Arial" w:cs="Arial"/>
        </w:rPr>
        <w:t>addressing</w:t>
      </w:r>
      <w:r w:rsidRPr="00FE6FE6">
        <w:rPr>
          <w:rFonts w:ascii="Arial" w:hAnsi="Arial" w:cs="Arial"/>
        </w:rPr>
        <w:t xml:space="preserve"> missing data.  </w:t>
      </w:r>
    </w:p>
    <w:p w14:paraId="6F004DFA" w14:textId="4BD8E91F" w:rsidR="0024624B" w:rsidRPr="006E4C80" w:rsidRDefault="006E4C80" w:rsidP="0024624B">
      <w:pPr>
        <w:spacing w:after="198"/>
        <w:ind w:left="-5"/>
        <w:jc w:val="both"/>
        <w:rPr>
          <w:rFonts w:ascii="Arial" w:hAnsi="Arial" w:cs="Arial"/>
          <w:i/>
          <w:iCs/>
        </w:rPr>
      </w:pPr>
      <w:r w:rsidRPr="006E4C80">
        <w:rPr>
          <w:rFonts w:ascii="Arial" w:hAnsi="Arial" w:cs="Arial"/>
          <w:i/>
          <w:iCs/>
        </w:rPr>
        <w:t>Pattern of missingness</w:t>
      </w:r>
    </w:p>
    <w:p w14:paraId="45516513" w14:textId="410AE849" w:rsidR="008A340C" w:rsidRPr="00FE6FE6" w:rsidRDefault="00E9785E" w:rsidP="00DA688A">
      <w:pPr>
        <w:spacing w:after="118"/>
        <w:ind w:left="-5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graph in </w:t>
      </w:r>
      <w:r w:rsidR="005E29E2" w:rsidRPr="00FE6FE6">
        <w:rPr>
          <w:rFonts w:ascii="Arial" w:hAnsi="Arial" w:cs="Arial"/>
        </w:rPr>
        <w:t xml:space="preserve">Figure 1 </w:t>
      </w:r>
      <w:r w:rsidR="00781B81" w:rsidRPr="00FE6FE6">
        <w:rPr>
          <w:rFonts w:ascii="Arial" w:hAnsi="Arial" w:cs="Arial"/>
        </w:rPr>
        <w:t>show</w:t>
      </w:r>
      <w:r w:rsidR="00161A96" w:rsidRPr="00FE6FE6">
        <w:rPr>
          <w:rFonts w:ascii="Arial" w:hAnsi="Arial" w:cs="Arial"/>
        </w:rPr>
        <w:t xml:space="preserve">s </w:t>
      </w:r>
      <w:r w:rsidR="009519C6" w:rsidRPr="00FE6FE6">
        <w:rPr>
          <w:rFonts w:ascii="Arial" w:hAnsi="Arial" w:cs="Arial"/>
        </w:rPr>
        <w:t xml:space="preserve">positive </w:t>
      </w:r>
      <w:r w:rsidR="00161A96" w:rsidRPr="00FE6FE6">
        <w:rPr>
          <w:rFonts w:ascii="Arial" w:hAnsi="Arial" w:cs="Arial"/>
        </w:rPr>
        <w:t>m</w:t>
      </w:r>
      <w:r w:rsidR="005E29E2" w:rsidRPr="00FE6FE6">
        <w:rPr>
          <w:rFonts w:ascii="Arial" w:hAnsi="Arial" w:cs="Arial"/>
        </w:rPr>
        <w:t xml:space="preserve">onotonicity </w:t>
      </w:r>
      <w:r w:rsidR="00161A96" w:rsidRPr="00FE6FE6">
        <w:rPr>
          <w:rFonts w:ascii="Arial" w:hAnsi="Arial" w:cs="Arial"/>
        </w:rPr>
        <w:t xml:space="preserve">- </w:t>
      </w:r>
      <w:r w:rsidR="005E29E2" w:rsidRPr="00FE6FE6">
        <w:rPr>
          <w:rFonts w:ascii="Arial" w:hAnsi="Arial" w:cs="Arial"/>
        </w:rPr>
        <w:t>an increasing pattern</w:t>
      </w:r>
      <w:r w:rsidR="009519C6" w:rsidRPr="00FE6FE6">
        <w:rPr>
          <w:rFonts w:ascii="Arial" w:hAnsi="Arial" w:cs="Arial"/>
        </w:rPr>
        <w:t xml:space="preserve"> </w:t>
      </w:r>
      <w:r w:rsidR="00633D3E" w:rsidRPr="00FE6FE6">
        <w:rPr>
          <w:rFonts w:ascii="Arial" w:hAnsi="Arial" w:cs="Arial"/>
        </w:rPr>
        <w:t>(upward steps</w:t>
      </w:r>
      <w:r>
        <w:rPr>
          <w:rFonts w:ascii="Arial" w:hAnsi="Arial" w:cs="Arial"/>
        </w:rPr>
        <w:t>)</w:t>
      </w:r>
      <w:r w:rsidR="005E29E2" w:rsidRPr="00FE6FE6">
        <w:rPr>
          <w:rFonts w:ascii="Arial" w:hAnsi="Arial" w:cs="Arial"/>
        </w:rPr>
        <w:t xml:space="preserve"> of missing data in the lower right </w:t>
      </w:r>
      <w:r w:rsidR="009920FD">
        <w:rPr>
          <w:rFonts w:ascii="Arial" w:hAnsi="Arial" w:cs="Arial"/>
        </w:rPr>
        <w:t xml:space="preserve">part </w:t>
      </w:r>
      <w:r w:rsidR="005E29E2" w:rsidRPr="00FE6FE6">
        <w:rPr>
          <w:rFonts w:ascii="Arial" w:hAnsi="Arial" w:cs="Arial"/>
        </w:rPr>
        <w:t>of the graph</w:t>
      </w:r>
      <w:r w:rsidR="00FA1F0F" w:rsidRPr="00FE6FE6">
        <w:rPr>
          <w:rFonts w:ascii="Arial" w:hAnsi="Arial" w:cs="Arial"/>
        </w:rPr>
        <w:t xml:space="preserve">. </w:t>
      </w:r>
    </w:p>
    <w:p w14:paraId="4FC986D5" w14:textId="345899FF" w:rsidR="00C13C85" w:rsidRPr="00FE6FE6" w:rsidRDefault="00C13C85" w:rsidP="00C13C85">
      <w:pPr>
        <w:autoSpaceDE w:val="0"/>
        <w:autoSpaceDN w:val="0"/>
        <w:adjustRightInd w:val="0"/>
        <w:spacing w:after="0" w:line="240" w:lineRule="auto"/>
        <w:ind w:left="0" w:firstLine="0"/>
        <w:rPr>
          <w:rFonts w:ascii="Arial" w:eastAsiaTheme="minorEastAsia" w:hAnsi="Arial" w:cs="Arial"/>
          <w:color w:val="auto"/>
          <w:kern w:val="0"/>
        </w:rPr>
      </w:pPr>
      <w:r w:rsidRPr="00FE6FE6">
        <w:rPr>
          <w:rFonts w:ascii="Arial" w:eastAsiaTheme="minorEastAsia" w:hAnsi="Arial" w:cs="Arial"/>
          <w:noProof/>
          <w:color w:val="auto"/>
          <w:kern w:val="0"/>
        </w:rPr>
        <w:drawing>
          <wp:inline distT="0" distB="0" distL="0" distR="0" wp14:anchorId="72DAD27A" wp14:editId="2ED044B2">
            <wp:extent cx="3967701" cy="3637759"/>
            <wp:effectExtent l="0" t="0" r="0" b="1270"/>
            <wp:docPr id="93850268" name="Picture 2" descr="A graph with red and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50268" name="Picture 2" descr="A graph with red and white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368"/>
                    <a:stretch/>
                  </pic:blipFill>
                  <pic:spPr bwMode="auto">
                    <a:xfrm>
                      <a:off x="0" y="0"/>
                      <a:ext cx="3990946" cy="365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6849B" w14:textId="77777777" w:rsidR="00C13C85" w:rsidRPr="00FE6FE6" w:rsidRDefault="00C13C85" w:rsidP="00C13C85">
      <w:pPr>
        <w:autoSpaceDE w:val="0"/>
        <w:autoSpaceDN w:val="0"/>
        <w:adjustRightInd w:val="0"/>
        <w:spacing w:after="0" w:line="240" w:lineRule="auto"/>
        <w:ind w:left="0" w:firstLine="0"/>
        <w:rPr>
          <w:rFonts w:ascii="Arial" w:eastAsiaTheme="minorEastAsia" w:hAnsi="Arial" w:cs="Arial"/>
          <w:color w:val="auto"/>
          <w:kern w:val="0"/>
        </w:rPr>
      </w:pPr>
    </w:p>
    <w:p w14:paraId="77E2B7C1" w14:textId="6189BEAE" w:rsidR="001440B2" w:rsidRPr="00FE6FE6" w:rsidRDefault="001440B2" w:rsidP="00C13C85">
      <w:pPr>
        <w:spacing w:after="311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Figure 1: </w:t>
      </w:r>
      <w:r w:rsidR="00054E9E" w:rsidRPr="00FE6FE6">
        <w:rPr>
          <w:rFonts w:ascii="Arial" w:hAnsi="Arial" w:cs="Arial"/>
        </w:rPr>
        <w:t>Missing value patterns</w:t>
      </w:r>
    </w:p>
    <w:p w14:paraId="04DED29B" w14:textId="03AB9CC5" w:rsidR="00AB5A8E" w:rsidRPr="00FE6FE6" w:rsidRDefault="00E9785E" w:rsidP="0024624B">
      <w:pPr>
        <w:spacing w:after="311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Little's test suggested that data were not missing completely at random (MCAR) </w:t>
      </w:r>
      <w:r w:rsidRPr="00FE6FE6">
        <w:rPr>
          <w:rFonts w:ascii="Arial" w:hAnsi="Arial" w:cs="Arial"/>
          <w:i/>
          <w:iCs/>
        </w:rPr>
        <w:t>χ</w:t>
      </w:r>
      <w:r w:rsidRPr="00FE6FE6">
        <w:rPr>
          <w:rFonts w:ascii="Arial" w:hAnsi="Arial" w:cs="Arial"/>
          <w:i/>
          <w:iCs/>
          <w:vertAlign w:val="superscript"/>
        </w:rPr>
        <w:t>2</w:t>
      </w:r>
      <w:r w:rsidRPr="00FE6FE6">
        <w:rPr>
          <w:rFonts w:ascii="Arial" w:hAnsi="Arial" w:cs="Arial"/>
          <w:vertAlign w:val="superscript"/>
        </w:rPr>
        <w:t xml:space="preserve"> </w:t>
      </w:r>
      <w:r w:rsidRPr="00FE6FE6">
        <w:rPr>
          <w:rFonts w:ascii="Arial" w:hAnsi="Arial" w:cs="Arial"/>
        </w:rPr>
        <w:t xml:space="preserve">(11) 145.8, </w:t>
      </w:r>
      <w:r w:rsidRPr="00FE6FE6">
        <w:rPr>
          <w:rFonts w:ascii="Arial" w:hAnsi="Arial" w:cs="Arial"/>
          <w:i/>
        </w:rPr>
        <w:t>p-</w:t>
      </w:r>
      <w:r w:rsidRPr="00FE6FE6">
        <w:rPr>
          <w:rFonts w:ascii="Arial" w:hAnsi="Arial" w:cs="Arial"/>
          <w:iCs/>
        </w:rPr>
        <w:t>value &lt;0.001</w:t>
      </w:r>
      <w:r w:rsidRPr="00FE6FE6">
        <w:rPr>
          <w:rFonts w:ascii="Arial" w:hAnsi="Arial" w:cs="Arial"/>
        </w:rPr>
        <w:t xml:space="preserve">. </w:t>
      </w:r>
      <w:r w:rsidR="00506460">
        <w:rPr>
          <w:rFonts w:ascii="Arial" w:hAnsi="Arial" w:cs="Arial"/>
        </w:rPr>
        <w:t xml:space="preserve">Since </w:t>
      </w:r>
      <w:r w:rsidR="005E29E2" w:rsidRPr="00FE6FE6">
        <w:rPr>
          <w:rFonts w:ascii="Arial" w:hAnsi="Arial" w:cs="Arial"/>
        </w:rPr>
        <w:t>the missingness could be rationally explained</w:t>
      </w:r>
      <w:r w:rsidR="00CF764B">
        <w:rPr>
          <w:rFonts w:ascii="Arial" w:hAnsi="Arial" w:cs="Arial"/>
        </w:rPr>
        <w:t>, the</w:t>
      </w:r>
      <w:r w:rsidR="005E29E2" w:rsidRPr="00FE6FE6">
        <w:rPr>
          <w:rFonts w:ascii="Arial" w:hAnsi="Arial" w:cs="Arial"/>
        </w:rPr>
        <w:t xml:space="preserve"> data </w:t>
      </w:r>
      <w:r w:rsidR="00247683">
        <w:rPr>
          <w:rFonts w:ascii="Arial" w:hAnsi="Arial" w:cs="Arial"/>
        </w:rPr>
        <w:t>were</w:t>
      </w:r>
      <w:r w:rsidR="00CF764B">
        <w:rPr>
          <w:rFonts w:ascii="Arial" w:hAnsi="Arial" w:cs="Arial"/>
        </w:rPr>
        <w:t xml:space="preserve"> assumed </w:t>
      </w:r>
      <w:r w:rsidR="00EB20EF">
        <w:rPr>
          <w:rFonts w:ascii="Arial" w:hAnsi="Arial" w:cs="Arial"/>
        </w:rPr>
        <w:t>to be and treated as Missing at Random (</w:t>
      </w:r>
      <w:r w:rsidR="005E29E2" w:rsidRPr="00FE6FE6">
        <w:rPr>
          <w:rFonts w:ascii="Arial" w:hAnsi="Arial" w:cs="Arial"/>
        </w:rPr>
        <w:t>MAR</w:t>
      </w:r>
      <w:r w:rsidR="00EB20EF">
        <w:rPr>
          <w:rFonts w:ascii="Arial" w:hAnsi="Arial" w:cs="Arial"/>
        </w:rPr>
        <w:t>)</w:t>
      </w:r>
      <w:r w:rsidR="005E29E2" w:rsidRPr="00FE6FE6">
        <w:rPr>
          <w:rFonts w:ascii="Arial" w:hAnsi="Arial" w:cs="Arial"/>
        </w:rPr>
        <w:t xml:space="preserve">.  </w:t>
      </w:r>
    </w:p>
    <w:p w14:paraId="49640413" w14:textId="52342889" w:rsidR="00AB5A8E" w:rsidRPr="009F0492" w:rsidRDefault="005E29E2" w:rsidP="009F0492">
      <w:pPr>
        <w:rPr>
          <w:rFonts w:ascii="Arial" w:hAnsi="Arial" w:cs="Arial"/>
          <w:i/>
          <w:iCs/>
        </w:rPr>
      </w:pPr>
      <w:r w:rsidRPr="009F0492">
        <w:rPr>
          <w:rFonts w:ascii="Arial" w:hAnsi="Arial" w:cs="Arial"/>
          <w:i/>
          <w:iCs/>
        </w:rPr>
        <w:t xml:space="preserve">Removal of </w:t>
      </w:r>
      <w:r w:rsidR="0025229E" w:rsidRPr="009F0492">
        <w:rPr>
          <w:rFonts w:ascii="Arial" w:hAnsi="Arial" w:cs="Arial"/>
          <w:i/>
          <w:iCs/>
        </w:rPr>
        <w:t>d</w:t>
      </w:r>
      <w:r w:rsidRPr="009F0492">
        <w:rPr>
          <w:rFonts w:ascii="Arial" w:hAnsi="Arial" w:cs="Arial"/>
          <w:i/>
          <w:iCs/>
        </w:rPr>
        <w:t xml:space="preserve">ata due to Missing Values </w:t>
      </w:r>
    </w:p>
    <w:p w14:paraId="360C20F9" w14:textId="189CB5ED" w:rsidR="00AB5A8E" w:rsidRPr="00FE6FE6" w:rsidRDefault="00352C3C" w:rsidP="000D1FE5">
      <w:pPr>
        <w:spacing w:after="198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Before data imputation, </w:t>
      </w:r>
      <w:r w:rsidR="007119BD" w:rsidRPr="00FE6FE6">
        <w:rPr>
          <w:rFonts w:ascii="Arial" w:hAnsi="Arial" w:cs="Arial"/>
        </w:rPr>
        <w:t>data was examined for any i</w:t>
      </w:r>
      <w:r w:rsidRPr="00FE6FE6">
        <w:rPr>
          <w:rFonts w:ascii="Arial" w:hAnsi="Arial" w:cs="Arial"/>
        </w:rPr>
        <w:t xml:space="preserve">nfluential </w:t>
      </w:r>
      <w:r w:rsidR="007119BD" w:rsidRPr="00FE6FE6">
        <w:rPr>
          <w:rFonts w:ascii="Arial" w:hAnsi="Arial" w:cs="Arial"/>
        </w:rPr>
        <w:t>o</w:t>
      </w:r>
      <w:r w:rsidRPr="00FE6FE6">
        <w:rPr>
          <w:rFonts w:ascii="Arial" w:hAnsi="Arial" w:cs="Arial"/>
        </w:rPr>
        <w:t>utliers</w:t>
      </w:r>
      <w:r w:rsidR="007119BD" w:rsidRPr="00FE6FE6">
        <w:rPr>
          <w:rFonts w:ascii="Arial" w:hAnsi="Arial" w:cs="Arial"/>
        </w:rPr>
        <w:t>,</w:t>
      </w:r>
      <w:r w:rsidRPr="00FE6FE6">
        <w:rPr>
          <w:rFonts w:ascii="Arial" w:hAnsi="Arial" w:cs="Arial"/>
        </w:rPr>
        <w:t xml:space="preserve"> </w:t>
      </w:r>
      <w:r w:rsidR="007119BD" w:rsidRPr="00FE6FE6">
        <w:rPr>
          <w:rFonts w:ascii="Arial" w:hAnsi="Arial" w:cs="Arial"/>
        </w:rPr>
        <w:t>i</w:t>
      </w:r>
      <w:r w:rsidRPr="00FE6FE6">
        <w:rPr>
          <w:rFonts w:ascii="Arial" w:hAnsi="Arial" w:cs="Arial"/>
        </w:rPr>
        <w:t xml:space="preserve">nvalid </w:t>
      </w:r>
      <w:r w:rsidR="007119BD" w:rsidRPr="00FE6FE6">
        <w:rPr>
          <w:rFonts w:ascii="Arial" w:hAnsi="Arial" w:cs="Arial"/>
        </w:rPr>
        <w:t>m</w:t>
      </w:r>
      <w:r w:rsidRPr="00FE6FE6">
        <w:rPr>
          <w:rFonts w:ascii="Arial" w:hAnsi="Arial" w:cs="Arial"/>
        </w:rPr>
        <w:t xml:space="preserve">easurements, and participants not meeting the </w:t>
      </w:r>
      <w:r w:rsidR="008005F9" w:rsidRPr="00FE6FE6">
        <w:rPr>
          <w:rFonts w:ascii="Arial" w:hAnsi="Arial" w:cs="Arial"/>
        </w:rPr>
        <w:t>i</w:t>
      </w:r>
      <w:r w:rsidRPr="00FE6FE6">
        <w:rPr>
          <w:rFonts w:ascii="Arial" w:hAnsi="Arial" w:cs="Arial"/>
        </w:rPr>
        <w:t xml:space="preserve">nclusion </w:t>
      </w:r>
      <w:r w:rsidR="008005F9" w:rsidRPr="00FE6FE6">
        <w:rPr>
          <w:rFonts w:ascii="Arial" w:hAnsi="Arial" w:cs="Arial"/>
        </w:rPr>
        <w:t>c</w:t>
      </w:r>
      <w:r w:rsidRPr="00FE6FE6">
        <w:rPr>
          <w:rFonts w:ascii="Arial" w:hAnsi="Arial" w:cs="Arial"/>
        </w:rPr>
        <w:t>riteria.</w:t>
      </w:r>
      <w:r w:rsidR="00AB21D3" w:rsidRPr="00FE6FE6">
        <w:rPr>
          <w:rFonts w:ascii="Arial" w:hAnsi="Arial" w:cs="Arial"/>
        </w:rPr>
        <w:t xml:space="preserve"> </w:t>
      </w:r>
      <w:r w:rsidR="000A3D12" w:rsidRPr="00FE6FE6">
        <w:rPr>
          <w:rFonts w:ascii="Arial" w:hAnsi="Arial" w:cs="Arial"/>
          <w:lang w:val="en-US"/>
        </w:rPr>
        <w:t>From th</w:t>
      </w:r>
      <w:r w:rsidR="0056485E" w:rsidRPr="00FE6FE6">
        <w:rPr>
          <w:rFonts w:ascii="Arial" w:hAnsi="Arial" w:cs="Arial"/>
          <w:lang w:val="en-US"/>
        </w:rPr>
        <w:t xml:space="preserve">e initial dataset </w:t>
      </w:r>
      <w:r w:rsidR="000A3D12" w:rsidRPr="00FE6FE6">
        <w:rPr>
          <w:rFonts w:ascii="Arial" w:hAnsi="Arial" w:cs="Arial"/>
          <w:lang w:val="en-US"/>
        </w:rPr>
        <w:t>of</w:t>
      </w:r>
      <w:r w:rsidR="0056485E" w:rsidRPr="00FE6FE6">
        <w:rPr>
          <w:rFonts w:ascii="Arial" w:hAnsi="Arial" w:cs="Arial"/>
          <w:lang w:val="en-US"/>
        </w:rPr>
        <w:t xml:space="preserve"> 11,549 participants, 16 were excluded from the analysis because they were deceased. </w:t>
      </w:r>
      <w:r w:rsidR="00D54A24" w:rsidRPr="00FE6FE6">
        <w:rPr>
          <w:rFonts w:ascii="Arial" w:hAnsi="Arial" w:cs="Arial"/>
          <w:lang w:val="en-US"/>
        </w:rPr>
        <w:t xml:space="preserve">There were </w:t>
      </w:r>
      <w:r w:rsidR="00D54A24" w:rsidRPr="00FE6FE6">
        <w:rPr>
          <w:rFonts w:ascii="Arial" w:hAnsi="Arial" w:cs="Arial"/>
          <w:lang w:val="en-US"/>
        </w:rPr>
        <w:lastRenderedPageBreak/>
        <w:t>n</w:t>
      </w:r>
      <w:r w:rsidR="00F16FAB" w:rsidRPr="00FE6FE6">
        <w:rPr>
          <w:rFonts w:ascii="Arial" w:hAnsi="Arial" w:cs="Arial"/>
          <w:lang w:val="en-US"/>
        </w:rPr>
        <w:t>either</w:t>
      </w:r>
      <w:r w:rsidR="00D54A24" w:rsidRPr="00FE6FE6">
        <w:rPr>
          <w:rFonts w:ascii="Arial" w:hAnsi="Arial" w:cs="Arial"/>
          <w:lang w:val="en-US"/>
        </w:rPr>
        <w:t xml:space="preserve"> influential outliers</w:t>
      </w:r>
      <w:r w:rsidR="00F16FAB" w:rsidRPr="00FE6FE6">
        <w:rPr>
          <w:rFonts w:ascii="Arial" w:hAnsi="Arial" w:cs="Arial"/>
          <w:lang w:val="en-US"/>
        </w:rPr>
        <w:t xml:space="preserve"> nor invalid measurements. </w:t>
      </w:r>
      <w:r w:rsidR="0056485E" w:rsidRPr="00FE6FE6">
        <w:rPr>
          <w:rFonts w:ascii="Arial" w:hAnsi="Arial" w:cs="Arial"/>
          <w:lang w:val="en-US"/>
        </w:rPr>
        <w:t>The final sample was 11,533 participants</w:t>
      </w:r>
      <w:r w:rsidRPr="00FE6FE6">
        <w:rPr>
          <w:rFonts w:ascii="Arial" w:hAnsi="Arial" w:cs="Arial"/>
        </w:rPr>
        <w:t xml:space="preserve"> (</w:t>
      </w:r>
      <w:r w:rsidR="00D702DD" w:rsidRPr="00FE6FE6">
        <w:rPr>
          <w:rFonts w:ascii="Arial" w:hAnsi="Arial" w:cs="Arial"/>
        </w:rPr>
        <w:t>99.9</w:t>
      </w:r>
      <w:r w:rsidRPr="00FE6FE6">
        <w:rPr>
          <w:rFonts w:ascii="Arial" w:hAnsi="Arial" w:cs="Arial"/>
        </w:rPr>
        <w:t xml:space="preserve">% of </w:t>
      </w:r>
      <w:r w:rsidR="00F107D3">
        <w:rPr>
          <w:rFonts w:ascii="Arial" w:hAnsi="Arial" w:cs="Arial"/>
        </w:rPr>
        <w:t xml:space="preserve">the </w:t>
      </w:r>
      <w:r w:rsidRPr="00FE6FE6">
        <w:rPr>
          <w:rFonts w:ascii="Arial" w:hAnsi="Arial" w:cs="Arial"/>
        </w:rPr>
        <w:t>original sample) (</w:t>
      </w:r>
      <w:r w:rsidR="0051184A" w:rsidRPr="00FE6FE6">
        <w:rPr>
          <w:rFonts w:ascii="Arial" w:hAnsi="Arial" w:cs="Arial"/>
        </w:rPr>
        <w:t xml:space="preserve">see </w:t>
      </w:r>
      <w:r w:rsidRPr="00FE6FE6">
        <w:rPr>
          <w:rFonts w:ascii="Arial" w:hAnsi="Arial" w:cs="Arial"/>
        </w:rPr>
        <w:t>Figure 1</w:t>
      </w:r>
      <w:r w:rsidR="00642534" w:rsidRPr="00FE6FE6">
        <w:rPr>
          <w:rFonts w:ascii="Arial" w:hAnsi="Arial" w:cs="Arial"/>
        </w:rPr>
        <w:t xml:space="preserve"> in the main study</w:t>
      </w:r>
      <w:r w:rsidRPr="00FE6FE6">
        <w:rPr>
          <w:rFonts w:ascii="Arial" w:hAnsi="Arial" w:cs="Arial"/>
        </w:rPr>
        <w:t xml:space="preserve">).  </w:t>
      </w:r>
    </w:p>
    <w:p w14:paraId="44252670" w14:textId="2CDF4D08" w:rsidR="00AB0DC8" w:rsidRPr="00FE6FE6" w:rsidRDefault="006951AB" w:rsidP="000D1FE5">
      <w:pPr>
        <w:spacing w:after="197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>Several approaches for</w:t>
      </w:r>
      <w:r w:rsidR="00FA799C" w:rsidRPr="00FE6FE6">
        <w:rPr>
          <w:rFonts w:ascii="Arial" w:hAnsi="Arial" w:cs="Arial"/>
        </w:rPr>
        <w:t xml:space="preserve"> address</w:t>
      </w:r>
      <w:r w:rsidR="005E11FC" w:rsidRPr="00FE6FE6">
        <w:rPr>
          <w:rFonts w:ascii="Arial" w:hAnsi="Arial" w:cs="Arial"/>
        </w:rPr>
        <w:t>ing</w:t>
      </w:r>
      <w:r w:rsidR="00FA799C" w:rsidRPr="00FE6FE6">
        <w:rPr>
          <w:rFonts w:ascii="Arial" w:hAnsi="Arial" w:cs="Arial"/>
        </w:rPr>
        <w:t xml:space="preserve"> the issue of missing data</w:t>
      </w:r>
      <w:r w:rsidR="005E11FC" w:rsidRPr="00FE6FE6">
        <w:rPr>
          <w:rFonts w:ascii="Arial" w:hAnsi="Arial" w:cs="Arial"/>
        </w:rPr>
        <w:t xml:space="preserve"> were considered. </w:t>
      </w:r>
      <w:r w:rsidR="00FA799C" w:rsidRPr="00FE6FE6">
        <w:rPr>
          <w:rFonts w:ascii="Arial" w:hAnsi="Arial" w:cs="Arial"/>
        </w:rPr>
        <w:t xml:space="preserve"> </w:t>
      </w:r>
      <w:r w:rsidR="001405EF" w:rsidRPr="00FE6FE6">
        <w:rPr>
          <w:rFonts w:ascii="Arial" w:hAnsi="Arial" w:cs="Arial"/>
        </w:rPr>
        <w:t xml:space="preserve">One of the </w:t>
      </w:r>
      <w:r w:rsidR="00D75930" w:rsidRPr="00FE6FE6">
        <w:rPr>
          <w:rFonts w:ascii="Arial" w:hAnsi="Arial" w:cs="Arial"/>
        </w:rPr>
        <w:t xml:space="preserve">commonly used </w:t>
      </w:r>
      <w:r w:rsidR="00681244" w:rsidRPr="00FE6FE6">
        <w:rPr>
          <w:rFonts w:ascii="Arial" w:hAnsi="Arial" w:cs="Arial"/>
        </w:rPr>
        <w:t>approaches</w:t>
      </w:r>
      <w:r w:rsidR="001405EF" w:rsidRPr="00FE6FE6">
        <w:rPr>
          <w:rFonts w:ascii="Arial" w:hAnsi="Arial" w:cs="Arial"/>
        </w:rPr>
        <w:t xml:space="preserve"> was </w:t>
      </w:r>
      <w:r w:rsidR="001751C3" w:rsidRPr="00FE6FE6">
        <w:rPr>
          <w:rFonts w:ascii="Arial" w:hAnsi="Arial" w:cs="Arial"/>
        </w:rPr>
        <w:t>list-wise deletion</w:t>
      </w:r>
      <w:r w:rsidR="00061910" w:rsidRPr="00FE6FE6">
        <w:rPr>
          <w:rFonts w:ascii="Arial" w:hAnsi="Arial" w:cs="Arial"/>
        </w:rPr>
        <w:t xml:space="preserve"> which involves </w:t>
      </w:r>
      <w:r w:rsidR="00965E8A" w:rsidRPr="00FE6FE6">
        <w:rPr>
          <w:rFonts w:ascii="Arial" w:hAnsi="Arial" w:cs="Arial"/>
        </w:rPr>
        <w:t xml:space="preserve">removing the entire </w:t>
      </w:r>
      <w:r w:rsidR="00711A20" w:rsidRPr="00FE6FE6">
        <w:rPr>
          <w:rFonts w:ascii="Arial" w:hAnsi="Arial" w:cs="Arial"/>
        </w:rPr>
        <w:t>record from analysis if a single value is missing</w:t>
      </w:r>
      <w:r w:rsidR="00193E42" w:rsidRPr="00FE6FE6">
        <w:rPr>
          <w:rFonts w:ascii="Arial" w:hAnsi="Arial" w:cs="Arial"/>
        </w:rPr>
        <w:t xml:space="preserve"> (Kang, 2013)</w:t>
      </w:r>
      <w:r w:rsidR="00505FA5" w:rsidRPr="00FE6FE6">
        <w:rPr>
          <w:rFonts w:ascii="Arial" w:hAnsi="Arial" w:cs="Arial"/>
        </w:rPr>
        <w:t xml:space="preserve">. </w:t>
      </w:r>
      <w:r w:rsidR="00826FA7" w:rsidRPr="00FE6FE6">
        <w:rPr>
          <w:rFonts w:ascii="Arial" w:hAnsi="Arial" w:cs="Arial"/>
        </w:rPr>
        <w:t xml:space="preserve">If this method was </w:t>
      </w:r>
      <w:r w:rsidR="00996CD8" w:rsidRPr="00FE6FE6">
        <w:rPr>
          <w:rFonts w:ascii="Arial" w:hAnsi="Arial" w:cs="Arial"/>
        </w:rPr>
        <w:t>adopted</w:t>
      </w:r>
      <w:r w:rsidR="00826FA7" w:rsidRPr="00FE6FE6">
        <w:rPr>
          <w:rFonts w:ascii="Arial" w:hAnsi="Arial" w:cs="Arial"/>
        </w:rPr>
        <w:t>, data</w:t>
      </w:r>
      <w:r w:rsidR="00DA0D3A" w:rsidRPr="00FE6FE6">
        <w:rPr>
          <w:rFonts w:ascii="Arial" w:hAnsi="Arial" w:cs="Arial"/>
        </w:rPr>
        <w:t xml:space="preserve"> of </w:t>
      </w:r>
      <w:r w:rsidR="00996CD8" w:rsidRPr="00FE6FE6">
        <w:rPr>
          <w:rFonts w:ascii="Arial" w:hAnsi="Arial" w:cs="Arial"/>
        </w:rPr>
        <w:t xml:space="preserve">only </w:t>
      </w:r>
      <w:r w:rsidR="00DA0D3A" w:rsidRPr="00FE6FE6">
        <w:rPr>
          <w:rFonts w:ascii="Arial" w:hAnsi="Arial" w:cs="Arial"/>
        </w:rPr>
        <w:t>31%</w:t>
      </w:r>
      <w:r w:rsidR="0005360A" w:rsidRPr="00FE6FE6">
        <w:rPr>
          <w:rFonts w:ascii="Arial" w:hAnsi="Arial" w:cs="Arial"/>
        </w:rPr>
        <w:t xml:space="preserve"> of participants would be eligible for analysis.</w:t>
      </w:r>
      <w:r w:rsidR="00996CD8" w:rsidRPr="00FE6FE6">
        <w:rPr>
          <w:rFonts w:ascii="Arial" w:hAnsi="Arial" w:cs="Arial"/>
        </w:rPr>
        <w:t xml:space="preserve"> </w:t>
      </w:r>
      <w:r w:rsidR="00AB0DC8" w:rsidRPr="00FE6FE6">
        <w:rPr>
          <w:rFonts w:ascii="Arial" w:hAnsi="Arial" w:cs="Arial"/>
        </w:rPr>
        <w:t xml:space="preserve">This was considered </w:t>
      </w:r>
      <w:r w:rsidR="007C6539" w:rsidRPr="00FE6FE6">
        <w:rPr>
          <w:rFonts w:ascii="Arial" w:hAnsi="Arial" w:cs="Arial"/>
        </w:rPr>
        <w:t xml:space="preserve">unsuitable since it could </w:t>
      </w:r>
      <w:r w:rsidR="00EB3B14" w:rsidRPr="00FE6FE6">
        <w:rPr>
          <w:rFonts w:ascii="Arial" w:hAnsi="Arial" w:cs="Arial"/>
        </w:rPr>
        <w:t xml:space="preserve">significantly reduce the sample size and </w:t>
      </w:r>
      <w:r w:rsidR="00B52032" w:rsidRPr="00FE6FE6">
        <w:rPr>
          <w:rFonts w:ascii="Arial" w:hAnsi="Arial" w:cs="Arial"/>
        </w:rPr>
        <w:t xml:space="preserve">negatively </w:t>
      </w:r>
      <w:r w:rsidR="000F5C5A">
        <w:rPr>
          <w:rFonts w:ascii="Arial" w:hAnsi="Arial" w:cs="Arial"/>
        </w:rPr>
        <w:t>reduce the</w:t>
      </w:r>
      <w:r w:rsidR="00B52032" w:rsidRPr="00FE6FE6">
        <w:rPr>
          <w:rFonts w:ascii="Arial" w:hAnsi="Arial" w:cs="Arial"/>
        </w:rPr>
        <w:t xml:space="preserve"> statistical </w:t>
      </w:r>
      <w:r w:rsidR="00505FA5" w:rsidRPr="00FE6FE6">
        <w:rPr>
          <w:rFonts w:ascii="Arial" w:hAnsi="Arial" w:cs="Arial"/>
        </w:rPr>
        <w:t>power of the analysis</w:t>
      </w:r>
      <w:r w:rsidR="003A6B14" w:rsidRPr="00FE6FE6">
        <w:rPr>
          <w:rFonts w:ascii="Arial" w:hAnsi="Arial" w:cs="Arial"/>
        </w:rPr>
        <w:t xml:space="preserve"> (Kang, 2013)</w:t>
      </w:r>
      <w:r w:rsidR="00505FA5" w:rsidRPr="00FE6FE6">
        <w:rPr>
          <w:rFonts w:ascii="Arial" w:hAnsi="Arial" w:cs="Arial"/>
        </w:rPr>
        <w:t>.</w:t>
      </w:r>
      <w:r w:rsidR="00EB3B14" w:rsidRPr="00FE6FE6">
        <w:rPr>
          <w:rFonts w:ascii="Arial" w:hAnsi="Arial" w:cs="Arial"/>
        </w:rPr>
        <w:t xml:space="preserve"> </w:t>
      </w:r>
    </w:p>
    <w:p w14:paraId="3B5F90A1" w14:textId="568071DB" w:rsidR="00D77C8E" w:rsidRDefault="00D77C8E" w:rsidP="00D77C8E">
      <w:pPr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A comparison of participants with complete and incomplete data shows significant differences between them in occupation, IMD quintile, access method, services provided, number of sessions attended and total contact time (Table </w:t>
      </w:r>
      <w:r>
        <w:rPr>
          <w:rFonts w:ascii="Arial" w:hAnsi="Arial" w:cs="Arial"/>
        </w:rPr>
        <w:t>3</w:t>
      </w:r>
      <w:r w:rsidRPr="00FE6FE6">
        <w:rPr>
          <w:rFonts w:ascii="Arial" w:hAnsi="Arial" w:cs="Arial"/>
        </w:rPr>
        <w:t>). This suggest</w:t>
      </w:r>
      <w:r w:rsidR="00F107D3">
        <w:rPr>
          <w:rFonts w:ascii="Arial" w:hAnsi="Arial" w:cs="Arial"/>
        </w:rPr>
        <w:t>s</w:t>
      </w:r>
      <w:r w:rsidRPr="00FE6FE6">
        <w:rPr>
          <w:rFonts w:ascii="Arial" w:hAnsi="Arial" w:cs="Arial"/>
        </w:rPr>
        <w:t xml:space="preserve"> that analysis of data of participants with complete data only could lead to biased results, thus justifying a need for data imputation.  </w:t>
      </w:r>
    </w:p>
    <w:p w14:paraId="1B918402" w14:textId="77777777" w:rsidR="00035355" w:rsidRPr="00FE6FE6" w:rsidRDefault="00035355" w:rsidP="00D77C8E">
      <w:pPr>
        <w:ind w:left="-5"/>
        <w:jc w:val="both"/>
        <w:rPr>
          <w:rFonts w:ascii="Arial" w:hAnsi="Arial" w:cs="Arial"/>
        </w:rPr>
      </w:pPr>
    </w:p>
    <w:p w14:paraId="5C3C5484" w14:textId="37AEFB5B" w:rsidR="00D77C8E" w:rsidRPr="00FE6FE6" w:rsidRDefault="00D77C8E" w:rsidP="00D77C8E">
      <w:pPr>
        <w:spacing w:after="198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3</w:t>
      </w:r>
      <w:r w:rsidRPr="00FE6FE6">
        <w:rPr>
          <w:rFonts w:ascii="Arial" w:hAnsi="Arial" w:cs="Arial"/>
        </w:rPr>
        <w:t xml:space="preserve"> Differences in Participants with complete and incomplete data (categorical variab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6"/>
        <w:gridCol w:w="2638"/>
        <w:gridCol w:w="1720"/>
        <w:gridCol w:w="1871"/>
        <w:gridCol w:w="938"/>
      </w:tblGrid>
      <w:tr w:rsidR="00D77C8E" w:rsidRPr="00FE6FE6" w14:paraId="04260FD8" w14:textId="77777777" w:rsidTr="00F436F5">
        <w:trPr>
          <w:trHeight w:val="290"/>
        </w:trPr>
        <w:tc>
          <w:tcPr>
            <w:tcW w:w="24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83389A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riable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F2DF4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Complete </w:t>
            </w:r>
          </w:p>
          <w:p w14:paraId="3132EAD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n (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67337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Incomplete </w:t>
            </w:r>
          </w:p>
          <w:p w14:paraId="572E000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n (%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49F7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p-value</w:t>
            </w:r>
          </w:p>
        </w:tc>
      </w:tr>
      <w:tr w:rsidR="00D77C8E" w:rsidRPr="00FE6FE6" w14:paraId="1C58C183" w14:textId="77777777" w:rsidTr="00F436F5">
        <w:trPr>
          <w:trHeight w:val="290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77C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Gender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2059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Female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CC1F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739 (60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C0A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165 (60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255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891</w:t>
            </w:r>
          </w:p>
        </w:tc>
      </w:tr>
      <w:tr w:rsidR="00D77C8E" w:rsidRPr="00FE6FE6" w14:paraId="6A6EF87C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488B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CE0C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Mal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8943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183 (40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A5B2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446 (4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8570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4A8F0A0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FAA8D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EC694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4F01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A568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736A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3549839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3EDF0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ccupation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BD26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employed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468F3" w14:textId="24139293" w:rsidR="00D77C8E" w:rsidRPr="00FE6FE6" w:rsidRDefault="0084691C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040 (</w:t>
            </w:r>
            <w:r w:rsidR="00F436F5">
              <w:rPr>
                <w:rFonts w:ascii="Arial" w:eastAsia="Times New Roman" w:hAnsi="Arial" w:cs="Arial"/>
                <w:kern w:val="0"/>
                <w14:ligatures w14:val="none"/>
              </w:rPr>
              <w:t>38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B2BE2" w14:textId="5513A071" w:rsidR="00D77C8E" w:rsidRPr="00FE6FE6" w:rsidRDefault="00F436F5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257 (35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F75B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  <w:tr w:rsidR="00D77C8E" w:rsidRPr="00FE6FE6" w14:paraId="1A7F7E24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DD2E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0A044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Routine &amp; Manual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11AF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214 (54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4031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957 (54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689C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4D157FA9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6FA6E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20F2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Intermediat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BFFB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60 (3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D0FC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15 (6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417E6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5417D1E6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F5D9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58873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Managerial/ Professional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0788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56 (5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C70D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82 (5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2B35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4B292A7F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C3999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A82A5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2A22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44E9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80A8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0BF3A25A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0266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IMD Quintile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CFB5A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 (20% most deprived)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39AA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154 (41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1460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315 (36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90F7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  <w:tr w:rsidR="00D77C8E" w:rsidRPr="00FE6FE6" w14:paraId="3F0E911A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800E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69BB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FBAF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773 (23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4F56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975 (27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6DECF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E94FF18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16D7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1FC1F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2157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45 (13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1D644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08 (14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C8B3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4EEF69FA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AEDD8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3652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CD31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09 (13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B53E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49 (12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F8FE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200CC3F2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18159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C11E5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 (20% least deprived)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73A8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800 (10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C6F8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64 (1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F9A3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4C6D1D6D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5CDB8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1C52A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5B45F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591B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47804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3CA6B9A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EAEA0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Dependence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DE34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Less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5DD2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434 (31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14B6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88 (3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57C9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719</w:t>
            </w:r>
          </w:p>
        </w:tc>
      </w:tr>
      <w:tr w:rsidR="00D77C8E" w:rsidRPr="00FE6FE6" w14:paraId="770CE77E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EC13F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8609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Moderat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F088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406 (52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7044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878 (52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CCEF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769E33E8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9C01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AFAD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High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4C9D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807 (17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0138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645 (18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8D98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3B07C6A8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A5500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BB573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CA51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6328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E4B3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5800A660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D00D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Access Method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6CBFD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Self-referral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CA17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895 (87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B5C7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917 (81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76CA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  <w:tr w:rsidR="00D77C8E" w:rsidRPr="00FE6FE6" w14:paraId="67B16D03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B8AF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DFFC3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Referral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9CF3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42 (13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FD9C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694 (19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2B54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0C5C65C1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FEE79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C5E64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Provider recruitment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DF24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 (0.1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4605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1B01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A612E65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84DF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3E70D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3D443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2CF9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328C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325F065C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D9E2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Years smoked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9004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less than 1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B9F66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3 (0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EC11B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5 (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2F35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527</w:t>
            </w:r>
          </w:p>
        </w:tc>
      </w:tr>
      <w:tr w:rsidR="00D77C8E" w:rsidRPr="00FE6FE6" w14:paraId="5813CF24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3CD85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00F7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 - less than 10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EA2F4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72 (14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E16C6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44 (15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C834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24D3C490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E8E5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6907E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 - less than 20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20E2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94 (27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6135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946 (26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FA46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6A1886CB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88F9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8A3EA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0+ years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513C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391 (59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3EBD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106 (58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A91C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0B864A6A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7F65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2EE6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FD99B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BC50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2A6D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267DCAC5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1779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Service provided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670DE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ne-to-on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4BC4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7487 (96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7E28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540 (98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9729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  <w:tr w:rsidR="00D77C8E" w:rsidRPr="00FE6FE6" w14:paraId="065D4831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8BF15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7687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Group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F5CEB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55 (2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C8C5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9 (1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0F82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5E8E668C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7269D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13251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Drop-in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4531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7 (1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A4C1B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2 (1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88F4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1604CFCB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0E02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40318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Telephon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7A22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61 (1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3DA4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9AD29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2FA9493C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466AD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3E313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B1CC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BE61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609F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231B5835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B49F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Ethnicity</w:t>
            </w: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1EB18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Whit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4A114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7544 (96)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4604C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3506 (97)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F09E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527</w:t>
            </w:r>
          </w:p>
        </w:tc>
      </w:tr>
      <w:tr w:rsidR="00D77C8E" w:rsidRPr="00FE6FE6" w14:paraId="1835181D" w14:textId="77777777" w:rsidTr="00F436F5">
        <w:trPr>
          <w:trHeight w:val="290"/>
        </w:trPr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39DB4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5E1E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Non-White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0B5B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273 (4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555C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105 (3)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7DA0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77C8E" w:rsidRPr="00FE6FE6" w14:paraId="0B48D8FB" w14:textId="77777777" w:rsidTr="00F436F5">
        <w:trPr>
          <w:trHeight w:val="290"/>
        </w:trPr>
        <w:tc>
          <w:tcPr>
            <w:tcW w:w="10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7EADFE2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89BC8A8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D898F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2F31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7747F6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D77C8E" w:rsidRPr="00FE6FE6" w14:paraId="12C25AD0" w14:textId="77777777" w:rsidTr="00F436F5">
        <w:trPr>
          <w:trHeight w:val="290"/>
        </w:trPr>
        <w:tc>
          <w:tcPr>
            <w:tcW w:w="1028" w:type="pct"/>
            <w:shd w:val="clear" w:color="auto" w:fill="auto"/>
            <w:noWrap/>
            <w:vAlign w:val="bottom"/>
          </w:tcPr>
          <w:p w14:paraId="04B8D600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62" w:type="pct"/>
            <w:shd w:val="clear" w:color="auto" w:fill="auto"/>
            <w:noWrap/>
            <w:vAlign w:val="bottom"/>
          </w:tcPr>
          <w:p w14:paraId="41F6760C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B7F1B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Mean ± SD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7F2FE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Mean± SD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161DF5A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D77C8E" w:rsidRPr="00FE6FE6" w14:paraId="67F1E63E" w14:textId="77777777" w:rsidTr="00F436F5">
        <w:trPr>
          <w:trHeight w:val="290"/>
        </w:trPr>
        <w:tc>
          <w:tcPr>
            <w:tcW w:w="2490" w:type="pct"/>
            <w:gridSpan w:val="2"/>
            <w:shd w:val="clear" w:color="auto" w:fill="auto"/>
            <w:noWrap/>
            <w:vAlign w:val="bottom"/>
          </w:tcPr>
          <w:p w14:paraId="45228C3E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Age (years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B0695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6 ± 15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856B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4 ± 1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153D3D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775</w:t>
            </w:r>
          </w:p>
        </w:tc>
      </w:tr>
      <w:tr w:rsidR="00D77C8E" w:rsidRPr="00FE6FE6" w14:paraId="3C17F822" w14:textId="77777777" w:rsidTr="00F436F5">
        <w:trPr>
          <w:trHeight w:val="290"/>
        </w:trPr>
        <w:tc>
          <w:tcPr>
            <w:tcW w:w="249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61AD940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Fagerstrom score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0D485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 ± 2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9CEE27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 ± 2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E68F8A8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0.598</w:t>
            </w:r>
          </w:p>
        </w:tc>
      </w:tr>
      <w:tr w:rsidR="00D77C8E" w:rsidRPr="00FE6FE6" w14:paraId="1A6945D4" w14:textId="77777777" w:rsidTr="00F436F5">
        <w:trPr>
          <w:trHeight w:val="290"/>
        </w:trPr>
        <w:tc>
          <w:tcPr>
            <w:tcW w:w="249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E97058B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Number of sessions attended</w:t>
            </w:r>
          </w:p>
        </w:tc>
        <w:tc>
          <w:tcPr>
            <w:tcW w:w="95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BC937F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 ± 4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731521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5 ± 3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FE49FD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  <w:tr w:rsidR="00D77C8E" w:rsidRPr="00FE6FE6" w14:paraId="4D2D1D67" w14:textId="77777777" w:rsidTr="00F436F5">
        <w:trPr>
          <w:trHeight w:val="290"/>
        </w:trPr>
        <w:tc>
          <w:tcPr>
            <w:tcW w:w="249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8A477" w14:textId="77777777" w:rsidR="00D77C8E" w:rsidRPr="00FE6FE6" w:rsidRDefault="00D77C8E" w:rsidP="00DB30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Total contact time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A49E4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91 ± 77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16F72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91 ± 5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D2410" w14:textId="77777777" w:rsidR="00D77C8E" w:rsidRPr="00FE6FE6" w:rsidRDefault="00D77C8E" w:rsidP="00DB30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&lt;0.001</w:t>
            </w:r>
          </w:p>
        </w:tc>
      </w:tr>
    </w:tbl>
    <w:p w14:paraId="56CDDCF9" w14:textId="242AD14F" w:rsidR="00D77C8E" w:rsidRPr="00FE6FE6" w:rsidRDefault="00D77C8E" w:rsidP="00D77C8E">
      <w:pPr>
        <w:spacing w:after="311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>Note</w:t>
      </w:r>
      <w:r w:rsidR="00F107D3">
        <w:rPr>
          <w:rFonts w:ascii="Arial" w:hAnsi="Arial" w:cs="Arial"/>
        </w:rPr>
        <w:t xml:space="preserve"> that</w:t>
      </w:r>
      <w:r w:rsidRPr="00FE6FE6">
        <w:rPr>
          <w:rFonts w:ascii="Arial" w:hAnsi="Arial" w:cs="Arial"/>
        </w:rPr>
        <w:t xml:space="preserve">, </w:t>
      </w:r>
      <w:r w:rsidRPr="00FE6FE6">
        <w:rPr>
          <w:rFonts w:ascii="Arial" w:hAnsi="Arial" w:cs="Arial"/>
          <w:i/>
          <w:iCs/>
        </w:rPr>
        <w:t>X</w:t>
      </w:r>
      <w:r w:rsidRPr="00FE6FE6">
        <w:rPr>
          <w:rFonts w:ascii="Arial" w:hAnsi="Arial" w:cs="Arial"/>
          <w:i/>
          <w:iCs/>
          <w:vertAlign w:val="superscript"/>
        </w:rPr>
        <w:t>2</w:t>
      </w:r>
      <w:r w:rsidRPr="00FE6FE6">
        <w:rPr>
          <w:rFonts w:ascii="Arial" w:hAnsi="Arial" w:cs="Arial"/>
        </w:rPr>
        <w:t xml:space="preserve"> test and independent sample t-test were conducted for categorical and continuous variables respectively</w:t>
      </w:r>
      <w:r w:rsidR="00035355">
        <w:rPr>
          <w:rFonts w:ascii="Arial" w:hAnsi="Arial" w:cs="Arial"/>
        </w:rPr>
        <w:t>.</w:t>
      </w:r>
    </w:p>
    <w:p w14:paraId="2353F5C9" w14:textId="69A9E809" w:rsidR="00174B2C" w:rsidRPr="00FE6FE6" w:rsidRDefault="000F5C5A" w:rsidP="00174B2C">
      <w:pPr>
        <w:pStyle w:val="pf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>Noteworthy,</w:t>
      </w:r>
      <w:r w:rsidR="00625CBA" w:rsidRPr="00FE6FE6">
        <w:rPr>
          <w:rFonts w:ascii="Arial" w:hAnsi="Arial" w:cs="Arial"/>
          <w:sz w:val="22"/>
          <w:szCs w:val="22"/>
        </w:rPr>
        <w:t xml:space="preserve"> </w:t>
      </w:r>
      <w:r w:rsidR="00035355">
        <w:rPr>
          <w:rStyle w:val="cf01"/>
          <w:rFonts w:ascii="Arial" w:hAnsi="Arial" w:cs="Arial"/>
          <w:sz w:val="22"/>
          <w:szCs w:val="22"/>
        </w:rPr>
        <w:t>t</w:t>
      </w:r>
      <w:r w:rsidR="00174B2C" w:rsidRPr="00FE6FE6">
        <w:rPr>
          <w:rStyle w:val="cf01"/>
          <w:rFonts w:ascii="Arial" w:hAnsi="Arial" w:cs="Arial"/>
          <w:sz w:val="22"/>
          <w:szCs w:val="22"/>
        </w:rPr>
        <w:t xml:space="preserve">he logistic regression analysis used the data from participants with quit status (i.e. 4-week quit [Yes (n = 6662) or No (n = 3799)]) and excluded those lost-to-follow-up (LTF [n = 1072]). LTF are problematic when it comes to assessing </w:t>
      </w:r>
      <w:r w:rsidR="00FE43F9">
        <w:rPr>
          <w:rStyle w:val="cf01"/>
          <w:rFonts w:ascii="Arial" w:hAnsi="Arial" w:cs="Arial"/>
          <w:sz w:val="22"/>
          <w:szCs w:val="22"/>
        </w:rPr>
        <w:t xml:space="preserve">the </w:t>
      </w:r>
      <w:r w:rsidR="00174B2C" w:rsidRPr="00FE6FE6">
        <w:rPr>
          <w:rStyle w:val="cf01"/>
          <w:rFonts w:ascii="Arial" w:hAnsi="Arial" w:cs="Arial"/>
          <w:sz w:val="22"/>
          <w:szCs w:val="22"/>
        </w:rPr>
        <w:t>effectiveness of SC service</w:t>
      </w:r>
      <w:r w:rsidR="00935DC7" w:rsidRPr="00FE6FE6">
        <w:rPr>
          <w:rStyle w:val="cf01"/>
          <w:rFonts w:ascii="Arial" w:hAnsi="Arial" w:cs="Arial"/>
          <w:sz w:val="22"/>
          <w:szCs w:val="22"/>
        </w:rPr>
        <w:t xml:space="preserve"> since i</w:t>
      </w:r>
      <w:r w:rsidR="00174B2C" w:rsidRPr="00FE6FE6">
        <w:rPr>
          <w:rStyle w:val="cf01"/>
          <w:rFonts w:ascii="Arial" w:hAnsi="Arial" w:cs="Arial"/>
          <w:sz w:val="22"/>
          <w:szCs w:val="22"/>
        </w:rPr>
        <w:t>t is not known whether those who are LTF achieved quit status or not.</w:t>
      </w:r>
      <w:r w:rsidR="003C29FB" w:rsidRPr="00FE6FE6">
        <w:rPr>
          <w:rStyle w:val="cf01"/>
          <w:rFonts w:ascii="Arial" w:hAnsi="Arial" w:cs="Arial"/>
          <w:sz w:val="22"/>
          <w:szCs w:val="22"/>
        </w:rPr>
        <w:t xml:space="preserve"> Assuming that LFT </w:t>
      </w:r>
      <w:r w:rsidR="00F97D5F" w:rsidRPr="00FE6FE6">
        <w:rPr>
          <w:rStyle w:val="cf01"/>
          <w:rFonts w:ascii="Arial" w:hAnsi="Arial" w:cs="Arial"/>
          <w:sz w:val="22"/>
          <w:szCs w:val="22"/>
        </w:rPr>
        <w:t xml:space="preserve">did not achieve quit status could lead </w:t>
      </w:r>
      <w:r w:rsidR="00FE43F9">
        <w:rPr>
          <w:rStyle w:val="cf01"/>
          <w:rFonts w:ascii="Arial" w:hAnsi="Arial" w:cs="Arial"/>
          <w:sz w:val="22"/>
          <w:szCs w:val="22"/>
        </w:rPr>
        <w:t xml:space="preserve">to the </w:t>
      </w:r>
      <w:r w:rsidR="00F97D5F" w:rsidRPr="00FE6FE6">
        <w:rPr>
          <w:rStyle w:val="cf01"/>
          <w:rFonts w:ascii="Arial" w:hAnsi="Arial" w:cs="Arial"/>
          <w:sz w:val="22"/>
          <w:szCs w:val="22"/>
        </w:rPr>
        <w:t>underestimation of treatment effects and imprecision</w:t>
      </w:r>
      <w:r w:rsidR="00F374AB" w:rsidRPr="00FE6FE6">
        <w:rPr>
          <w:rStyle w:val="cf01"/>
          <w:rFonts w:ascii="Arial" w:hAnsi="Arial" w:cs="Arial"/>
          <w:sz w:val="22"/>
          <w:szCs w:val="22"/>
        </w:rPr>
        <w:t xml:space="preserve"> in analysis</w:t>
      </w:r>
      <w:r w:rsidR="007335B3" w:rsidRPr="00FE6FE6">
        <w:rPr>
          <w:rStyle w:val="cf01"/>
          <w:rFonts w:ascii="Arial" w:hAnsi="Arial" w:cs="Arial"/>
          <w:sz w:val="22"/>
          <w:szCs w:val="22"/>
        </w:rPr>
        <w:t>.</w:t>
      </w:r>
    </w:p>
    <w:p w14:paraId="39DE67C8" w14:textId="0C128437" w:rsidR="00AB5A8E" w:rsidRPr="00C30CE4" w:rsidRDefault="005E29E2" w:rsidP="00C30CE4">
      <w:pPr>
        <w:rPr>
          <w:rFonts w:ascii="Arial" w:hAnsi="Arial" w:cs="Arial"/>
          <w:i/>
          <w:iCs/>
        </w:rPr>
      </w:pPr>
      <w:r w:rsidRPr="00C30CE4">
        <w:rPr>
          <w:rFonts w:ascii="Arial" w:hAnsi="Arial" w:cs="Arial"/>
          <w:i/>
          <w:iCs/>
        </w:rPr>
        <w:t xml:space="preserve">Analysis </w:t>
      </w:r>
      <w:r w:rsidR="00FE43F9">
        <w:rPr>
          <w:rFonts w:ascii="Arial" w:hAnsi="Arial" w:cs="Arial"/>
          <w:i/>
          <w:iCs/>
        </w:rPr>
        <w:t>U</w:t>
      </w:r>
      <w:r w:rsidRPr="00C30CE4">
        <w:rPr>
          <w:rFonts w:ascii="Arial" w:hAnsi="Arial" w:cs="Arial"/>
          <w:i/>
          <w:iCs/>
        </w:rPr>
        <w:t xml:space="preserve">sed for Missing Data </w:t>
      </w:r>
    </w:p>
    <w:p w14:paraId="15E9E2C5" w14:textId="3D20CE83" w:rsidR="00AB5A8E" w:rsidRDefault="005E29E2" w:rsidP="007B415C">
      <w:pPr>
        <w:spacing w:after="196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Multiple Imputation (MI) was </w:t>
      </w:r>
      <w:r w:rsidR="009906DD" w:rsidRPr="00FE6FE6">
        <w:rPr>
          <w:rFonts w:ascii="Arial" w:hAnsi="Arial" w:cs="Arial"/>
        </w:rPr>
        <w:t xml:space="preserve">deemed </w:t>
      </w:r>
      <w:r w:rsidR="00991185" w:rsidRPr="00FE6FE6">
        <w:rPr>
          <w:rFonts w:ascii="Arial" w:hAnsi="Arial" w:cs="Arial"/>
        </w:rPr>
        <w:t xml:space="preserve">appropriate and </w:t>
      </w:r>
      <w:r w:rsidR="00FE78C5" w:rsidRPr="00FE6FE6">
        <w:rPr>
          <w:rFonts w:ascii="Arial" w:hAnsi="Arial" w:cs="Arial"/>
        </w:rPr>
        <w:t xml:space="preserve">used </w:t>
      </w:r>
      <w:r w:rsidR="0079626C" w:rsidRPr="00FE6FE6">
        <w:rPr>
          <w:rFonts w:ascii="Arial" w:hAnsi="Arial" w:cs="Arial"/>
        </w:rPr>
        <w:t>to impute the missing data.</w:t>
      </w:r>
      <w:r w:rsidR="00975497" w:rsidRPr="00FE6FE6">
        <w:rPr>
          <w:rFonts w:ascii="Arial" w:hAnsi="Arial" w:cs="Arial"/>
        </w:rPr>
        <w:t xml:space="preserve"> </w:t>
      </w:r>
      <w:r w:rsidR="0079626C" w:rsidRPr="00FE6FE6">
        <w:rPr>
          <w:rFonts w:ascii="Arial" w:hAnsi="Arial" w:cs="Arial"/>
        </w:rPr>
        <w:t xml:space="preserve"> </w:t>
      </w:r>
      <w:r w:rsidR="00011D37" w:rsidRPr="00FE6FE6">
        <w:rPr>
          <w:rFonts w:ascii="Arial" w:hAnsi="Arial" w:cs="Arial"/>
        </w:rPr>
        <w:t>Five imputed datasets</w:t>
      </w:r>
      <w:r w:rsidR="00B242D3" w:rsidRPr="00FE6FE6">
        <w:rPr>
          <w:rFonts w:ascii="Arial" w:hAnsi="Arial" w:cs="Arial"/>
        </w:rPr>
        <w:t xml:space="preserve"> were generated</w:t>
      </w:r>
      <w:r w:rsidR="00011D37" w:rsidRPr="00FE6FE6">
        <w:rPr>
          <w:rFonts w:ascii="Arial" w:hAnsi="Arial" w:cs="Arial"/>
        </w:rPr>
        <w:t xml:space="preserve"> based on the observed data (White and Wood, 2011). Independent analyses were conducted on each dataset, then a single estimate was finally generated by pooling the results of each imputed dataset (White and Wood, 2011).</w:t>
      </w:r>
      <w:r w:rsidR="00B242D3" w:rsidRPr="00FE6FE6">
        <w:rPr>
          <w:rFonts w:ascii="Arial" w:hAnsi="Arial" w:cs="Arial"/>
        </w:rPr>
        <w:t xml:space="preserve"> </w:t>
      </w:r>
      <w:r w:rsidR="006D7EA5" w:rsidRPr="00FE6FE6">
        <w:rPr>
          <w:rFonts w:ascii="Arial" w:hAnsi="Arial" w:cs="Arial"/>
        </w:rPr>
        <w:t>The Statistical Package for the Social Science (SPSS), version 29 (SPSS INC, Chicago, IL)</w:t>
      </w:r>
      <w:r w:rsidR="000F7EC6" w:rsidRPr="00FE6FE6">
        <w:rPr>
          <w:rFonts w:ascii="Arial" w:hAnsi="Arial" w:cs="Arial"/>
        </w:rPr>
        <w:t xml:space="preserve"> was used to impute data</w:t>
      </w:r>
      <w:r w:rsidR="006D7EA5" w:rsidRPr="00FE6FE6">
        <w:rPr>
          <w:rFonts w:ascii="Arial" w:hAnsi="Arial" w:cs="Arial"/>
        </w:rPr>
        <w:t xml:space="preserve">. </w:t>
      </w:r>
    </w:p>
    <w:p w14:paraId="616B06A1" w14:textId="18CAF296" w:rsidR="000E37A5" w:rsidRPr="000E37A5" w:rsidRDefault="000E37A5" w:rsidP="000E37A5">
      <w:pPr>
        <w:spacing w:after="196"/>
        <w:ind w:left="-5"/>
        <w:jc w:val="both"/>
        <w:rPr>
          <w:rFonts w:ascii="Arial" w:hAnsi="Arial" w:cs="Arial"/>
        </w:rPr>
      </w:pPr>
      <w:r w:rsidRPr="000E37A5">
        <w:rPr>
          <w:rFonts w:ascii="Arial" w:hAnsi="Arial" w:cs="Arial"/>
          <w:i/>
          <w:iCs/>
        </w:rPr>
        <w:t xml:space="preserve">Number of </w:t>
      </w:r>
      <w:r>
        <w:rPr>
          <w:rFonts w:ascii="Arial" w:hAnsi="Arial" w:cs="Arial"/>
          <w:i/>
          <w:iCs/>
        </w:rPr>
        <w:t>i</w:t>
      </w:r>
      <w:r w:rsidRPr="000E37A5">
        <w:rPr>
          <w:rFonts w:ascii="Arial" w:hAnsi="Arial" w:cs="Arial"/>
          <w:i/>
          <w:iCs/>
        </w:rPr>
        <w:t xml:space="preserve">mputed </w:t>
      </w:r>
      <w:r>
        <w:rPr>
          <w:rFonts w:ascii="Arial" w:hAnsi="Arial" w:cs="Arial"/>
          <w:i/>
          <w:iCs/>
        </w:rPr>
        <w:t>datasets</w:t>
      </w:r>
      <w:r w:rsidRPr="000E37A5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g</w:t>
      </w:r>
      <w:r w:rsidRPr="000E37A5">
        <w:rPr>
          <w:rFonts w:ascii="Arial" w:hAnsi="Arial" w:cs="Arial"/>
          <w:i/>
          <w:iCs/>
        </w:rPr>
        <w:t>enerated</w:t>
      </w:r>
    </w:p>
    <w:p w14:paraId="34A0EAAD" w14:textId="3D66FB43" w:rsidR="000E37A5" w:rsidRPr="000E37A5" w:rsidRDefault="000E37A5" w:rsidP="000E37A5">
      <w:pPr>
        <w:spacing w:after="196"/>
        <w:ind w:left="-5"/>
        <w:jc w:val="both"/>
        <w:rPr>
          <w:rFonts w:ascii="Arial" w:hAnsi="Arial" w:cs="Arial"/>
        </w:rPr>
      </w:pPr>
      <w:r>
        <w:rPr>
          <w:rFonts w:ascii="Arial" w:hAnsi="Arial" w:cs="Arial"/>
        </w:rPr>
        <w:t>Five</w:t>
      </w:r>
      <w:r w:rsidRPr="000E37A5">
        <w:rPr>
          <w:rFonts w:ascii="Arial" w:hAnsi="Arial" w:cs="Arial"/>
        </w:rPr>
        <w:t xml:space="preserve"> datasets were imputed</w:t>
      </w:r>
      <w:r w:rsidR="00F471EF">
        <w:rPr>
          <w:rFonts w:ascii="Arial" w:hAnsi="Arial" w:cs="Arial"/>
        </w:rPr>
        <w:t xml:space="preserve"> using</w:t>
      </w:r>
      <w:r w:rsidRPr="000E37A5">
        <w:rPr>
          <w:rFonts w:ascii="Arial" w:hAnsi="Arial" w:cs="Arial"/>
        </w:rPr>
        <w:t xml:space="preserve"> a maximum of </w:t>
      </w:r>
      <w:r w:rsidR="00BA3DA3">
        <w:rPr>
          <w:rFonts w:ascii="Arial" w:hAnsi="Arial" w:cs="Arial"/>
        </w:rPr>
        <w:t>10</w:t>
      </w:r>
      <w:r w:rsidRPr="000E37A5">
        <w:rPr>
          <w:rFonts w:ascii="Arial" w:hAnsi="Arial" w:cs="Arial"/>
        </w:rPr>
        <w:t xml:space="preserve"> </w:t>
      </w:r>
      <w:r w:rsidR="00A7177C">
        <w:rPr>
          <w:rFonts w:ascii="Arial" w:hAnsi="Arial" w:cs="Arial"/>
        </w:rPr>
        <w:t xml:space="preserve">iterations </w:t>
      </w:r>
      <w:r w:rsidR="00577957">
        <w:rPr>
          <w:rFonts w:ascii="Arial" w:hAnsi="Arial" w:cs="Arial"/>
        </w:rPr>
        <w:t xml:space="preserve">with </w:t>
      </w:r>
      <w:r w:rsidR="00FE43F9">
        <w:rPr>
          <w:rFonts w:ascii="Arial" w:hAnsi="Arial" w:cs="Arial"/>
        </w:rPr>
        <w:t xml:space="preserve">a </w:t>
      </w:r>
      <w:r w:rsidR="00577957">
        <w:rPr>
          <w:rFonts w:ascii="Arial" w:hAnsi="Arial" w:cs="Arial"/>
        </w:rPr>
        <w:t xml:space="preserve">maximum number </w:t>
      </w:r>
      <w:r w:rsidR="00C536A7">
        <w:rPr>
          <w:rFonts w:ascii="Arial" w:hAnsi="Arial" w:cs="Arial"/>
        </w:rPr>
        <w:t>of 100 parameters in the imputation model</w:t>
      </w:r>
      <w:r w:rsidR="00D2072E">
        <w:rPr>
          <w:rFonts w:ascii="Arial" w:hAnsi="Arial" w:cs="Arial"/>
        </w:rPr>
        <w:t xml:space="preserve">. </w:t>
      </w:r>
      <w:r w:rsidR="004C6BE4">
        <w:rPr>
          <w:rFonts w:ascii="Arial" w:hAnsi="Arial" w:cs="Arial"/>
        </w:rPr>
        <w:t>M</w:t>
      </w:r>
      <w:r w:rsidRPr="000E37A5">
        <w:rPr>
          <w:rFonts w:ascii="Arial" w:hAnsi="Arial" w:cs="Arial"/>
        </w:rPr>
        <w:t>odels with fewer iterations were completed</w:t>
      </w:r>
      <w:r w:rsidR="0089096A">
        <w:rPr>
          <w:rFonts w:ascii="Arial" w:hAnsi="Arial" w:cs="Arial"/>
        </w:rPr>
        <w:t xml:space="preserve"> in sensitivity analysis</w:t>
      </w:r>
      <w:r w:rsidRPr="000E37A5">
        <w:rPr>
          <w:rFonts w:ascii="Arial" w:hAnsi="Arial" w:cs="Arial"/>
        </w:rPr>
        <w:t xml:space="preserve">, but this did not yield differences between the descriptive statistics. </w:t>
      </w:r>
    </w:p>
    <w:p w14:paraId="07AA9003" w14:textId="52C6E135" w:rsidR="00AB5A8E" w:rsidRPr="00E22E7F" w:rsidRDefault="005E29E2" w:rsidP="00B2264C">
      <w:pPr>
        <w:spacing w:after="311"/>
        <w:ind w:left="0" w:firstLine="0"/>
        <w:jc w:val="both"/>
        <w:rPr>
          <w:rFonts w:ascii="Arial" w:hAnsi="Arial" w:cs="Arial"/>
          <w:i/>
          <w:iCs/>
        </w:rPr>
      </w:pPr>
      <w:r w:rsidRPr="00E22E7F">
        <w:rPr>
          <w:rFonts w:ascii="Arial" w:hAnsi="Arial" w:cs="Arial"/>
          <w:i/>
          <w:iCs/>
        </w:rPr>
        <w:t xml:space="preserve">Variables Included in the Final Imputation Model </w:t>
      </w:r>
    </w:p>
    <w:p w14:paraId="417E04BB" w14:textId="585B74EB" w:rsidR="00AB5A8E" w:rsidRDefault="005E29E2" w:rsidP="0064315F">
      <w:pPr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lastRenderedPageBreak/>
        <w:t xml:space="preserve">A total of </w:t>
      </w:r>
      <w:r w:rsidR="00E22E7F">
        <w:rPr>
          <w:rFonts w:ascii="Arial" w:hAnsi="Arial" w:cs="Arial"/>
        </w:rPr>
        <w:t>17</w:t>
      </w:r>
      <w:r w:rsidRPr="00FE6FE6">
        <w:rPr>
          <w:rFonts w:ascii="Arial" w:hAnsi="Arial" w:cs="Arial"/>
        </w:rPr>
        <w:t xml:space="preserve"> variables were entered into the imputation model which would then be accounted for when imputing missing data. All participant</w:t>
      </w:r>
      <w:r w:rsidR="00FE43F9">
        <w:rPr>
          <w:rFonts w:ascii="Arial" w:hAnsi="Arial" w:cs="Arial"/>
        </w:rPr>
        <w:t>-</w:t>
      </w:r>
      <w:r w:rsidRPr="00FE6FE6">
        <w:rPr>
          <w:rFonts w:ascii="Arial" w:hAnsi="Arial" w:cs="Arial"/>
        </w:rPr>
        <w:t>related variables were included in the MI model to facilitate the most reliable imputation of missing data</w:t>
      </w:r>
      <w:r w:rsidR="001773D9">
        <w:rPr>
          <w:rFonts w:ascii="Arial" w:hAnsi="Arial" w:cs="Arial"/>
        </w:rPr>
        <w:t xml:space="preserve"> (Table 4)</w:t>
      </w:r>
      <w:r w:rsidRPr="00FE6FE6">
        <w:rPr>
          <w:rFonts w:ascii="Arial" w:hAnsi="Arial" w:cs="Arial"/>
        </w:rPr>
        <w:t xml:space="preserve">.  </w:t>
      </w:r>
    </w:p>
    <w:p w14:paraId="797C9B57" w14:textId="77777777" w:rsidR="00C01A88" w:rsidRDefault="00C01A88" w:rsidP="000D1FE5">
      <w:pPr>
        <w:spacing w:after="311"/>
        <w:ind w:left="0" w:firstLine="0"/>
        <w:jc w:val="both"/>
        <w:rPr>
          <w:rFonts w:ascii="Arial" w:hAnsi="Arial" w:cs="Arial"/>
        </w:rPr>
      </w:pPr>
    </w:p>
    <w:p w14:paraId="25B0D2CE" w14:textId="4A3BF6EC" w:rsidR="00AB5A8E" w:rsidRPr="00FE6FE6" w:rsidRDefault="00C35967" w:rsidP="000D1FE5">
      <w:pPr>
        <w:spacing w:after="311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Table </w:t>
      </w:r>
      <w:r w:rsidR="00D94B96">
        <w:rPr>
          <w:rFonts w:ascii="Arial" w:hAnsi="Arial" w:cs="Arial"/>
        </w:rPr>
        <w:t xml:space="preserve">4 </w:t>
      </w:r>
      <w:r w:rsidRPr="00FE6FE6">
        <w:rPr>
          <w:rFonts w:ascii="Arial" w:hAnsi="Arial" w:cs="Arial"/>
        </w:rPr>
        <w:t xml:space="preserve">Variables used in the imputation </w:t>
      </w:r>
    </w:p>
    <w:tbl>
      <w:tblPr>
        <w:tblW w:w="4321" w:type="pct"/>
        <w:tblLook w:val="04A0" w:firstRow="1" w:lastRow="0" w:firstColumn="1" w:lastColumn="0" w:noHBand="0" w:noVBand="1"/>
      </w:tblPr>
      <w:tblGrid>
        <w:gridCol w:w="5417"/>
        <w:gridCol w:w="2381"/>
      </w:tblGrid>
      <w:tr w:rsidR="00C35967" w:rsidRPr="00FE6FE6" w14:paraId="7A764564" w14:textId="77777777" w:rsidTr="002037F1">
        <w:trPr>
          <w:trHeight w:val="416"/>
        </w:trPr>
        <w:tc>
          <w:tcPr>
            <w:tcW w:w="3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D3C3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riable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9F05E" w14:textId="61EE6C15" w:rsidR="00C35967" w:rsidRPr="00FE6FE6" w:rsidRDefault="00C35967" w:rsidP="002037F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Variable type</w:t>
            </w:r>
          </w:p>
        </w:tc>
      </w:tr>
      <w:tr w:rsidR="00C35967" w:rsidRPr="00FE6FE6" w14:paraId="28F9EB7D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FBC7E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Access method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0810" w14:textId="70F93181" w:rsidR="00C35967" w:rsidRPr="00FE6FE6" w:rsidRDefault="00B20089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</w:t>
            </w:r>
            <w:r w:rsidR="0052462D" w:rsidRPr="00FE6FE6">
              <w:rPr>
                <w:rFonts w:ascii="Arial" w:eastAsia="Times New Roman" w:hAnsi="Arial" w:cs="Arial"/>
                <w:kern w:val="0"/>
                <w14:ligatures w14:val="none"/>
              </w:rPr>
              <w:t>rdered c</w:t>
            </w:r>
            <w:r w:rsidR="00C35967" w:rsidRPr="00FE6FE6">
              <w:rPr>
                <w:rFonts w:ascii="Arial" w:eastAsia="Times New Roman" w:hAnsi="Arial" w:cs="Arial"/>
                <w:kern w:val="0"/>
                <w14:ligatures w14:val="none"/>
              </w:rPr>
              <w:t>ategorical</w:t>
            </w:r>
          </w:p>
        </w:tc>
      </w:tr>
      <w:tr w:rsidR="00C35967" w:rsidRPr="00FE6FE6" w14:paraId="5377D781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BEAE3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Years smoked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EBD17" w14:textId="569DF3DB" w:rsidR="00C35967" w:rsidRPr="00FE6FE6" w:rsidRDefault="0052462D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rdered categorical</w:t>
            </w:r>
          </w:p>
        </w:tc>
      </w:tr>
      <w:tr w:rsidR="00C35967" w:rsidRPr="00FE6FE6" w14:paraId="65AFD778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34DE6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Dependence category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048D2" w14:textId="307122D8" w:rsidR="00C35967" w:rsidRPr="00FE6FE6" w:rsidRDefault="0052462D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rdered categorical</w:t>
            </w:r>
          </w:p>
        </w:tc>
      </w:tr>
      <w:tr w:rsidR="00C35967" w:rsidRPr="00FE6FE6" w14:paraId="763198DD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A0351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Fagerstrom score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E0369" w14:textId="22410B9B" w:rsidR="00C35967" w:rsidRPr="00FE6FE6" w:rsidRDefault="009B5B2C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ntinuous</w:t>
            </w:r>
          </w:p>
        </w:tc>
      </w:tr>
      <w:tr w:rsidR="00C35967" w:rsidRPr="00FE6FE6" w14:paraId="7787CA05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2434E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LFT (binary)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CEC44" w14:textId="49F5526E" w:rsidR="00C35967" w:rsidRPr="00FE6FE6" w:rsidRDefault="00F93A46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="009B5B2C" w:rsidRPr="00FE6FE6">
              <w:rPr>
                <w:rFonts w:ascii="Arial" w:eastAsia="Times New Roman" w:hAnsi="Arial" w:cs="Arial"/>
                <w:kern w:val="0"/>
                <w14:ligatures w14:val="none"/>
              </w:rPr>
              <w:t>rdered categorical</w:t>
            </w:r>
          </w:p>
        </w:tc>
      </w:tr>
      <w:tr w:rsidR="00C35967" w:rsidRPr="00FE6FE6" w14:paraId="760C6697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E2791" w14:textId="119C8699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  <w:r w:rsidR="00FE43F9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Week Quit Status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0A1FE" w14:textId="19F6D6B3" w:rsidR="00C35967" w:rsidRPr="00FE6FE6" w:rsidRDefault="009B5B2C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rdered categorical</w:t>
            </w:r>
          </w:p>
        </w:tc>
      </w:tr>
      <w:tr w:rsidR="00C35967" w:rsidRPr="00FE6FE6" w14:paraId="22D21310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8A94A" w14:textId="77777777" w:rsidR="00C35967" w:rsidRPr="00FE6FE6" w:rsidRDefault="00C35967" w:rsidP="00A91AE0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IMD Quintile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34E3B" w14:textId="38377D4C" w:rsidR="00C35967" w:rsidRPr="00FE6FE6" w:rsidRDefault="009B5B2C" w:rsidP="00A91AE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rdered categorical</w:t>
            </w:r>
            <w:r w:rsidR="00B519B4"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</w:tc>
      </w:tr>
      <w:tr w:rsidR="00B519B4" w:rsidRPr="00FE6FE6" w14:paraId="0D6187BE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21BEF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Service provided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4D6698D5" w14:textId="3C526D04" w:rsidR="00B519B4" w:rsidRPr="00FE6FE6" w:rsidRDefault="00B20089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</w:t>
            </w:r>
            <w:r w:rsidR="00B519B4" w:rsidRPr="00FE6FE6">
              <w:rPr>
                <w:rFonts w:ascii="Arial" w:eastAsia="Times New Roman" w:hAnsi="Arial" w:cs="Arial"/>
                <w:kern w:val="0"/>
                <w14:ligatures w14:val="none"/>
              </w:rPr>
              <w:t>rdered categorical</w:t>
            </w:r>
          </w:p>
        </w:tc>
      </w:tr>
      <w:tr w:rsidR="00B519B4" w:rsidRPr="00FE6FE6" w14:paraId="7BBDED27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12A4F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Ethnicity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4EE111EF" w14:textId="39BD1E9A" w:rsidR="00B519B4" w:rsidRPr="00FE6FE6" w:rsidRDefault="00B20089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</w:t>
            </w:r>
            <w:r w:rsidR="00B519B4" w:rsidRPr="00FE6FE6">
              <w:rPr>
                <w:rFonts w:ascii="Arial" w:eastAsia="Times New Roman" w:hAnsi="Arial" w:cs="Arial"/>
                <w:kern w:val="0"/>
                <w14:ligatures w14:val="none"/>
              </w:rPr>
              <w:t>rdered categorical</w:t>
            </w:r>
          </w:p>
        </w:tc>
      </w:tr>
      <w:tr w:rsidR="00B519B4" w:rsidRPr="00FE6FE6" w14:paraId="10964825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FE109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ccupation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6DA8F773" w14:textId="67749A4D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Ordered categorical</w:t>
            </w:r>
          </w:p>
        </w:tc>
      </w:tr>
      <w:tr w:rsidR="00B519B4" w:rsidRPr="00FE6FE6" w14:paraId="50E9A9FD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A8004" w14:textId="76BC98E0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Number of </w:t>
            </w:r>
            <w:r w:rsidR="000F6108"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 xml:space="preserve">essions </w:t>
            </w:r>
            <w:r w:rsidR="000F6108">
              <w:rPr>
                <w:rFonts w:ascii="Arial" w:eastAsia="Times New Roman" w:hAnsi="Arial" w:cs="Arial"/>
                <w:kern w:val="0"/>
                <w14:ligatures w14:val="none"/>
              </w:rPr>
              <w:t>a</w:t>
            </w: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ttended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5AEE0BB8" w14:textId="692AA556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ntinuous</w:t>
            </w:r>
          </w:p>
        </w:tc>
      </w:tr>
      <w:tr w:rsidR="00B519B4" w:rsidRPr="00FE6FE6" w14:paraId="1186AFD5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B200F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Age at quit date (years)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2479AE6D" w14:textId="724AC4B1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ntinuous</w:t>
            </w:r>
          </w:p>
        </w:tc>
      </w:tr>
      <w:tr w:rsidR="00B519B4" w:rsidRPr="00FE6FE6" w14:paraId="26F929D2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43CA4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Total Contact Time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5E675D9B" w14:textId="5899A0AA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Continuous</w:t>
            </w:r>
          </w:p>
        </w:tc>
      </w:tr>
      <w:tr w:rsidR="00B519B4" w:rsidRPr="00FE6FE6" w14:paraId="2418A41D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61868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Pregnant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2DA333AF" w14:textId="4EE87CB0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rdered categorical</w:t>
            </w:r>
          </w:p>
        </w:tc>
      </w:tr>
      <w:tr w:rsidR="00B519B4" w:rsidRPr="00FE6FE6" w14:paraId="629AEFA4" w14:textId="77777777" w:rsidTr="002037F1">
        <w:trPr>
          <w:trHeight w:val="290"/>
        </w:trPr>
        <w:tc>
          <w:tcPr>
            <w:tcW w:w="38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CAA59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Period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noWrap/>
            <w:hideMark/>
          </w:tcPr>
          <w:p w14:paraId="5E0012EA" w14:textId="463E7C85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rdered categorical</w:t>
            </w:r>
          </w:p>
        </w:tc>
      </w:tr>
      <w:tr w:rsidR="00B519B4" w:rsidRPr="00FE6FE6" w14:paraId="49DD720A" w14:textId="77777777" w:rsidTr="002037F1">
        <w:trPr>
          <w:trHeight w:val="290"/>
        </w:trPr>
        <w:tc>
          <w:tcPr>
            <w:tcW w:w="3811" w:type="pct"/>
            <w:shd w:val="clear" w:color="auto" w:fill="auto"/>
            <w:noWrap/>
            <w:vAlign w:val="bottom"/>
            <w:hideMark/>
          </w:tcPr>
          <w:p w14:paraId="6CE83F11" w14:textId="77777777" w:rsidR="00B519B4" w:rsidRPr="00FE6FE6" w:rsidRDefault="00B519B4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Gender</w:t>
            </w:r>
          </w:p>
        </w:tc>
        <w:tc>
          <w:tcPr>
            <w:tcW w:w="1189" w:type="pct"/>
            <w:shd w:val="clear" w:color="auto" w:fill="auto"/>
            <w:noWrap/>
            <w:hideMark/>
          </w:tcPr>
          <w:p w14:paraId="24C85CDF" w14:textId="25CFC5A8" w:rsidR="00B519B4" w:rsidRPr="00FE6FE6" w:rsidRDefault="00B519B4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rdered categorical</w:t>
            </w:r>
          </w:p>
        </w:tc>
      </w:tr>
      <w:tr w:rsidR="002037F1" w:rsidRPr="00FE6FE6" w14:paraId="7EEA535E" w14:textId="77777777" w:rsidTr="002037F1">
        <w:trPr>
          <w:trHeight w:val="290"/>
        </w:trPr>
        <w:tc>
          <w:tcPr>
            <w:tcW w:w="38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0A538" w14:textId="4E33FDC0" w:rsidR="002037F1" w:rsidRPr="00FE6FE6" w:rsidRDefault="002037F1" w:rsidP="00B519B4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Operational Year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6F3FAB" w14:textId="308870C6" w:rsidR="002037F1" w:rsidRPr="00FE6FE6" w:rsidRDefault="002037F1" w:rsidP="00B519B4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E6FE6">
              <w:rPr>
                <w:rFonts w:ascii="Arial" w:eastAsia="Times New Roman" w:hAnsi="Arial" w:cs="Arial"/>
                <w:kern w:val="0"/>
                <w14:ligatures w14:val="none"/>
              </w:rPr>
              <w:t>Unordered categorical</w:t>
            </w:r>
          </w:p>
        </w:tc>
      </w:tr>
    </w:tbl>
    <w:p w14:paraId="0F68424C" w14:textId="77777777" w:rsidR="00A41C09" w:rsidRDefault="00A41C09" w:rsidP="000D1FE5">
      <w:pPr>
        <w:spacing w:after="115"/>
        <w:ind w:left="-5"/>
        <w:jc w:val="both"/>
        <w:rPr>
          <w:rFonts w:ascii="Arial" w:hAnsi="Arial" w:cs="Arial"/>
          <w:i/>
        </w:rPr>
      </w:pPr>
    </w:p>
    <w:p w14:paraId="526E2174" w14:textId="6D667953" w:rsidR="002906B5" w:rsidRPr="002906B5" w:rsidRDefault="008730B7" w:rsidP="000D1FE5">
      <w:pPr>
        <w:spacing w:after="115"/>
        <w:ind w:left="-5"/>
        <w:jc w:val="both"/>
        <w:rPr>
          <w:rFonts w:ascii="Arial" w:hAnsi="Arial" w:cs="Arial"/>
          <w:i/>
        </w:rPr>
      </w:pPr>
      <w:r w:rsidRPr="002906B5">
        <w:rPr>
          <w:rFonts w:ascii="Arial" w:hAnsi="Arial" w:cs="Arial"/>
          <w:i/>
        </w:rPr>
        <w:t xml:space="preserve">Comparison of </w:t>
      </w:r>
      <w:r w:rsidR="00BF1A82">
        <w:rPr>
          <w:rFonts w:ascii="Arial" w:hAnsi="Arial" w:cs="Arial"/>
          <w:i/>
        </w:rPr>
        <w:t>Intention-to-treat</w:t>
      </w:r>
      <w:r w:rsidRPr="002906B5">
        <w:rPr>
          <w:rFonts w:ascii="Arial" w:hAnsi="Arial" w:cs="Arial"/>
          <w:i/>
        </w:rPr>
        <w:t xml:space="preserve"> </w:t>
      </w:r>
      <w:r w:rsidR="002906B5" w:rsidRPr="002906B5">
        <w:rPr>
          <w:rFonts w:ascii="Arial" w:hAnsi="Arial" w:cs="Arial"/>
          <w:i/>
        </w:rPr>
        <w:t>and imputed data analyses</w:t>
      </w:r>
    </w:p>
    <w:p w14:paraId="2FAEC380" w14:textId="3637A37F" w:rsidR="00EB129B" w:rsidRDefault="0096064D" w:rsidP="000D1FE5">
      <w:pPr>
        <w:spacing w:after="115"/>
        <w:ind w:left="-5"/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The analyses of </w:t>
      </w:r>
      <w:r w:rsidR="0077332D">
        <w:rPr>
          <w:rFonts w:ascii="Arial" w:hAnsi="Arial" w:cs="Arial"/>
          <w:iCs/>
        </w:rPr>
        <w:t>intention-to-treat</w:t>
      </w:r>
      <w:r w:rsidR="00BF1A82">
        <w:rPr>
          <w:rFonts w:ascii="Arial" w:hAnsi="Arial" w:cs="Arial"/>
          <w:iCs/>
        </w:rPr>
        <w:t xml:space="preserve"> (ITT)</w:t>
      </w:r>
      <w:r>
        <w:rPr>
          <w:rFonts w:ascii="Arial" w:hAnsi="Arial" w:cs="Arial"/>
          <w:iCs/>
        </w:rPr>
        <w:t xml:space="preserve"> and imputed</w:t>
      </w:r>
      <w:r w:rsidR="0077332D">
        <w:rPr>
          <w:rFonts w:ascii="Arial" w:hAnsi="Arial" w:cs="Arial"/>
          <w:iCs/>
        </w:rPr>
        <w:t xml:space="preserve"> data</w:t>
      </w:r>
      <w:r>
        <w:rPr>
          <w:rFonts w:ascii="Arial" w:hAnsi="Arial" w:cs="Arial"/>
          <w:iCs/>
        </w:rPr>
        <w:t xml:space="preserve"> revealed </w:t>
      </w:r>
      <w:r w:rsidR="00894340">
        <w:rPr>
          <w:rFonts w:ascii="Arial" w:hAnsi="Arial" w:cs="Arial"/>
          <w:iCs/>
        </w:rPr>
        <w:t>minor</w:t>
      </w:r>
      <w:r w:rsidR="002722AE">
        <w:rPr>
          <w:rFonts w:ascii="Arial" w:hAnsi="Arial" w:cs="Arial"/>
          <w:iCs/>
        </w:rPr>
        <w:t xml:space="preserve"> </w:t>
      </w:r>
      <w:r w:rsidR="005A33D9">
        <w:rPr>
          <w:rFonts w:ascii="Arial" w:hAnsi="Arial" w:cs="Arial"/>
          <w:iCs/>
        </w:rPr>
        <w:t>percentage</w:t>
      </w:r>
      <w:r w:rsidR="002722AE">
        <w:rPr>
          <w:rFonts w:ascii="Arial" w:hAnsi="Arial" w:cs="Arial"/>
          <w:iCs/>
        </w:rPr>
        <w:t xml:space="preserve"> differences in</w:t>
      </w:r>
      <w:r w:rsidR="00FA00C7" w:rsidRPr="00FA00C7">
        <w:rPr>
          <w:rFonts w:ascii="Arial" w:hAnsi="Arial" w:cs="Arial"/>
          <w:iCs/>
        </w:rPr>
        <w:t xml:space="preserve"> the participant characteristic</w:t>
      </w:r>
      <w:r w:rsidR="00312E8B">
        <w:rPr>
          <w:rFonts w:ascii="Arial" w:hAnsi="Arial" w:cs="Arial"/>
          <w:iCs/>
        </w:rPr>
        <w:t>s</w:t>
      </w:r>
      <w:r w:rsidR="00096A20">
        <w:rPr>
          <w:rFonts w:ascii="Arial" w:hAnsi="Arial" w:cs="Arial"/>
          <w:iCs/>
        </w:rPr>
        <w:t xml:space="preserve"> and week-4 quit status (Table 5 and 6)</w:t>
      </w:r>
      <w:r w:rsidR="00FA00C7" w:rsidRPr="00FA00C7">
        <w:rPr>
          <w:rFonts w:ascii="Arial" w:hAnsi="Arial" w:cs="Arial"/>
          <w:iCs/>
        </w:rPr>
        <w:t xml:space="preserve">. </w:t>
      </w:r>
    </w:p>
    <w:p w14:paraId="6964F735" w14:textId="62DD1537" w:rsidR="00332C85" w:rsidRPr="002A4CA7" w:rsidRDefault="00332C85" w:rsidP="000D1FE5">
      <w:pPr>
        <w:spacing w:after="115"/>
        <w:ind w:left="-5"/>
        <w:jc w:val="both"/>
        <w:rPr>
          <w:rFonts w:ascii="Arial" w:hAnsi="Arial" w:cs="Arial"/>
          <w:iCs/>
        </w:rPr>
      </w:pPr>
      <w:r w:rsidRPr="002A4CA7">
        <w:rPr>
          <w:rFonts w:ascii="Arial" w:hAnsi="Arial" w:cs="Arial"/>
          <w:iCs/>
        </w:rPr>
        <w:t>Table 5</w:t>
      </w:r>
      <w:r w:rsidR="00BA1A45" w:rsidRPr="002A4CA7">
        <w:rPr>
          <w:rFonts w:ascii="Arial" w:hAnsi="Arial" w:cs="Arial"/>
          <w:iCs/>
        </w:rPr>
        <w:t xml:space="preserve"> Descriptive </w:t>
      </w:r>
      <w:r w:rsidR="00285EB6" w:rsidRPr="002A4CA7">
        <w:rPr>
          <w:rFonts w:ascii="Arial" w:hAnsi="Arial" w:cs="Arial"/>
          <w:iCs/>
        </w:rPr>
        <w:t xml:space="preserve">statistics </w:t>
      </w:r>
      <w:r w:rsidR="00BA1A45" w:rsidRPr="002A4CA7">
        <w:rPr>
          <w:rFonts w:ascii="Arial" w:hAnsi="Arial" w:cs="Arial"/>
          <w:iCs/>
        </w:rPr>
        <w:t xml:space="preserve">results of </w:t>
      </w:r>
      <w:r w:rsidR="0038387E" w:rsidRPr="002A4CA7">
        <w:rPr>
          <w:rFonts w:ascii="Arial" w:hAnsi="Arial" w:cs="Arial"/>
          <w:iCs/>
        </w:rPr>
        <w:t>ITT</w:t>
      </w:r>
      <w:r w:rsidRPr="002A4CA7">
        <w:rPr>
          <w:rFonts w:ascii="Arial" w:hAnsi="Arial" w:cs="Arial"/>
          <w:iCs/>
        </w:rPr>
        <w:t xml:space="preserve"> and </w:t>
      </w:r>
      <w:r w:rsidR="00BA1A45" w:rsidRPr="002A4CA7">
        <w:rPr>
          <w:rFonts w:ascii="Arial" w:hAnsi="Arial" w:cs="Arial"/>
          <w:iCs/>
        </w:rPr>
        <w:t>Imputed data analyse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843"/>
        <w:gridCol w:w="2552"/>
        <w:gridCol w:w="2126"/>
        <w:gridCol w:w="2693"/>
      </w:tblGrid>
      <w:tr w:rsidR="00EB129B" w:rsidRPr="00EB129B" w14:paraId="4088A916" w14:textId="77777777" w:rsidTr="009460FB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3BD2F" w14:textId="22BEAD57" w:rsidR="00EB129B" w:rsidRPr="00EB129B" w:rsidRDefault="003D69C8" w:rsidP="00EB129B">
            <w:pPr>
              <w:spacing w:after="0" w:line="240" w:lineRule="auto"/>
              <w:ind w:left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6EBE" w14:textId="750BF961" w:rsidR="00EB129B" w:rsidRPr="00EB129B" w:rsidRDefault="003D69C8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ITT </w:t>
            </w:r>
            <w:r w:rsidR="009460FB">
              <w:rPr>
                <w:rFonts w:ascii="Arial" w:eastAsia="Times New Roman" w:hAnsi="Arial" w:cs="Arial"/>
                <w:kern w:val="0"/>
                <w14:ligatures w14:val="none"/>
              </w:rPr>
              <w:t xml:space="preserve">- </w:t>
            </w:r>
            <w:r w:rsidR="00EB129B" w:rsidRPr="00EB129B">
              <w:rPr>
                <w:rFonts w:ascii="Arial" w:eastAsia="Times New Roman" w:hAnsi="Arial" w:cs="Arial"/>
                <w:kern w:val="0"/>
                <w14:ligatures w14:val="none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517B" w14:textId="6D3F3AE6" w:rsidR="00EB129B" w:rsidRPr="00EB129B" w:rsidRDefault="009460F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460FB">
              <w:rPr>
                <w:rFonts w:ascii="Arial" w:eastAsia="Times New Roman" w:hAnsi="Arial" w:cs="Arial"/>
                <w:kern w:val="0"/>
                <w14:ligatures w14:val="none"/>
              </w:rPr>
              <w:t>Imputed (pooled)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- </w:t>
            </w:r>
            <w:r w:rsidR="00EB129B" w:rsidRPr="00EB129B">
              <w:rPr>
                <w:rFonts w:ascii="Arial" w:eastAsia="Times New Roman" w:hAnsi="Arial" w:cs="Arial"/>
                <w:kern w:val="0"/>
                <w14:ligatures w14:val="none"/>
              </w:rPr>
              <w:t>n (%)</w:t>
            </w:r>
          </w:p>
        </w:tc>
      </w:tr>
      <w:tr w:rsidR="001E6DE7" w:rsidRPr="00EB129B" w14:paraId="7604C754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7CD2" w14:textId="77777777" w:rsidR="001E6DE7" w:rsidRPr="00EB129B" w:rsidRDefault="001E6DE7" w:rsidP="001E6DE7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73B" w14:textId="77777777" w:rsidR="001E6DE7" w:rsidRPr="00EB129B" w:rsidRDefault="001E6DE7" w:rsidP="001E6DE7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58F" w14:textId="77777777" w:rsidR="001E6DE7" w:rsidRPr="00EB129B" w:rsidRDefault="001E6DE7" w:rsidP="001E6DE7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739 (6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3FF" w14:textId="77FE931E" w:rsidR="001E6DE7" w:rsidRPr="00EB129B" w:rsidRDefault="001E6DE7" w:rsidP="001E6DE7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6904 (60)</w:t>
            </w:r>
          </w:p>
        </w:tc>
      </w:tr>
      <w:tr w:rsidR="001E6DE7" w:rsidRPr="00EB129B" w14:paraId="38BE0A5E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C79" w14:textId="77777777" w:rsidR="001E6DE7" w:rsidRPr="00EB129B" w:rsidRDefault="001E6DE7" w:rsidP="001E6DE7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EAA4" w14:textId="77777777" w:rsidR="001E6DE7" w:rsidRPr="00EB129B" w:rsidRDefault="001E6DE7" w:rsidP="001E6DE7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9DD" w14:textId="77777777" w:rsidR="001E6DE7" w:rsidRPr="00EB129B" w:rsidRDefault="001E6DE7" w:rsidP="001E6DE7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3183 (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FE4" w14:textId="5D586017" w:rsidR="001E6DE7" w:rsidRPr="00EB129B" w:rsidRDefault="001E6DE7" w:rsidP="001E6DE7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4629 (40)</w:t>
            </w:r>
          </w:p>
        </w:tc>
      </w:tr>
      <w:tr w:rsidR="00EB129B" w:rsidRPr="00EB129B" w14:paraId="30CC74D6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7822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533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151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776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FF744C" w:rsidRPr="00EB129B" w14:paraId="1CABF21F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DB6" w14:textId="77777777" w:rsidR="00FF744C" w:rsidRPr="00EB129B" w:rsidRDefault="00FF744C" w:rsidP="00FF744C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Occup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BC08" w14:textId="77777777" w:rsidR="00FF744C" w:rsidRPr="00EB129B" w:rsidRDefault="00FF744C" w:rsidP="00FF744C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Un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299" w14:textId="7729A611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eastAsia="Times New Roman" w:hAnsi="Arial" w:cs="Arial"/>
                <w:kern w:val="0"/>
                <w14:ligatures w14:val="none"/>
              </w:rPr>
              <w:t>3040</w:t>
            </w: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 xml:space="preserve"> (3</w:t>
            </w:r>
            <w:r w:rsidRPr="00A50E75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1C70" w14:textId="5A399061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4318 (37)</w:t>
            </w:r>
          </w:p>
        </w:tc>
      </w:tr>
      <w:tr w:rsidR="00FF744C" w:rsidRPr="00EB129B" w14:paraId="11934B2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CCC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1F4" w14:textId="77777777" w:rsidR="00FF744C" w:rsidRPr="00EB129B" w:rsidRDefault="00FF744C" w:rsidP="00FF744C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Routine &amp; Man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14C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214 (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BA6B" w14:textId="4D0B62DB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6198 (54)</w:t>
            </w:r>
          </w:p>
        </w:tc>
      </w:tr>
      <w:tr w:rsidR="00FF744C" w:rsidRPr="00EB129B" w14:paraId="00959C6D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390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FC75" w14:textId="77777777" w:rsidR="00FF744C" w:rsidRPr="00EB129B" w:rsidRDefault="00FF744C" w:rsidP="00FF744C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D29E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60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E77D" w14:textId="48224BEA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477 (4)</w:t>
            </w:r>
          </w:p>
        </w:tc>
      </w:tr>
      <w:tr w:rsidR="00FF744C" w:rsidRPr="00EB129B" w14:paraId="129A120F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860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E5E3" w14:textId="77777777" w:rsidR="00FF744C" w:rsidRPr="00EB129B" w:rsidRDefault="00FF744C" w:rsidP="00FF744C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Managerial/ Profess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E7B" w14:textId="77777777" w:rsidR="00FF744C" w:rsidRPr="00EB129B" w:rsidRDefault="00FF744C" w:rsidP="00FF744C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356 (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40E" w14:textId="7F195878" w:rsidR="00FF744C" w:rsidRPr="00EB129B" w:rsidRDefault="00FF744C" w:rsidP="00FF4E40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540 (5)</w:t>
            </w:r>
          </w:p>
        </w:tc>
      </w:tr>
      <w:tr w:rsidR="00EB129B" w:rsidRPr="00EB129B" w14:paraId="1EFB1D5F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C2D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30F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790D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247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6415D1" w:rsidRPr="00EB129B" w14:paraId="505CCFCC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53E" w14:textId="77777777" w:rsidR="006415D1" w:rsidRPr="00EB129B" w:rsidRDefault="006415D1" w:rsidP="006415D1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IMD Quint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A0C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 (20% most depriv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5FD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3154 (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667" w14:textId="097350DE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4519 (39)</w:t>
            </w:r>
          </w:p>
        </w:tc>
      </w:tr>
      <w:tr w:rsidR="006415D1" w:rsidRPr="00EB129B" w14:paraId="5400702E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1E9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E13A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702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773 (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1CC" w14:textId="0A5F8E9D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2787 (24)</w:t>
            </w:r>
          </w:p>
        </w:tc>
      </w:tr>
      <w:tr w:rsidR="006415D1" w:rsidRPr="00EB129B" w14:paraId="4C0BCE1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315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576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C89F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045 (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3EA" w14:textId="7929D59F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1577 (14)</w:t>
            </w:r>
          </w:p>
        </w:tc>
      </w:tr>
      <w:tr w:rsidR="006415D1" w:rsidRPr="00EB129B" w14:paraId="5D86D17D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5A4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21E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763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009 (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651" w14:textId="5F622970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1477 (13)</w:t>
            </w:r>
          </w:p>
        </w:tc>
      </w:tr>
      <w:tr w:rsidR="006415D1" w:rsidRPr="00EB129B" w14:paraId="6AD7CB24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DDE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EE1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 (20% least depriv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2E2D" w14:textId="77777777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800 (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647" w14:textId="532A7F75" w:rsidR="006415D1" w:rsidRPr="00EB129B" w:rsidRDefault="006415D1" w:rsidP="006415D1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1173 (10)</w:t>
            </w:r>
          </w:p>
        </w:tc>
      </w:tr>
      <w:tr w:rsidR="00EB129B" w:rsidRPr="00EB129B" w14:paraId="5B3E75B5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CC0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883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FAE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B19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EB129B" w:rsidRPr="00EB129B" w14:paraId="425B9159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29D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Depend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D0D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L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884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434 (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645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088 (30)</w:t>
            </w:r>
          </w:p>
        </w:tc>
      </w:tr>
      <w:tr w:rsidR="00EB129B" w:rsidRPr="00EB129B" w14:paraId="634F2AAB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A95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B82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AD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406 (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1C2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878 (52)</w:t>
            </w:r>
          </w:p>
        </w:tc>
      </w:tr>
      <w:tr w:rsidR="00EB129B" w:rsidRPr="00EB129B" w14:paraId="424A4C2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EFD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D30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CF41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807 (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AFB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645 (18)</w:t>
            </w:r>
          </w:p>
        </w:tc>
      </w:tr>
      <w:tr w:rsidR="00EB129B" w:rsidRPr="00EB129B" w14:paraId="31257B7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C06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A72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035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E1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EB129B" w:rsidRPr="00EB129B" w14:paraId="01437930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71C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Access Meth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478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Self-refer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B62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895 (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5A3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917 (81)</w:t>
            </w:r>
          </w:p>
        </w:tc>
      </w:tr>
      <w:tr w:rsidR="00EB129B" w:rsidRPr="00EB129B" w14:paraId="2EC442AA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80B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AE9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Refer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BD6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42 (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44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694 (19)</w:t>
            </w:r>
          </w:p>
        </w:tc>
      </w:tr>
      <w:tr w:rsidR="00EB129B" w:rsidRPr="00EB129B" w14:paraId="3DCF5AD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E0C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77B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Provider recrui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A5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 (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8CE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</w:tr>
      <w:tr w:rsidR="00EB129B" w:rsidRPr="00EB129B" w14:paraId="142FFE64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D55F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85C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0C02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9B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8B4E2A" w:rsidRPr="00EB129B" w14:paraId="71688821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DF1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Years smok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DF16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less tha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319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3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355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5 (0)</w:t>
            </w:r>
          </w:p>
        </w:tc>
      </w:tr>
      <w:tr w:rsidR="00EB129B" w:rsidRPr="00EB129B" w14:paraId="154E1C8D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B8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9938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 - less than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C40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72 (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541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44 (15)</w:t>
            </w:r>
          </w:p>
        </w:tc>
      </w:tr>
      <w:tr w:rsidR="00EB129B" w:rsidRPr="00EB129B" w14:paraId="1E52BCF6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C0D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CB8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0 - less than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B33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1094 (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A87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946 (26)</w:t>
            </w:r>
          </w:p>
        </w:tc>
      </w:tr>
      <w:tr w:rsidR="00EB129B" w:rsidRPr="00EB129B" w14:paraId="5B462E58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A85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025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0+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7DB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391 (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5AF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106 (58)</w:t>
            </w:r>
          </w:p>
        </w:tc>
      </w:tr>
      <w:tr w:rsidR="00EB129B" w:rsidRPr="00EB129B" w14:paraId="0D8927B8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C2A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4F6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140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A5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EB129B" w:rsidRPr="00EB129B" w14:paraId="7483F60D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A29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933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F5B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A34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</w:tr>
      <w:tr w:rsidR="00A46FFD" w:rsidRPr="00EB129B" w14:paraId="4A86AA2C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6C6" w14:textId="77777777" w:rsidR="00A46FFD" w:rsidRPr="00EB129B" w:rsidRDefault="00A46FFD" w:rsidP="00A46FF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Ethni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BC2" w14:textId="77777777" w:rsidR="00A46FFD" w:rsidRPr="00EB129B" w:rsidRDefault="00A46FFD" w:rsidP="00A46FF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34D" w14:textId="77777777" w:rsidR="00A46FFD" w:rsidRPr="00EB129B" w:rsidRDefault="00A46FFD" w:rsidP="00A46FFD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7544 (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D1EF" w14:textId="12C2FBE8" w:rsidR="00A46FFD" w:rsidRPr="00EB129B" w:rsidRDefault="00A46FFD" w:rsidP="00A46FFD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46FFD">
              <w:rPr>
                <w:rFonts w:ascii="Arial" w:hAnsi="Arial" w:cs="Arial"/>
              </w:rPr>
              <w:t>11151 (97)</w:t>
            </w:r>
          </w:p>
        </w:tc>
      </w:tr>
      <w:tr w:rsidR="00A46FFD" w:rsidRPr="00EB129B" w14:paraId="4D8DC347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67D" w14:textId="77777777" w:rsidR="00A46FFD" w:rsidRPr="00EB129B" w:rsidRDefault="00A46FFD" w:rsidP="00A46FFD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4E59" w14:textId="77777777" w:rsidR="00A46FFD" w:rsidRPr="00EB129B" w:rsidRDefault="00A46FFD" w:rsidP="00A46FF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Non-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6402" w14:textId="77777777" w:rsidR="00A46FFD" w:rsidRPr="00EB129B" w:rsidRDefault="00A46FFD" w:rsidP="00A46FFD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273 (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52A1" w14:textId="793080E3" w:rsidR="00A46FFD" w:rsidRPr="00EB129B" w:rsidRDefault="00A46FFD" w:rsidP="00A46FFD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46FFD">
              <w:rPr>
                <w:rFonts w:ascii="Arial" w:hAnsi="Arial" w:cs="Arial"/>
              </w:rPr>
              <w:t>382 (3)</w:t>
            </w:r>
          </w:p>
        </w:tc>
      </w:tr>
      <w:tr w:rsidR="00310B05" w:rsidRPr="00A50E75" w14:paraId="1222D008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D89A" w14:textId="77777777" w:rsidR="00310B05" w:rsidRPr="00A50E75" w:rsidRDefault="00310B05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8913" w14:textId="77777777" w:rsidR="00310B05" w:rsidRPr="00A50E75" w:rsidRDefault="00310B05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84C7" w14:textId="77777777" w:rsidR="00310B05" w:rsidRPr="00DA2979" w:rsidRDefault="00310B05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AF31" w14:textId="77777777" w:rsidR="00310B05" w:rsidRPr="00A50E75" w:rsidRDefault="00310B05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CD51EA" w:rsidRPr="00A50E75" w14:paraId="257F2F06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ED85" w14:textId="2F891512" w:rsidR="00CD51EA" w:rsidRPr="00A50E75" w:rsidRDefault="00CD51EA" w:rsidP="00CD51E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eastAsia="Times New Roman" w:hAnsi="Arial" w:cs="Arial"/>
                <w:kern w:val="0"/>
                <w14:ligatures w14:val="none"/>
              </w:rPr>
              <w:t>Pregn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B6E5" w14:textId="4B811C19" w:rsidR="00CD51EA" w:rsidRPr="00A50E75" w:rsidRDefault="00CD51EA" w:rsidP="00CD51E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eastAsia="Times New Roman" w:hAnsi="Arial" w:cs="Arial"/>
                <w:kern w:val="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5625" w14:textId="242335A1" w:rsidR="00CD51EA" w:rsidRPr="00DA2979" w:rsidRDefault="00CC3C1D" w:rsidP="00CD51EA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2979">
              <w:rPr>
                <w:rFonts w:ascii="Arial" w:eastAsia="Times New Roman" w:hAnsi="Arial" w:cs="Arial"/>
                <w:kern w:val="0"/>
                <w14:ligatures w14:val="none"/>
              </w:rPr>
              <w:t>93</w:t>
            </w:r>
            <w:r w:rsidR="00DA2979" w:rsidRPr="00DA2979">
              <w:rPr>
                <w:rFonts w:ascii="Arial" w:eastAsia="Times New Roman" w:hAnsi="Arial" w:cs="Arial"/>
                <w:kern w:val="0"/>
                <w14:ligatures w14:val="none"/>
              </w:rPr>
              <w:t>21 (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92F3" w14:textId="112F9E6B" w:rsidR="00CD51EA" w:rsidRPr="00A50E75" w:rsidRDefault="00CD51EA" w:rsidP="00CD51EA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10152 (88)</w:t>
            </w:r>
          </w:p>
        </w:tc>
      </w:tr>
      <w:tr w:rsidR="00CD51EA" w:rsidRPr="00A50E75" w14:paraId="37FC0FEE" w14:textId="77777777" w:rsidTr="009460FB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25ED" w14:textId="77777777" w:rsidR="00CD51EA" w:rsidRPr="00A50E75" w:rsidRDefault="00CD51EA" w:rsidP="00CD51EA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B4EF" w14:textId="700B458D" w:rsidR="00CD51EA" w:rsidRPr="00A50E75" w:rsidRDefault="00CD51EA" w:rsidP="00CD51EA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eastAsia="Times New Roman" w:hAnsi="Arial" w:cs="Arial"/>
                <w:kern w:val="0"/>
                <w14:ligatures w14:val="none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2BBC" w14:textId="18F2EE48" w:rsidR="00CD51EA" w:rsidRPr="00DA2979" w:rsidRDefault="00DA2979" w:rsidP="00CD51EA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A2979">
              <w:rPr>
                <w:rFonts w:ascii="Arial" w:eastAsia="Times New Roman" w:hAnsi="Arial" w:cs="Arial"/>
                <w:kern w:val="0"/>
                <w14:ligatures w14:val="none"/>
              </w:rPr>
              <w:t>1140 (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AF41" w14:textId="6ADD330E" w:rsidR="00CD51EA" w:rsidRPr="00A50E75" w:rsidRDefault="00CD51EA" w:rsidP="00CD51EA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E75">
              <w:rPr>
                <w:rFonts w:ascii="Arial" w:hAnsi="Arial" w:cs="Arial"/>
              </w:rPr>
              <w:t>1381 (12)</w:t>
            </w:r>
          </w:p>
        </w:tc>
      </w:tr>
      <w:tr w:rsidR="00EB129B" w:rsidRPr="00EB129B" w14:paraId="154E7DD3" w14:textId="77777777" w:rsidTr="009460F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DFF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C5B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4E67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9C43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EB129B" w:rsidRPr="00EB129B" w14:paraId="2C620F76" w14:textId="77777777" w:rsidTr="009460F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610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FC6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3AD1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Mean ± S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68ED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Mean± SD</w:t>
            </w:r>
          </w:p>
        </w:tc>
      </w:tr>
      <w:tr w:rsidR="00EB129B" w:rsidRPr="00EB129B" w14:paraId="4B3C74F0" w14:textId="77777777" w:rsidTr="009460FB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0A8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F1C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6 ± 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C76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4 ± 15</w:t>
            </w:r>
          </w:p>
        </w:tc>
      </w:tr>
      <w:tr w:rsidR="00EB129B" w:rsidRPr="00EB129B" w14:paraId="5B59D503" w14:textId="77777777" w:rsidTr="009460FB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C42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Fagerstrom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8E5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4 ±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B52A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 ± 2</w:t>
            </w:r>
          </w:p>
        </w:tc>
      </w:tr>
      <w:tr w:rsidR="00EB129B" w:rsidRPr="00EB129B" w14:paraId="20AD67FB" w14:textId="77777777" w:rsidTr="009460FB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C3E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Number of sessions atten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C6E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 ±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3DC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5 ± 3</w:t>
            </w:r>
          </w:p>
        </w:tc>
      </w:tr>
      <w:tr w:rsidR="00EB129B" w:rsidRPr="00EB129B" w14:paraId="0EADE83F" w14:textId="77777777" w:rsidTr="009460FB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BF7B" w14:textId="77777777" w:rsidR="00EB129B" w:rsidRPr="00EB129B" w:rsidRDefault="00EB129B" w:rsidP="00EB129B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Total contact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AD78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91 ± 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C1FD" w14:textId="77777777" w:rsidR="00EB129B" w:rsidRPr="00EB129B" w:rsidRDefault="00EB129B" w:rsidP="00EB129B">
            <w:pPr>
              <w:spacing w:after="0" w:line="240" w:lineRule="auto"/>
              <w:ind w:left="0" w:firstLine="0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129B">
              <w:rPr>
                <w:rFonts w:ascii="Arial" w:eastAsia="Times New Roman" w:hAnsi="Arial" w:cs="Arial"/>
                <w:kern w:val="0"/>
                <w14:ligatures w14:val="none"/>
              </w:rPr>
              <w:t>91 ± 53</w:t>
            </w:r>
          </w:p>
        </w:tc>
      </w:tr>
    </w:tbl>
    <w:p w14:paraId="2754DE39" w14:textId="77777777" w:rsidR="00EB129B" w:rsidRPr="00EB129B" w:rsidRDefault="00EB129B" w:rsidP="000D1FE5">
      <w:pPr>
        <w:spacing w:after="115"/>
        <w:ind w:left="-5"/>
        <w:jc w:val="both"/>
        <w:rPr>
          <w:rFonts w:ascii="Arial" w:hAnsi="Arial" w:cs="Arial"/>
          <w:iCs/>
        </w:rPr>
      </w:pPr>
    </w:p>
    <w:p w14:paraId="077C55D0" w14:textId="220A0191" w:rsidR="00F707B8" w:rsidRPr="002A4CA7" w:rsidRDefault="009A2F46" w:rsidP="000D1FE5">
      <w:pPr>
        <w:spacing w:after="115"/>
        <w:ind w:left="-5"/>
        <w:jc w:val="both"/>
        <w:rPr>
          <w:rFonts w:ascii="Arial" w:hAnsi="Arial" w:cs="Arial"/>
          <w:iCs/>
        </w:rPr>
      </w:pPr>
      <w:r w:rsidRPr="002A4CA7">
        <w:rPr>
          <w:rFonts w:ascii="Arial" w:hAnsi="Arial" w:cs="Arial"/>
          <w:iCs/>
        </w:rPr>
        <w:t xml:space="preserve">Table 6 Comparison of </w:t>
      </w:r>
      <w:r w:rsidR="0081640E" w:rsidRPr="002A4CA7">
        <w:rPr>
          <w:rFonts w:ascii="Arial" w:hAnsi="Arial" w:cs="Arial"/>
          <w:iCs/>
        </w:rPr>
        <w:t xml:space="preserve">week-4 quit status for </w:t>
      </w:r>
      <w:r w:rsidR="0038387E" w:rsidRPr="002A4CA7">
        <w:rPr>
          <w:rFonts w:ascii="Arial" w:hAnsi="Arial" w:cs="Arial"/>
          <w:iCs/>
        </w:rPr>
        <w:t>ITT</w:t>
      </w:r>
      <w:r w:rsidR="0081640E" w:rsidRPr="002A4CA7">
        <w:rPr>
          <w:rFonts w:ascii="Arial" w:hAnsi="Arial" w:cs="Arial"/>
          <w:iCs/>
        </w:rPr>
        <w:t xml:space="preserve"> and imputed data</w:t>
      </w:r>
      <w:r w:rsidR="0038387E" w:rsidRPr="002A4CA7">
        <w:rPr>
          <w:rFonts w:ascii="Arial" w:hAnsi="Arial" w:cs="Arial"/>
          <w:iCs/>
        </w:rPr>
        <w:t xml:space="preserve"> analyses</w:t>
      </w:r>
    </w:p>
    <w:tbl>
      <w:tblPr>
        <w:tblStyle w:val="TableGrid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5"/>
        <w:gridCol w:w="992"/>
        <w:gridCol w:w="993"/>
        <w:gridCol w:w="1134"/>
        <w:gridCol w:w="1134"/>
        <w:gridCol w:w="1783"/>
      </w:tblGrid>
      <w:tr w:rsidR="0080519E" w:rsidRPr="00500646" w14:paraId="63066A51" w14:textId="77777777" w:rsidTr="00D43071">
        <w:trPr>
          <w:trHeight w:val="196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045CB" w14:textId="77777777" w:rsidR="0080519E" w:rsidRPr="00500646" w:rsidRDefault="0080519E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35DE2" w14:textId="5AC01219" w:rsidR="0080519E" w:rsidRPr="00500646" w:rsidRDefault="0080519E" w:rsidP="00E42457">
            <w:pPr>
              <w:spacing w:after="115" w:line="240" w:lineRule="auto"/>
              <w:ind w:left="-6" w:hanging="11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 xml:space="preserve">Imputed </w:t>
            </w:r>
            <w:r w:rsidR="001865CD">
              <w:rPr>
                <w:rFonts w:ascii="Arial" w:hAnsi="Arial" w:cs="Arial"/>
                <w:iCs/>
              </w:rPr>
              <w:t xml:space="preserve">- </w:t>
            </w:r>
            <w:r w:rsidRPr="00500646">
              <w:rPr>
                <w:rFonts w:ascii="Arial" w:hAnsi="Arial" w:cs="Arial"/>
                <w:iCs/>
              </w:rPr>
              <w:t>n%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A1826" w14:textId="7541C97C" w:rsidR="0080519E" w:rsidRPr="00500646" w:rsidRDefault="005C3B74" w:rsidP="00EE1D86">
            <w:pPr>
              <w:spacing w:after="115" w:line="240" w:lineRule="auto"/>
              <w:ind w:left="-6" w:hanging="11"/>
              <w:jc w:val="righ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ITT</w:t>
            </w:r>
            <w:r w:rsidR="001865CD">
              <w:rPr>
                <w:rFonts w:ascii="Arial" w:hAnsi="Arial" w:cs="Arial"/>
                <w:iCs/>
              </w:rPr>
              <w:t xml:space="preserve"> -</w:t>
            </w:r>
            <w:r w:rsidR="0080519E">
              <w:rPr>
                <w:rFonts w:ascii="Arial" w:hAnsi="Arial" w:cs="Arial"/>
                <w:iCs/>
              </w:rPr>
              <w:t xml:space="preserve"> n </w:t>
            </w:r>
            <w:r w:rsidR="0080519E" w:rsidRPr="00500646">
              <w:rPr>
                <w:rFonts w:ascii="Arial" w:hAnsi="Arial" w:cs="Arial"/>
                <w:iCs/>
              </w:rPr>
              <w:t>%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DD2CA3" w14:textId="7F299BC0" w:rsidR="0080519E" w:rsidRPr="00500646" w:rsidRDefault="0080519E" w:rsidP="00EE1D86">
            <w:pPr>
              <w:spacing w:after="115" w:line="240" w:lineRule="auto"/>
              <w:ind w:left="-6" w:hanging="11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% Difference</w:t>
            </w:r>
          </w:p>
        </w:tc>
      </w:tr>
      <w:tr w:rsidR="0080519E" w:rsidRPr="00500646" w14:paraId="28A88AF5" w14:textId="77777777" w:rsidTr="00D43071">
        <w:trPr>
          <w:trHeight w:val="322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hideMark/>
          </w:tcPr>
          <w:p w14:paraId="08297E12" w14:textId="72FB2C6D" w:rsidR="00500646" w:rsidRPr="00500646" w:rsidRDefault="009A2F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  <w:lang w:val="en-US"/>
              </w:rPr>
              <w:t>W</w:t>
            </w:r>
            <w:r w:rsidR="00500646" w:rsidRPr="00500646">
              <w:rPr>
                <w:rFonts w:ascii="Arial" w:hAnsi="Arial" w:cs="Arial"/>
                <w:iCs/>
                <w:lang w:val="en-US"/>
              </w:rPr>
              <w:t>eek</w:t>
            </w:r>
            <w:r>
              <w:rPr>
                <w:rFonts w:ascii="Arial" w:hAnsi="Arial" w:cs="Arial"/>
                <w:iCs/>
                <w:lang w:val="en-US"/>
              </w:rPr>
              <w:t xml:space="preserve">-4 </w:t>
            </w:r>
            <w:r w:rsidR="00500646" w:rsidRPr="00500646">
              <w:rPr>
                <w:rFonts w:ascii="Arial" w:hAnsi="Arial" w:cs="Arial"/>
                <w:iCs/>
                <w:lang w:val="en-US"/>
              </w:rPr>
              <w:t>quit statu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hideMark/>
          </w:tcPr>
          <w:p w14:paraId="3AD62772" w14:textId="77777777" w:rsidR="00500646" w:rsidRPr="00500646" w:rsidRDefault="005006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40F04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37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B0D4AF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3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DC1B4E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32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08875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32.7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4FB390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0.2</w:t>
            </w:r>
          </w:p>
        </w:tc>
      </w:tr>
      <w:tr w:rsidR="0080519E" w:rsidRPr="00500646" w14:paraId="4B6FAD68" w14:textId="77777777" w:rsidTr="00D43071">
        <w:trPr>
          <w:trHeight w:val="103"/>
        </w:trPr>
        <w:tc>
          <w:tcPr>
            <w:tcW w:w="2122" w:type="dxa"/>
            <w:vMerge/>
            <w:hideMark/>
          </w:tcPr>
          <w:p w14:paraId="64E7A534" w14:textId="77777777" w:rsidR="00500646" w:rsidRPr="00500646" w:rsidRDefault="005006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855" w:type="dxa"/>
            <w:hideMark/>
          </w:tcPr>
          <w:p w14:paraId="25B9B1AE" w14:textId="77777777" w:rsidR="00500646" w:rsidRPr="00500646" w:rsidRDefault="005006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  <w:lang w:val="en-US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FE2285E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6662</w:t>
            </w:r>
          </w:p>
        </w:tc>
        <w:tc>
          <w:tcPr>
            <w:tcW w:w="993" w:type="dxa"/>
            <w:noWrap/>
            <w:vAlign w:val="center"/>
            <w:hideMark/>
          </w:tcPr>
          <w:p w14:paraId="023374EB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57.8</w:t>
            </w:r>
          </w:p>
        </w:tc>
        <w:tc>
          <w:tcPr>
            <w:tcW w:w="1134" w:type="dxa"/>
            <w:noWrap/>
            <w:vAlign w:val="center"/>
            <w:hideMark/>
          </w:tcPr>
          <w:p w14:paraId="0B191BE3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5759</w:t>
            </w:r>
          </w:p>
        </w:tc>
        <w:tc>
          <w:tcPr>
            <w:tcW w:w="1134" w:type="dxa"/>
            <w:noWrap/>
            <w:vAlign w:val="center"/>
            <w:hideMark/>
          </w:tcPr>
          <w:p w14:paraId="5D4F9601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58.4</w:t>
            </w:r>
          </w:p>
        </w:tc>
        <w:tc>
          <w:tcPr>
            <w:tcW w:w="1783" w:type="dxa"/>
            <w:noWrap/>
            <w:vAlign w:val="center"/>
            <w:hideMark/>
          </w:tcPr>
          <w:p w14:paraId="513A7A39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-0.6</w:t>
            </w:r>
          </w:p>
        </w:tc>
      </w:tr>
      <w:tr w:rsidR="0080519E" w:rsidRPr="00500646" w14:paraId="7CFADDDF" w14:textId="77777777" w:rsidTr="00D43071">
        <w:trPr>
          <w:trHeight w:val="70"/>
        </w:trPr>
        <w:tc>
          <w:tcPr>
            <w:tcW w:w="2122" w:type="dxa"/>
            <w:vMerge/>
            <w:hideMark/>
          </w:tcPr>
          <w:p w14:paraId="165C3A50" w14:textId="77777777" w:rsidR="00500646" w:rsidRPr="00500646" w:rsidRDefault="005006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</w:p>
        </w:tc>
        <w:tc>
          <w:tcPr>
            <w:tcW w:w="855" w:type="dxa"/>
            <w:hideMark/>
          </w:tcPr>
          <w:p w14:paraId="6B35C622" w14:textId="77777777" w:rsidR="00500646" w:rsidRPr="00500646" w:rsidRDefault="00500646" w:rsidP="00500646">
            <w:pPr>
              <w:spacing w:after="115"/>
              <w:ind w:left="-5"/>
              <w:jc w:val="both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  <w:lang w:val="en-US"/>
              </w:rPr>
              <w:t>LTF</w:t>
            </w:r>
          </w:p>
        </w:tc>
        <w:tc>
          <w:tcPr>
            <w:tcW w:w="992" w:type="dxa"/>
            <w:noWrap/>
            <w:vAlign w:val="center"/>
            <w:hideMark/>
          </w:tcPr>
          <w:p w14:paraId="08FEF39A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1072</w:t>
            </w:r>
          </w:p>
        </w:tc>
        <w:tc>
          <w:tcPr>
            <w:tcW w:w="993" w:type="dxa"/>
            <w:noWrap/>
            <w:vAlign w:val="center"/>
            <w:hideMark/>
          </w:tcPr>
          <w:p w14:paraId="37D40821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9.3</w:t>
            </w:r>
          </w:p>
        </w:tc>
        <w:tc>
          <w:tcPr>
            <w:tcW w:w="1134" w:type="dxa"/>
            <w:noWrap/>
            <w:vAlign w:val="center"/>
            <w:hideMark/>
          </w:tcPr>
          <w:p w14:paraId="5C48A1C5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875</w:t>
            </w:r>
          </w:p>
        </w:tc>
        <w:tc>
          <w:tcPr>
            <w:tcW w:w="1134" w:type="dxa"/>
            <w:noWrap/>
            <w:vAlign w:val="center"/>
            <w:hideMark/>
          </w:tcPr>
          <w:p w14:paraId="6972DCDA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8.9</w:t>
            </w:r>
          </w:p>
        </w:tc>
        <w:tc>
          <w:tcPr>
            <w:tcW w:w="1783" w:type="dxa"/>
            <w:noWrap/>
            <w:vAlign w:val="center"/>
            <w:hideMark/>
          </w:tcPr>
          <w:p w14:paraId="768F92AD" w14:textId="77777777" w:rsidR="00500646" w:rsidRPr="00500646" w:rsidRDefault="00500646" w:rsidP="00500646">
            <w:pPr>
              <w:spacing w:after="115"/>
              <w:ind w:left="-5"/>
              <w:jc w:val="right"/>
              <w:rPr>
                <w:rFonts w:ascii="Arial" w:hAnsi="Arial" w:cs="Arial"/>
                <w:iCs/>
              </w:rPr>
            </w:pPr>
            <w:r w:rsidRPr="00500646">
              <w:rPr>
                <w:rFonts w:ascii="Arial" w:hAnsi="Arial" w:cs="Arial"/>
                <w:iCs/>
              </w:rPr>
              <w:t>0.4</w:t>
            </w:r>
          </w:p>
        </w:tc>
      </w:tr>
    </w:tbl>
    <w:p w14:paraId="6440D0BD" w14:textId="77777777" w:rsidR="00EB129B" w:rsidRPr="00500646" w:rsidRDefault="00EB129B" w:rsidP="000D1FE5">
      <w:pPr>
        <w:spacing w:after="115"/>
        <w:ind w:left="-5"/>
        <w:jc w:val="both"/>
        <w:rPr>
          <w:rFonts w:ascii="Arial" w:hAnsi="Arial" w:cs="Arial"/>
          <w:iCs/>
        </w:rPr>
      </w:pPr>
    </w:p>
    <w:p w14:paraId="56CE03A3" w14:textId="77777777" w:rsidR="00EB129B" w:rsidRDefault="00EB129B" w:rsidP="000D1FE5">
      <w:pPr>
        <w:spacing w:after="115"/>
        <w:ind w:left="-5"/>
        <w:jc w:val="both"/>
        <w:rPr>
          <w:rFonts w:ascii="Arial" w:hAnsi="Arial" w:cs="Arial"/>
          <w:i/>
        </w:rPr>
      </w:pPr>
    </w:p>
    <w:p w14:paraId="7C85977B" w14:textId="77777777" w:rsidR="00EB129B" w:rsidRDefault="00EB129B" w:rsidP="000D1FE5">
      <w:pPr>
        <w:spacing w:after="115"/>
        <w:ind w:left="-5"/>
        <w:jc w:val="both"/>
        <w:rPr>
          <w:rFonts w:ascii="Arial" w:hAnsi="Arial" w:cs="Arial"/>
          <w:i/>
        </w:rPr>
      </w:pPr>
    </w:p>
    <w:p w14:paraId="2BD9B768" w14:textId="77777777" w:rsidR="00EB129B" w:rsidRDefault="00EB129B" w:rsidP="000D1FE5">
      <w:pPr>
        <w:spacing w:after="115"/>
        <w:ind w:left="-5"/>
        <w:jc w:val="both"/>
        <w:rPr>
          <w:rFonts w:ascii="Arial" w:hAnsi="Arial" w:cs="Arial"/>
          <w:i/>
        </w:rPr>
      </w:pPr>
    </w:p>
    <w:p w14:paraId="5DA022B8" w14:textId="77777777" w:rsidR="00EB129B" w:rsidRDefault="00EB129B" w:rsidP="000D1FE5">
      <w:pPr>
        <w:spacing w:after="115"/>
        <w:ind w:left="-5"/>
        <w:jc w:val="both"/>
        <w:rPr>
          <w:rFonts w:ascii="Arial" w:hAnsi="Arial" w:cs="Arial"/>
          <w:i/>
        </w:rPr>
      </w:pPr>
    </w:p>
    <w:p w14:paraId="65E26C39" w14:textId="29060A05" w:rsidR="00AB5A8E" w:rsidRPr="00FE6FE6" w:rsidRDefault="005E29E2" w:rsidP="000D1FE5">
      <w:pPr>
        <w:spacing w:after="332"/>
        <w:ind w:left="-5"/>
        <w:jc w:val="both"/>
        <w:rPr>
          <w:rFonts w:ascii="Arial" w:hAnsi="Arial" w:cs="Arial"/>
        </w:rPr>
      </w:pPr>
      <w:r w:rsidRPr="00FE6FE6">
        <w:rPr>
          <w:rFonts w:ascii="Arial" w:hAnsi="Arial" w:cs="Arial"/>
          <w:b/>
        </w:rPr>
        <w:lastRenderedPageBreak/>
        <w:t xml:space="preserve">References: </w:t>
      </w:r>
    </w:p>
    <w:p w14:paraId="7CE6213D" w14:textId="61B8A50D" w:rsidR="00360113" w:rsidRDefault="00360113" w:rsidP="00A93165">
      <w:pPr>
        <w:spacing w:after="211"/>
        <w:ind w:left="0" w:firstLine="0"/>
        <w:jc w:val="both"/>
        <w:rPr>
          <w:rFonts w:ascii="Arial" w:hAnsi="Arial" w:cs="Arial"/>
        </w:rPr>
      </w:pPr>
      <w:proofErr w:type="spellStart"/>
      <w:r w:rsidRPr="00360113">
        <w:rPr>
          <w:rFonts w:ascii="Arial" w:hAnsi="Arial" w:cs="Arial"/>
        </w:rPr>
        <w:t>Gönülal</w:t>
      </w:r>
      <w:proofErr w:type="spellEnd"/>
      <w:r w:rsidRPr="00360113">
        <w:rPr>
          <w:rFonts w:ascii="Arial" w:hAnsi="Arial" w:cs="Arial"/>
        </w:rPr>
        <w:t xml:space="preserve">, T. (2019). Missing Data Management Practices in L2 Research: The Good, The Bad and The Ugly. </w:t>
      </w:r>
      <w:r w:rsidRPr="00075E5B">
        <w:rPr>
          <w:rFonts w:ascii="Arial" w:hAnsi="Arial" w:cs="Arial"/>
          <w:i/>
          <w:iCs/>
        </w:rPr>
        <w:t xml:space="preserve">Erzincan </w:t>
      </w:r>
      <w:proofErr w:type="spellStart"/>
      <w:r w:rsidRPr="00075E5B">
        <w:rPr>
          <w:rFonts w:ascii="Arial" w:hAnsi="Arial" w:cs="Arial"/>
          <w:i/>
          <w:iCs/>
        </w:rPr>
        <w:t>Üniversitesi</w:t>
      </w:r>
      <w:proofErr w:type="spellEnd"/>
      <w:r w:rsidRPr="00075E5B">
        <w:rPr>
          <w:rFonts w:ascii="Arial" w:hAnsi="Arial" w:cs="Arial"/>
          <w:i/>
          <w:iCs/>
        </w:rPr>
        <w:t xml:space="preserve"> </w:t>
      </w:r>
      <w:proofErr w:type="spellStart"/>
      <w:r w:rsidRPr="00075E5B">
        <w:rPr>
          <w:rFonts w:ascii="Arial" w:hAnsi="Arial" w:cs="Arial"/>
          <w:i/>
          <w:iCs/>
        </w:rPr>
        <w:t>Eğitim</w:t>
      </w:r>
      <w:proofErr w:type="spellEnd"/>
      <w:r w:rsidRPr="00075E5B">
        <w:rPr>
          <w:rFonts w:ascii="Arial" w:hAnsi="Arial" w:cs="Arial"/>
          <w:i/>
          <w:iCs/>
        </w:rPr>
        <w:t xml:space="preserve"> </w:t>
      </w:r>
      <w:proofErr w:type="spellStart"/>
      <w:r w:rsidRPr="00075E5B">
        <w:rPr>
          <w:rFonts w:ascii="Arial" w:hAnsi="Arial" w:cs="Arial"/>
          <w:i/>
          <w:iCs/>
        </w:rPr>
        <w:t>Fakültesi</w:t>
      </w:r>
      <w:proofErr w:type="spellEnd"/>
      <w:r w:rsidRPr="00075E5B">
        <w:rPr>
          <w:rFonts w:ascii="Arial" w:hAnsi="Arial" w:cs="Arial"/>
          <w:i/>
          <w:iCs/>
        </w:rPr>
        <w:t xml:space="preserve"> </w:t>
      </w:r>
      <w:proofErr w:type="spellStart"/>
      <w:r w:rsidRPr="00075E5B">
        <w:rPr>
          <w:rFonts w:ascii="Arial" w:hAnsi="Arial" w:cs="Arial"/>
          <w:i/>
          <w:iCs/>
        </w:rPr>
        <w:t>Dergisi</w:t>
      </w:r>
      <w:proofErr w:type="spellEnd"/>
      <w:r w:rsidRPr="00360113">
        <w:rPr>
          <w:rFonts w:ascii="Arial" w:hAnsi="Arial" w:cs="Arial"/>
        </w:rPr>
        <w:t>, 21 (1), 56-73. DOI: 10.17556/erziefd.448559</w:t>
      </w:r>
    </w:p>
    <w:p w14:paraId="3A5EA9C3" w14:textId="4E2B8FE1" w:rsidR="00AB5A8E" w:rsidRPr="00FE6FE6" w:rsidRDefault="005E29E2" w:rsidP="00A93165">
      <w:pPr>
        <w:spacing w:after="211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>White IR, Royston P, Wood AM.</w:t>
      </w:r>
      <w:r w:rsidR="00A41C09">
        <w:rPr>
          <w:rFonts w:ascii="Arial" w:hAnsi="Arial" w:cs="Arial"/>
        </w:rPr>
        <w:t xml:space="preserve"> (2011)</w:t>
      </w:r>
      <w:r w:rsidRPr="00FE6FE6">
        <w:rPr>
          <w:rFonts w:ascii="Arial" w:hAnsi="Arial" w:cs="Arial"/>
        </w:rPr>
        <w:t xml:space="preserve"> Multiple imputation using chained equations: issues and guidance for practice. </w:t>
      </w:r>
      <w:r w:rsidRPr="00FE6FE6">
        <w:rPr>
          <w:rFonts w:ascii="Arial" w:hAnsi="Arial" w:cs="Arial"/>
          <w:i/>
        </w:rPr>
        <w:t>Stat Med.</w:t>
      </w:r>
      <w:r w:rsidRPr="00FE6FE6">
        <w:rPr>
          <w:rFonts w:ascii="Arial" w:hAnsi="Arial" w:cs="Arial"/>
        </w:rPr>
        <w:t xml:space="preserve"> 2011;</w:t>
      </w:r>
      <w:r w:rsidRPr="00FE6FE6">
        <w:rPr>
          <w:rFonts w:ascii="Arial" w:hAnsi="Arial" w:cs="Arial"/>
          <w:b/>
        </w:rPr>
        <w:t>30</w:t>
      </w:r>
      <w:r w:rsidRPr="00FE6FE6">
        <w:rPr>
          <w:rFonts w:ascii="Arial" w:hAnsi="Arial" w:cs="Arial"/>
        </w:rPr>
        <w:t xml:space="preserve">: 377-399. </w:t>
      </w:r>
    </w:p>
    <w:p w14:paraId="5CA37C9F" w14:textId="27F84F81" w:rsidR="00AB5A8E" w:rsidRPr="00FE6FE6" w:rsidRDefault="005E29E2" w:rsidP="00A93165">
      <w:pPr>
        <w:spacing w:after="210"/>
        <w:ind w:left="0" w:firstLine="0"/>
        <w:jc w:val="both"/>
        <w:rPr>
          <w:rFonts w:ascii="Arial" w:hAnsi="Arial" w:cs="Arial"/>
        </w:rPr>
      </w:pPr>
      <w:r w:rsidRPr="00FE6FE6">
        <w:rPr>
          <w:rFonts w:ascii="Arial" w:hAnsi="Arial" w:cs="Arial"/>
        </w:rPr>
        <w:t xml:space="preserve">Sterne JAC, White IR, Carlin JB, </w:t>
      </w:r>
      <w:r w:rsidRPr="00FE6FE6">
        <w:rPr>
          <w:rFonts w:ascii="Arial" w:hAnsi="Arial" w:cs="Arial"/>
          <w:i/>
        </w:rPr>
        <w:t>et al.</w:t>
      </w:r>
      <w:r w:rsidR="00B07B89">
        <w:rPr>
          <w:rFonts w:ascii="Arial" w:hAnsi="Arial" w:cs="Arial"/>
          <w:i/>
        </w:rPr>
        <w:t xml:space="preserve"> </w:t>
      </w:r>
      <w:r w:rsidR="00B07B89">
        <w:rPr>
          <w:rFonts w:ascii="Arial" w:hAnsi="Arial" w:cs="Arial"/>
          <w:iCs/>
        </w:rPr>
        <w:t>(2009)</w:t>
      </w:r>
      <w:r w:rsidRPr="00FE6FE6">
        <w:rPr>
          <w:rFonts w:ascii="Arial" w:hAnsi="Arial" w:cs="Arial"/>
        </w:rPr>
        <w:t xml:space="preserve"> Multiple imputation for missing data in epidemiological and clinical research: potential and pitfalls. </w:t>
      </w:r>
      <w:r w:rsidRPr="00FE6FE6">
        <w:rPr>
          <w:rFonts w:ascii="Arial" w:hAnsi="Arial" w:cs="Arial"/>
          <w:i/>
        </w:rPr>
        <w:t>BMJ.</w:t>
      </w:r>
      <w:r w:rsidRPr="00FE6FE6">
        <w:rPr>
          <w:rFonts w:ascii="Arial" w:hAnsi="Arial" w:cs="Arial"/>
        </w:rPr>
        <w:t xml:space="preserve"> </w:t>
      </w:r>
      <w:r w:rsidRPr="00B07B89">
        <w:rPr>
          <w:rFonts w:ascii="Arial" w:hAnsi="Arial" w:cs="Arial"/>
        </w:rPr>
        <w:t>338.</w:t>
      </w:r>
      <w:r w:rsidRPr="00FE6FE6">
        <w:rPr>
          <w:rFonts w:ascii="Arial" w:hAnsi="Arial" w:cs="Arial"/>
        </w:rPr>
        <w:t xml:space="preserve"> </w:t>
      </w:r>
    </w:p>
    <w:p w14:paraId="456ED700" w14:textId="3FDE566F" w:rsidR="00A93165" w:rsidRDefault="00BF4E2E" w:rsidP="00DD2471">
      <w:pPr>
        <w:spacing w:after="0"/>
        <w:ind w:left="0" w:firstLine="0"/>
        <w:jc w:val="both"/>
        <w:rPr>
          <w:rFonts w:ascii="Roboto" w:hAnsi="Roboto"/>
          <w:color w:val="212121"/>
          <w:shd w:val="clear" w:color="auto" w:fill="FFFFFF"/>
        </w:rPr>
      </w:pPr>
      <w:r w:rsidRPr="008A0A08">
        <w:rPr>
          <w:rFonts w:ascii="Roboto" w:hAnsi="Roboto"/>
          <w:color w:val="212121"/>
          <w:shd w:val="clear" w:color="auto" w:fill="FFFFFF"/>
        </w:rPr>
        <w:t>Kang H. (20</w:t>
      </w:r>
      <w:r w:rsidR="00193E42" w:rsidRPr="008A0A08">
        <w:rPr>
          <w:rFonts w:ascii="Roboto" w:hAnsi="Roboto"/>
          <w:color w:val="212121"/>
          <w:shd w:val="clear" w:color="auto" w:fill="FFFFFF"/>
        </w:rPr>
        <w:t>1</w:t>
      </w:r>
      <w:r w:rsidRPr="008A0A08">
        <w:rPr>
          <w:rFonts w:ascii="Roboto" w:hAnsi="Roboto"/>
          <w:color w:val="212121"/>
          <w:shd w:val="clear" w:color="auto" w:fill="FFFFFF"/>
        </w:rPr>
        <w:t xml:space="preserve">3) The prevention and handling of the missing data. Korean J Anaesthesiology. 64(5):402-6. </w:t>
      </w:r>
      <w:proofErr w:type="spellStart"/>
      <w:r w:rsidRPr="008A0A08">
        <w:rPr>
          <w:rFonts w:ascii="Roboto" w:hAnsi="Roboto"/>
          <w:color w:val="212121"/>
          <w:shd w:val="clear" w:color="auto" w:fill="FFFFFF"/>
        </w:rPr>
        <w:t>doi</w:t>
      </w:r>
      <w:proofErr w:type="spellEnd"/>
      <w:r w:rsidRPr="008A0A08">
        <w:rPr>
          <w:rFonts w:ascii="Roboto" w:hAnsi="Roboto"/>
          <w:color w:val="212121"/>
          <w:shd w:val="clear" w:color="auto" w:fill="FFFFFF"/>
        </w:rPr>
        <w:t xml:space="preserve">: 10.4097/kjae.2013.64.5.402. </w:t>
      </w:r>
    </w:p>
    <w:sectPr w:rsidR="00A93165">
      <w:footerReference w:type="default" r:id="rId8"/>
      <w:pgSz w:w="11906" w:h="16838"/>
      <w:pgMar w:top="1440" w:right="1443" w:bottom="144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29B10" w14:textId="77777777" w:rsidR="009A30CD" w:rsidRDefault="009A30CD" w:rsidP="0069380E">
      <w:pPr>
        <w:spacing w:after="0" w:line="240" w:lineRule="auto"/>
      </w:pPr>
      <w:r>
        <w:separator/>
      </w:r>
    </w:p>
  </w:endnote>
  <w:endnote w:type="continuationSeparator" w:id="0">
    <w:p w14:paraId="610BAD9E" w14:textId="77777777" w:rsidR="009A30CD" w:rsidRDefault="009A30CD" w:rsidP="00693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6490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84E3A" w14:textId="37085B94" w:rsidR="0069380E" w:rsidRDefault="00693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61EF9B" w14:textId="77777777" w:rsidR="0069380E" w:rsidRDefault="00693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AE141" w14:textId="77777777" w:rsidR="009A30CD" w:rsidRDefault="009A30CD" w:rsidP="0069380E">
      <w:pPr>
        <w:spacing w:after="0" w:line="240" w:lineRule="auto"/>
      </w:pPr>
      <w:r>
        <w:separator/>
      </w:r>
    </w:p>
  </w:footnote>
  <w:footnote w:type="continuationSeparator" w:id="0">
    <w:p w14:paraId="3D126920" w14:textId="77777777" w:rsidR="009A30CD" w:rsidRDefault="009A30CD" w:rsidP="00693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A1E84"/>
    <w:multiLevelType w:val="multilevel"/>
    <w:tmpl w:val="E8EE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A00D6A"/>
    <w:multiLevelType w:val="multilevel"/>
    <w:tmpl w:val="BED0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8850477"/>
    <w:multiLevelType w:val="hybridMultilevel"/>
    <w:tmpl w:val="F26CCA52"/>
    <w:lvl w:ilvl="0" w:tplc="5BBCBE68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588E21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EC0256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8A57C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274B2D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3169C8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AA8E83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2CBE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5D2938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8862167">
    <w:abstractNumId w:val="2"/>
  </w:num>
  <w:num w:numId="2" w16cid:durableId="1716351406">
    <w:abstractNumId w:val="0"/>
  </w:num>
  <w:num w:numId="3" w16cid:durableId="1886528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NrCwtDA0MzAzMzJS0lEKTi0uzszPAykwrQUANNy4mSwAAAA="/>
  </w:docVars>
  <w:rsids>
    <w:rsidRoot w:val="00AB5A8E"/>
    <w:rsid w:val="0000353C"/>
    <w:rsid w:val="00004353"/>
    <w:rsid w:val="00011D37"/>
    <w:rsid w:val="00013DB4"/>
    <w:rsid w:val="0002129E"/>
    <w:rsid w:val="0002408B"/>
    <w:rsid w:val="00035355"/>
    <w:rsid w:val="00043C9B"/>
    <w:rsid w:val="0005360A"/>
    <w:rsid w:val="00054CDC"/>
    <w:rsid w:val="00054E9E"/>
    <w:rsid w:val="00061910"/>
    <w:rsid w:val="000630C9"/>
    <w:rsid w:val="00064A13"/>
    <w:rsid w:val="00075E5B"/>
    <w:rsid w:val="000833B0"/>
    <w:rsid w:val="00085E28"/>
    <w:rsid w:val="00087175"/>
    <w:rsid w:val="000953E8"/>
    <w:rsid w:val="00096A20"/>
    <w:rsid w:val="00097EDD"/>
    <w:rsid w:val="000A3D12"/>
    <w:rsid w:val="000B1B0F"/>
    <w:rsid w:val="000B7B0F"/>
    <w:rsid w:val="000C04BC"/>
    <w:rsid w:val="000D1FE5"/>
    <w:rsid w:val="000E37A5"/>
    <w:rsid w:val="000E4957"/>
    <w:rsid w:val="000F5C5A"/>
    <w:rsid w:val="000F6108"/>
    <w:rsid w:val="000F6E9B"/>
    <w:rsid w:val="000F7EC6"/>
    <w:rsid w:val="00104096"/>
    <w:rsid w:val="00132577"/>
    <w:rsid w:val="001405EF"/>
    <w:rsid w:val="001440B2"/>
    <w:rsid w:val="00147C88"/>
    <w:rsid w:val="001514F3"/>
    <w:rsid w:val="00156481"/>
    <w:rsid w:val="001575F0"/>
    <w:rsid w:val="00161A96"/>
    <w:rsid w:val="00174B2C"/>
    <w:rsid w:val="001751C3"/>
    <w:rsid w:val="001773D9"/>
    <w:rsid w:val="00181F17"/>
    <w:rsid w:val="001832B8"/>
    <w:rsid w:val="001865CD"/>
    <w:rsid w:val="00193E42"/>
    <w:rsid w:val="00194F37"/>
    <w:rsid w:val="001A0AEF"/>
    <w:rsid w:val="001A39B2"/>
    <w:rsid w:val="001A44D5"/>
    <w:rsid w:val="001A4EE9"/>
    <w:rsid w:val="001B034A"/>
    <w:rsid w:val="001B28CA"/>
    <w:rsid w:val="001B5916"/>
    <w:rsid w:val="001C29F8"/>
    <w:rsid w:val="001E3B30"/>
    <w:rsid w:val="001E6DE7"/>
    <w:rsid w:val="001E7AC3"/>
    <w:rsid w:val="001F6E8D"/>
    <w:rsid w:val="00203019"/>
    <w:rsid w:val="002037F1"/>
    <w:rsid w:val="002326C0"/>
    <w:rsid w:val="00233B25"/>
    <w:rsid w:val="002372EC"/>
    <w:rsid w:val="002379E5"/>
    <w:rsid w:val="0024624B"/>
    <w:rsid w:val="00247683"/>
    <w:rsid w:val="00250A31"/>
    <w:rsid w:val="00250D9B"/>
    <w:rsid w:val="0025229E"/>
    <w:rsid w:val="00265D63"/>
    <w:rsid w:val="002664B0"/>
    <w:rsid w:val="002722AE"/>
    <w:rsid w:val="00273E20"/>
    <w:rsid w:val="00285EB6"/>
    <w:rsid w:val="002906B5"/>
    <w:rsid w:val="002A0528"/>
    <w:rsid w:val="002A4CA7"/>
    <w:rsid w:val="002A6A4F"/>
    <w:rsid w:val="002A737E"/>
    <w:rsid w:val="002C40A7"/>
    <w:rsid w:val="002C4B33"/>
    <w:rsid w:val="002C795E"/>
    <w:rsid w:val="002D74C9"/>
    <w:rsid w:val="002D7638"/>
    <w:rsid w:val="002F3566"/>
    <w:rsid w:val="0030281F"/>
    <w:rsid w:val="0030767D"/>
    <w:rsid w:val="00310963"/>
    <w:rsid w:val="00310B05"/>
    <w:rsid w:val="0031289F"/>
    <w:rsid w:val="00312E8B"/>
    <w:rsid w:val="00317648"/>
    <w:rsid w:val="00322714"/>
    <w:rsid w:val="003248F3"/>
    <w:rsid w:val="00327114"/>
    <w:rsid w:val="00332C85"/>
    <w:rsid w:val="0034444A"/>
    <w:rsid w:val="00351CDA"/>
    <w:rsid w:val="00352AB4"/>
    <w:rsid w:val="00352C3C"/>
    <w:rsid w:val="00360113"/>
    <w:rsid w:val="00363402"/>
    <w:rsid w:val="00365F8B"/>
    <w:rsid w:val="003719E7"/>
    <w:rsid w:val="0038387E"/>
    <w:rsid w:val="00384BE2"/>
    <w:rsid w:val="003937AC"/>
    <w:rsid w:val="003A6B14"/>
    <w:rsid w:val="003B6BF7"/>
    <w:rsid w:val="003C29FB"/>
    <w:rsid w:val="003C4621"/>
    <w:rsid w:val="003D1525"/>
    <w:rsid w:val="003D69C8"/>
    <w:rsid w:val="003E227F"/>
    <w:rsid w:val="003E683D"/>
    <w:rsid w:val="003F2862"/>
    <w:rsid w:val="003F3E71"/>
    <w:rsid w:val="003F6E57"/>
    <w:rsid w:val="00401248"/>
    <w:rsid w:val="004117F4"/>
    <w:rsid w:val="00412B3E"/>
    <w:rsid w:val="00423D7C"/>
    <w:rsid w:val="0042523B"/>
    <w:rsid w:val="00425F85"/>
    <w:rsid w:val="00431AD0"/>
    <w:rsid w:val="00432934"/>
    <w:rsid w:val="00432B2F"/>
    <w:rsid w:val="004354AF"/>
    <w:rsid w:val="004421B3"/>
    <w:rsid w:val="004422B7"/>
    <w:rsid w:val="00457741"/>
    <w:rsid w:val="00476478"/>
    <w:rsid w:val="00480A77"/>
    <w:rsid w:val="00482808"/>
    <w:rsid w:val="00484462"/>
    <w:rsid w:val="00487898"/>
    <w:rsid w:val="00491536"/>
    <w:rsid w:val="00492BCF"/>
    <w:rsid w:val="00492E08"/>
    <w:rsid w:val="004A663B"/>
    <w:rsid w:val="004B467F"/>
    <w:rsid w:val="004B4AB0"/>
    <w:rsid w:val="004B4B5D"/>
    <w:rsid w:val="004B5443"/>
    <w:rsid w:val="004B7E7D"/>
    <w:rsid w:val="004C4D19"/>
    <w:rsid w:val="004C6BE4"/>
    <w:rsid w:val="004C744D"/>
    <w:rsid w:val="004C77C6"/>
    <w:rsid w:val="004D6A45"/>
    <w:rsid w:val="00500646"/>
    <w:rsid w:val="00500D0A"/>
    <w:rsid w:val="00501723"/>
    <w:rsid w:val="00505FA5"/>
    <w:rsid w:val="00506460"/>
    <w:rsid w:val="0051184A"/>
    <w:rsid w:val="00522E0F"/>
    <w:rsid w:val="0052462D"/>
    <w:rsid w:val="00537513"/>
    <w:rsid w:val="00537EA3"/>
    <w:rsid w:val="0054164D"/>
    <w:rsid w:val="00543988"/>
    <w:rsid w:val="0054765D"/>
    <w:rsid w:val="00547975"/>
    <w:rsid w:val="00557F22"/>
    <w:rsid w:val="00564696"/>
    <w:rsid w:val="0056485E"/>
    <w:rsid w:val="0056498E"/>
    <w:rsid w:val="00566219"/>
    <w:rsid w:val="00566E32"/>
    <w:rsid w:val="00567CC7"/>
    <w:rsid w:val="00577957"/>
    <w:rsid w:val="00591372"/>
    <w:rsid w:val="0059268F"/>
    <w:rsid w:val="0059544B"/>
    <w:rsid w:val="005A33D9"/>
    <w:rsid w:val="005B2D4D"/>
    <w:rsid w:val="005C3B74"/>
    <w:rsid w:val="005D1950"/>
    <w:rsid w:val="005D2ADF"/>
    <w:rsid w:val="005E0C0B"/>
    <w:rsid w:val="005E11FC"/>
    <w:rsid w:val="005E29E2"/>
    <w:rsid w:val="005E70B6"/>
    <w:rsid w:val="005F4DD3"/>
    <w:rsid w:val="005F609E"/>
    <w:rsid w:val="005F7EA3"/>
    <w:rsid w:val="006048F4"/>
    <w:rsid w:val="00604CB6"/>
    <w:rsid w:val="00623FE6"/>
    <w:rsid w:val="00625CBA"/>
    <w:rsid w:val="00633D3E"/>
    <w:rsid w:val="00636B2C"/>
    <w:rsid w:val="006408F2"/>
    <w:rsid w:val="006415D1"/>
    <w:rsid w:val="00641E24"/>
    <w:rsid w:val="00642534"/>
    <w:rsid w:val="0064315F"/>
    <w:rsid w:val="00646364"/>
    <w:rsid w:val="00650B0F"/>
    <w:rsid w:val="00654879"/>
    <w:rsid w:val="006563C8"/>
    <w:rsid w:val="00656957"/>
    <w:rsid w:val="00657589"/>
    <w:rsid w:val="0066186C"/>
    <w:rsid w:val="00662778"/>
    <w:rsid w:val="0066769E"/>
    <w:rsid w:val="00672FA5"/>
    <w:rsid w:val="00673CD2"/>
    <w:rsid w:val="00681244"/>
    <w:rsid w:val="00681B18"/>
    <w:rsid w:val="0069380E"/>
    <w:rsid w:val="006951AB"/>
    <w:rsid w:val="006B6D7A"/>
    <w:rsid w:val="006D1613"/>
    <w:rsid w:val="006D356C"/>
    <w:rsid w:val="006D7EA5"/>
    <w:rsid w:val="006E3AB4"/>
    <w:rsid w:val="006E4AA5"/>
    <w:rsid w:val="006E4C80"/>
    <w:rsid w:val="006F1D11"/>
    <w:rsid w:val="006F672B"/>
    <w:rsid w:val="006F6CB9"/>
    <w:rsid w:val="007073F9"/>
    <w:rsid w:val="0071176B"/>
    <w:rsid w:val="007119BD"/>
    <w:rsid w:val="00711A20"/>
    <w:rsid w:val="00711D07"/>
    <w:rsid w:val="00712796"/>
    <w:rsid w:val="00722C1D"/>
    <w:rsid w:val="00730007"/>
    <w:rsid w:val="0073243E"/>
    <w:rsid w:val="007335B3"/>
    <w:rsid w:val="00754DDF"/>
    <w:rsid w:val="00755064"/>
    <w:rsid w:val="007571EC"/>
    <w:rsid w:val="0076618A"/>
    <w:rsid w:val="00772AD0"/>
    <w:rsid w:val="0077332D"/>
    <w:rsid w:val="00781B81"/>
    <w:rsid w:val="00782EE4"/>
    <w:rsid w:val="0079626C"/>
    <w:rsid w:val="007A08F7"/>
    <w:rsid w:val="007A44D8"/>
    <w:rsid w:val="007B3DEB"/>
    <w:rsid w:val="007B415C"/>
    <w:rsid w:val="007B4EAE"/>
    <w:rsid w:val="007C6539"/>
    <w:rsid w:val="007C6CD5"/>
    <w:rsid w:val="007F3BFD"/>
    <w:rsid w:val="007F3C32"/>
    <w:rsid w:val="008005F9"/>
    <w:rsid w:val="0080425D"/>
    <w:rsid w:val="0080519E"/>
    <w:rsid w:val="00805F8F"/>
    <w:rsid w:val="00815731"/>
    <w:rsid w:val="0081640E"/>
    <w:rsid w:val="008175A6"/>
    <w:rsid w:val="00817635"/>
    <w:rsid w:val="00820732"/>
    <w:rsid w:val="00826F04"/>
    <w:rsid w:val="00826FA7"/>
    <w:rsid w:val="00836A32"/>
    <w:rsid w:val="0084342A"/>
    <w:rsid w:val="0084691C"/>
    <w:rsid w:val="00860424"/>
    <w:rsid w:val="00861F77"/>
    <w:rsid w:val="00863A2D"/>
    <w:rsid w:val="008730B7"/>
    <w:rsid w:val="0087716B"/>
    <w:rsid w:val="00877EDD"/>
    <w:rsid w:val="008800A6"/>
    <w:rsid w:val="00885FCC"/>
    <w:rsid w:val="0089028A"/>
    <w:rsid w:val="0089096A"/>
    <w:rsid w:val="008912D7"/>
    <w:rsid w:val="0089363A"/>
    <w:rsid w:val="00894340"/>
    <w:rsid w:val="008A0A08"/>
    <w:rsid w:val="008A340C"/>
    <w:rsid w:val="008A56CD"/>
    <w:rsid w:val="008B4E2A"/>
    <w:rsid w:val="008B6883"/>
    <w:rsid w:val="008B6EC4"/>
    <w:rsid w:val="008C052A"/>
    <w:rsid w:val="008C560F"/>
    <w:rsid w:val="008D5BE7"/>
    <w:rsid w:val="008E3190"/>
    <w:rsid w:val="008F13A8"/>
    <w:rsid w:val="008F470A"/>
    <w:rsid w:val="008F523D"/>
    <w:rsid w:val="008F770C"/>
    <w:rsid w:val="00901932"/>
    <w:rsid w:val="00920D62"/>
    <w:rsid w:val="00921B39"/>
    <w:rsid w:val="00930EEA"/>
    <w:rsid w:val="00933484"/>
    <w:rsid w:val="00935DC7"/>
    <w:rsid w:val="00940864"/>
    <w:rsid w:val="009460FB"/>
    <w:rsid w:val="009519C6"/>
    <w:rsid w:val="00956CBF"/>
    <w:rsid w:val="0096064D"/>
    <w:rsid w:val="00965E8A"/>
    <w:rsid w:val="009667B0"/>
    <w:rsid w:val="00975497"/>
    <w:rsid w:val="00985E6A"/>
    <w:rsid w:val="009906DD"/>
    <w:rsid w:val="00991185"/>
    <w:rsid w:val="009920FD"/>
    <w:rsid w:val="00996CD8"/>
    <w:rsid w:val="009A0EA5"/>
    <w:rsid w:val="009A2F46"/>
    <w:rsid w:val="009A30CD"/>
    <w:rsid w:val="009B5B2C"/>
    <w:rsid w:val="009C013F"/>
    <w:rsid w:val="009C18D9"/>
    <w:rsid w:val="009C6E3B"/>
    <w:rsid w:val="009C758B"/>
    <w:rsid w:val="009C7E58"/>
    <w:rsid w:val="009D3DB9"/>
    <w:rsid w:val="009D619E"/>
    <w:rsid w:val="009D765B"/>
    <w:rsid w:val="009E1FAB"/>
    <w:rsid w:val="009E769E"/>
    <w:rsid w:val="009F0492"/>
    <w:rsid w:val="009F22E4"/>
    <w:rsid w:val="00A1406E"/>
    <w:rsid w:val="00A159A9"/>
    <w:rsid w:val="00A16267"/>
    <w:rsid w:val="00A17CFE"/>
    <w:rsid w:val="00A41C09"/>
    <w:rsid w:val="00A42603"/>
    <w:rsid w:val="00A46FFD"/>
    <w:rsid w:val="00A50E75"/>
    <w:rsid w:val="00A5302A"/>
    <w:rsid w:val="00A53363"/>
    <w:rsid w:val="00A5498D"/>
    <w:rsid w:val="00A5551D"/>
    <w:rsid w:val="00A67976"/>
    <w:rsid w:val="00A7177C"/>
    <w:rsid w:val="00A757C2"/>
    <w:rsid w:val="00A76388"/>
    <w:rsid w:val="00A835DC"/>
    <w:rsid w:val="00A91C85"/>
    <w:rsid w:val="00A93165"/>
    <w:rsid w:val="00AA317D"/>
    <w:rsid w:val="00AA499E"/>
    <w:rsid w:val="00AB049E"/>
    <w:rsid w:val="00AB0DC8"/>
    <w:rsid w:val="00AB21D3"/>
    <w:rsid w:val="00AB5A8E"/>
    <w:rsid w:val="00AC46AF"/>
    <w:rsid w:val="00AE771A"/>
    <w:rsid w:val="00AF385C"/>
    <w:rsid w:val="00AF653C"/>
    <w:rsid w:val="00B07B89"/>
    <w:rsid w:val="00B11BA2"/>
    <w:rsid w:val="00B20089"/>
    <w:rsid w:val="00B203FB"/>
    <w:rsid w:val="00B2264C"/>
    <w:rsid w:val="00B23280"/>
    <w:rsid w:val="00B242D3"/>
    <w:rsid w:val="00B305CA"/>
    <w:rsid w:val="00B32AFF"/>
    <w:rsid w:val="00B34ABD"/>
    <w:rsid w:val="00B34EC0"/>
    <w:rsid w:val="00B50519"/>
    <w:rsid w:val="00B519B4"/>
    <w:rsid w:val="00B52032"/>
    <w:rsid w:val="00B56E89"/>
    <w:rsid w:val="00B57F56"/>
    <w:rsid w:val="00B60173"/>
    <w:rsid w:val="00B60C76"/>
    <w:rsid w:val="00B61591"/>
    <w:rsid w:val="00B72A48"/>
    <w:rsid w:val="00B72F37"/>
    <w:rsid w:val="00B822B2"/>
    <w:rsid w:val="00B85AB7"/>
    <w:rsid w:val="00B90BE7"/>
    <w:rsid w:val="00B94D13"/>
    <w:rsid w:val="00B970F1"/>
    <w:rsid w:val="00BA185C"/>
    <w:rsid w:val="00BA1A45"/>
    <w:rsid w:val="00BA3381"/>
    <w:rsid w:val="00BA3DA3"/>
    <w:rsid w:val="00BC0C41"/>
    <w:rsid w:val="00BC14CB"/>
    <w:rsid w:val="00BC70D9"/>
    <w:rsid w:val="00BD1C5E"/>
    <w:rsid w:val="00BD672F"/>
    <w:rsid w:val="00BE1979"/>
    <w:rsid w:val="00BE2B5A"/>
    <w:rsid w:val="00BF06D8"/>
    <w:rsid w:val="00BF1A82"/>
    <w:rsid w:val="00BF4E2E"/>
    <w:rsid w:val="00BF6B8B"/>
    <w:rsid w:val="00C01A88"/>
    <w:rsid w:val="00C119F8"/>
    <w:rsid w:val="00C13C85"/>
    <w:rsid w:val="00C229FF"/>
    <w:rsid w:val="00C261E6"/>
    <w:rsid w:val="00C30CE4"/>
    <w:rsid w:val="00C32B0B"/>
    <w:rsid w:val="00C35967"/>
    <w:rsid w:val="00C426BD"/>
    <w:rsid w:val="00C5354A"/>
    <w:rsid w:val="00C536A7"/>
    <w:rsid w:val="00C56D26"/>
    <w:rsid w:val="00C57008"/>
    <w:rsid w:val="00C619BE"/>
    <w:rsid w:val="00C72D2F"/>
    <w:rsid w:val="00C90F19"/>
    <w:rsid w:val="00C95414"/>
    <w:rsid w:val="00CB7E72"/>
    <w:rsid w:val="00CC3C1D"/>
    <w:rsid w:val="00CD144E"/>
    <w:rsid w:val="00CD51EA"/>
    <w:rsid w:val="00CD54C2"/>
    <w:rsid w:val="00CE1338"/>
    <w:rsid w:val="00CE6128"/>
    <w:rsid w:val="00CF41B4"/>
    <w:rsid w:val="00CF764B"/>
    <w:rsid w:val="00D0265C"/>
    <w:rsid w:val="00D0392D"/>
    <w:rsid w:val="00D04687"/>
    <w:rsid w:val="00D13DAB"/>
    <w:rsid w:val="00D2072E"/>
    <w:rsid w:val="00D43071"/>
    <w:rsid w:val="00D5057B"/>
    <w:rsid w:val="00D54A24"/>
    <w:rsid w:val="00D702DD"/>
    <w:rsid w:val="00D71DC6"/>
    <w:rsid w:val="00D75930"/>
    <w:rsid w:val="00D77C8E"/>
    <w:rsid w:val="00D84BA6"/>
    <w:rsid w:val="00D94B96"/>
    <w:rsid w:val="00DA0D3A"/>
    <w:rsid w:val="00DA2979"/>
    <w:rsid w:val="00DA688A"/>
    <w:rsid w:val="00DB1C18"/>
    <w:rsid w:val="00DC11DA"/>
    <w:rsid w:val="00DD2471"/>
    <w:rsid w:val="00DD2EB4"/>
    <w:rsid w:val="00DE42F3"/>
    <w:rsid w:val="00DE499A"/>
    <w:rsid w:val="00DE7332"/>
    <w:rsid w:val="00DF1A7A"/>
    <w:rsid w:val="00DF784C"/>
    <w:rsid w:val="00E0290B"/>
    <w:rsid w:val="00E2164F"/>
    <w:rsid w:val="00E22E7F"/>
    <w:rsid w:val="00E4000F"/>
    <w:rsid w:val="00E42457"/>
    <w:rsid w:val="00E51575"/>
    <w:rsid w:val="00E6021C"/>
    <w:rsid w:val="00E62EF1"/>
    <w:rsid w:val="00E77EB3"/>
    <w:rsid w:val="00E844A8"/>
    <w:rsid w:val="00E86CBF"/>
    <w:rsid w:val="00E9785E"/>
    <w:rsid w:val="00EA00E1"/>
    <w:rsid w:val="00EA0D0E"/>
    <w:rsid w:val="00EA4013"/>
    <w:rsid w:val="00EB0077"/>
    <w:rsid w:val="00EB129B"/>
    <w:rsid w:val="00EB20EF"/>
    <w:rsid w:val="00EB3B14"/>
    <w:rsid w:val="00EB3ECA"/>
    <w:rsid w:val="00EC5FDB"/>
    <w:rsid w:val="00EC6372"/>
    <w:rsid w:val="00ED23A2"/>
    <w:rsid w:val="00ED72ED"/>
    <w:rsid w:val="00EE1AFF"/>
    <w:rsid w:val="00EE1D86"/>
    <w:rsid w:val="00EF00A7"/>
    <w:rsid w:val="00EF1A31"/>
    <w:rsid w:val="00F107D3"/>
    <w:rsid w:val="00F12B97"/>
    <w:rsid w:val="00F16FAB"/>
    <w:rsid w:val="00F23322"/>
    <w:rsid w:val="00F23AA6"/>
    <w:rsid w:val="00F23C02"/>
    <w:rsid w:val="00F30BAA"/>
    <w:rsid w:val="00F31E40"/>
    <w:rsid w:val="00F33541"/>
    <w:rsid w:val="00F374AB"/>
    <w:rsid w:val="00F436F5"/>
    <w:rsid w:val="00F4669F"/>
    <w:rsid w:val="00F471EF"/>
    <w:rsid w:val="00F53945"/>
    <w:rsid w:val="00F61567"/>
    <w:rsid w:val="00F64381"/>
    <w:rsid w:val="00F65FC3"/>
    <w:rsid w:val="00F66C4A"/>
    <w:rsid w:val="00F707B8"/>
    <w:rsid w:val="00F7509D"/>
    <w:rsid w:val="00F91F0D"/>
    <w:rsid w:val="00F93A46"/>
    <w:rsid w:val="00F9510D"/>
    <w:rsid w:val="00F97D5F"/>
    <w:rsid w:val="00FA00C7"/>
    <w:rsid w:val="00FA09BA"/>
    <w:rsid w:val="00FA1F0F"/>
    <w:rsid w:val="00FA332E"/>
    <w:rsid w:val="00FA795F"/>
    <w:rsid w:val="00FA799C"/>
    <w:rsid w:val="00FB0EDF"/>
    <w:rsid w:val="00FC133B"/>
    <w:rsid w:val="00FC1B91"/>
    <w:rsid w:val="00FC7FF8"/>
    <w:rsid w:val="00FE43F9"/>
    <w:rsid w:val="00FE4C33"/>
    <w:rsid w:val="00FE598C"/>
    <w:rsid w:val="00FE6FE6"/>
    <w:rsid w:val="00FE78C5"/>
    <w:rsid w:val="00FF4E40"/>
    <w:rsid w:val="00FF546C"/>
    <w:rsid w:val="00FF629C"/>
    <w:rsid w:val="00F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94D915"/>
  <w15:docId w15:val="{385DE23E-86C2-4DB8-A10E-497433FE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360" w:lineRule="auto"/>
      <w:ind w:left="10" w:hanging="10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4" w:line="250" w:lineRule="auto"/>
      <w:ind w:left="10" w:hanging="10"/>
      <w:outlineLvl w:val="0"/>
    </w:pPr>
    <w:rPr>
      <w:rFonts w:ascii="Calibri" w:eastAsia="Calibri" w:hAnsi="Calibri" w:cs="Calibri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310"/>
      <w:ind w:left="10" w:hanging="10"/>
      <w:outlineLvl w:val="1"/>
    </w:pPr>
    <w:rPr>
      <w:rFonts w:ascii="Calibri" w:eastAsia="Calibri" w:hAnsi="Calibri" w:cs="Calibri"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7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1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E77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1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E77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71A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5D2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4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B2C"/>
    <w:pPr>
      <w:spacing w:after="160" w:line="240" w:lineRule="auto"/>
      <w:ind w:left="0" w:firstLine="0"/>
    </w:pPr>
    <w:rPr>
      <w:rFonts w:asciiTheme="minorHAnsi" w:eastAsiaTheme="minorHAnsi" w:hAnsiTheme="minorHAnsi" w:cstheme="minorBidi"/>
      <w:color w:val="auto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B2C"/>
    <w:rPr>
      <w:rFonts w:eastAsiaTheme="minorHAnsi"/>
      <w:kern w:val="0"/>
      <w:sz w:val="20"/>
      <w:szCs w:val="20"/>
      <w:lang w:eastAsia="en-US"/>
      <w14:ligatures w14:val="none"/>
    </w:rPr>
  </w:style>
  <w:style w:type="paragraph" w:customStyle="1" w:styleId="pf0">
    <w:name w:val="pf0"/>
    <w:basedOn w:val="Normal"/>
    <w:rsid w:val="00174B2C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174B2C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3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80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93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80E"/>
    <w:rPr>
      <w:rFonts w:ascii="Calibri" w:eastAsia="Calibri" w:hAnsi="Calibri" w:cs="Calibri"/>
      <w:color w:val="000000"/>
    </w:rPr>
  </w:style>
  <w:style w:type="paragraph" w:styleId="Revision">
    <w:name w:val="Revision"/>
    <w:hidden/>
    <w:uiPriority w:val="99"/>
    <w:semiHidden/>
    <w:rsid w:val="00035355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14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s, James</dc:creator>
  <cp:keywords/>
  <cp:lastModifiedBy>Windi Lameck Marwa</cp:lastModifiedBy>
  <cp:revision>4</cp:revision>
  <dcterms:created xsi:type="dcterms:W3CDTF">2024-04-08T12:39:00Z</dcterms:created>
  <dcterms:modified xsi:type="dcterms:W3CDTF">2024-04-1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f51fed3848815a1d99caff6b8936481adc521cc44c9cb808e617baf9bbf9d</vt:lpwstr>
  </property>
</Properties>
</file>